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339A6" w14:textId="28DF89DA" w:rsidR="00A52AD1" w:rsidRDefault="004A45A8">
      <w:r>
        <w:t>Supplemental Table 1</w:t>
      </w:r>
    </w:p>
    <w:p w14:paraId="22B82C37" w14:textId="0E85006B" w:rsidR="004A45A8" w:rsidRDefault="004A45A8"/>
    <w:tbl>
      <w:tblPr>
        <w:tblpPr w:leftFromText="180" w:rightFromText="180" w:vertAnchor="text" w:horzAnchor="margin" w:tblpY="-279"/>
        <w:tblW w:w="107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2155"/>
        <w:gridCol w:w="2160"/>
        <w:gridCol w:w="2155"/>
        <w:gridCol w:w="2160"/>
      </w:tblGrid>
      <w:tr w:rsidR="004A45A8" w:rsidRPr="00383F8A" w14:paraId="25C5A15B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DF4E4" w14:textId="77777777" w:rsidR="004A45A8" w:rsidRPr="001A3942" w:rsidRDefault="004A45A8" w:rsidP="004275CB">
            <w:pPr>
              <w:jc w:val="center"/>
              <w:rPr>
                <w:b/>
                <w:bCs/>
              </w:rPr>
            </w:pPr>
            <w:r w:rsidRPr="001A3942">
              <w:rPr>
                <w:b/>
                <w:bCs/>
              </w:rPr>
              <w:lastRenderedPageBreak/>
              <w:t>MH0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88DD8" w14:textId="77777777" w:rsidR="004A45A8" w:rsidRPr="001A3942" w:rsidRDefault="004A45A8" w:rsidP="004275CB">
            <w:pPr>
              <w:jc w:val="center"/>
              <w:rPr>
                <w:b/>
                <w:bCs/>
              </w:rPr>
            </w:pPr>
            <w:r w:rsidRPr="001A3942">
              <w:rPr>
                <w:b/>
                <w:bCs/>
              </w:rPr>
              <w:t>MH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66817" w14:textId="77777777" w:rsidR="004A45A8" w:rsidRPr="001A3942" w:rsidRDefault="004A45A8" w:rsidP="004275CB">
            <w:pPr>
              <w:jc w:val="center"/>
              <w:rPr>
                <w:b/>
                <w:bCs/>
              </w:rPr>
            </w:pPr>
            <w:r w:rsidRPr="001A3942">
              <w:rPr>
                <w:b/>
                <w:bCs/>
              </w:rPr>
              <w:t>MH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42547" w14:textId="77777777" w:rsidR="004A45A8" w:rsidRPr="001A3942" w:rsidRDefault="004A45A8" w:rsidP="004275CB">
            <w:pPr>
              <w:jc w:val="center"/>
              <w:rPr>
                <w:b/>
                <w:bCs/>
              </w:rPr>
            </w:pPr>
            <w:r w:rsidRPr="001A3942">
              <w:rPr>
                <w:b/>
                <w:bCs/>
              </w:rPr>
              <w:t>MH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6F65A" w14:textId="77777777" w:rsidR="004A45A8" w:rsidRPr="001A3942" w:rsidRDefault="004A45A8" w:rsidP="004275CB">
            <w:pPr>
              <w:jc w:val="center"/>
              <w:rPr>
                <w:b/>
                <w:bCs/>
              </w:rPr>
            </w:pPr>
            <w:r w:rsidRPr="001A3942">
              <w:rPr>
                <w:b/>
                <w:bCs/>
              </w:rPr>
              <w:t>MH4</w:t>
            </w:r>
          </w:p>
        </w:tc>
      </w:tr>
      <w:tr w:rsidR="004A45A8" w:rsidRPr="00383F8A" w14:paraId="6140B1F4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BDE8D" w14:textId="77777777" w:rsidR="004A45A8" w:rsidRPr="00383F8A" w:rsidRDefault="004A45A8" w:rsidP="004275CB"/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58D6F" w14:textId="77777777" w:rsidR="004A45A8" w:rsidRPr="00383F8A" w:rsidRDefault="004A45A8" w:rsidP="004275CB"/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F965D" w14:textId="77777777" w:rsidR="004A45A8" w:rsidRPr="00383F8A" w:rsidRDefault="004A45A8" w:rsidP="004275CB"/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87316" w14:textId="77777777" w:rsidR="004A45A8" w:rsidRPr="00383F8A" w:rsidRDefault="004A45A8" w:rsidP="004275CB"/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3CBDD" w14:textId="77777777" w:rsidR="004A45A8" w:rsidRPr="00383F8A" w:rsidRDefault="004A45A8" w:rsidP="004275CB"/>
        </w:tc>
      </w:tr>
      <w:tr w:rsidR="004A45A8" w:rsidRPr="00383F8A" w14:paraId="38AEEBED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7C139" w14:textId="77777777" w:rsidR="004A45A8" w:rsidRPr="00383F8A" w:rsidRDefault="004A45A8" w:rsidP="004275CB">
            <w:pPr>
              <w:jc w:val="center"/>
            </w:pPr>
            <w:r w:rsidRPr="00383F8A">
              <w:t>Sepp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C6A8C" w14:textId="77777777" w:rsidR="004A45A8" w:rsidRPr="00383F8A" w:rsidRDefault="004A45A8" w:rsidP="004275CB">
            <w:pPr>
              <w:jc w:val="center"/>
            </w:pPr>
            <w:r w:rsidRPr="00383F8A">
              <w:t>Rps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0313C" w14:textId="77777777" w:rsidR="004A45A8" w:rsidRPr="00383F8A" w:rsidRDefault="004A45A8" w:rsidP="004275CB">
            <w:pPr>
              <w:jc w:val="center"/>
            </w:pPr>
            <w:r w:rsidRPr="00383F8A">
              <w:t>Folr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DA35D" w14:textId="77777777" w:rsidR="004A45A8" w:rsidRPr="00383F8A" w:rsidRDefault="004A45A8" w:rsidP="004275CB">
            <w:pPr>
              <w:jc w:val="center"/>
            </w:pPr>
            <w:r w:rsidRPr="00383F8A">
              <w:t>H2-A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1008E" w14:textId="77777777" w:rsidR="004A45A8" w:rsidRPr="00383F8A" w:rsidRDefault="004A45A8" w:rsidP="004275CB">
            <w:pPr>
              <w:jc w:val="center"/>
            </w:pPr>
            <w:r w:rsidRPr="00383F8A">
              <w:t>Ifit3</w:t>
            </w:r>
          </w:p>
        </w:tc>
      </w:tr>
      <w:tr w:rsidR="004A45A8" w:rsidRPr="00383F8A" w14:paraId="67F7A510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DC09C" w14:textId="77777777" w:rsidR="004A45A8" w:rsidRPr="00383F8A" w:rsidRDefault="004A45A8" w:rsidP="004275CB">
            <w:pPr>
              <w:jc w:val="center"/>
            </w:pPr>
            <w:r w:rsidRPr="00383F8A">
              <w:t>Mif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2F9FD" w14:textId="77777777" w:rsidR="004A45A8" w:rsidRPr="00383F8A" w:rsidRDefault="004A45A8" w:rsidP="004275CB">
            <w:pPr>
              <w:jc w:val="center"/>
            </w:pPr>
            <w:r w:rsidRPr="00383F8A">
              <w:t>Rps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D262B" w14:textId="77777777" w:rsidR="004A45A8" w:rsidRPr="00383F8A" w:rsidRDefault="004A45A8" w:rsidP="004275CB">
            <w:pPr>
              <w:jc w:val="center"/>
            </w:pPr>
            <w:r w:rsidRPr="00383F8A">
              <w:t>Wfdc17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E0F7E" w14:textId="77777777" w:rsidR="004A45A8" w:rsidRPr="00383F8A" w:rsidRDefault="004A45A8" w:rsidP="004275CB">
            <w:pPr>
              <w:jc w:val="center"/>
            </w:pPr>
            <w:r w:rsidRPr="00383F8A">
              <w:t>H2-E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546BD" w14:textId="77777777" w:rsidR="004A45A8" w:rsidRPr="00383F8A" w:rsidRDefault="004A45A8" w:rsidP="004275CB">
            <w:pPr>
              <w:jc w:val="center"/>
            </w:pPr>
            <w:r w:rsidRPr="00383F8A">
              <w:t>Ifit2</w:t>
            </w:r>
          </w:p>
        </w:tc>
      </w:tr>
      <w:tr w:rsidR="004A45A8" w:rsidRPr="00383F8A" w14:paraId="0F76F487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43FF0" w14:textId="77777777" w:rsidR="004A45A8" w:rsidRPr="00383F8A" w:rsidRDefault="004A45A8" w:rsidP="004275CB">
            <w:pPr>
              <w:jc w:val="center"/>
            </w:pPr>
            <w:r w:rsidRPr="00383F8A">
              <w:t>Pf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5ADF5" w14:textId="77777777" w:rsidR="004A45A8" w:rsidRPr="00383F8A" w:rsidRDefault="004A45A8" w:rsidP="004275CB">
            <w:pPr>
              <w:jc w:val="center"/>
            </w:pPr>
            <w:r w:rsidRPr="00383F8A">
              <w:t>Rpl37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F6CB0" w14:textId="77777777" w:rsidR="004A45A8" w:rsidRPr="00383F8A" w:rsidRDefault="004A45A8" w:rsidP="004275CB">
            <w:pPr>
              <w:jc w:val="center"/>
            </w:pPr>
            <w:r w:rsidRPr="00383F8A">
              <w:t>Sepp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9903A" w14:textId="77777777" w:rsidR="004A45A8" w:rsidRPr="00383F8A" w:rsidRDefault="004A45A8" w:rsidP="004275CB">
            <w:pPr>
              <w:jc w:val="center"/>
            </w:pPr>
            <w:r w:rsidRPr="00383F8A">
              <w:t>Cd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ED750" w14:textId="77777777" w:rsidR="004A45A8" w:rsidRPr="00383F8A" w:rsidRDefault="004A45A8" w:rsidP="004275CB">
            <w:pPr>
              <w:jc w:val="center"/>
            </w:pPr>
            <w:r w:rsidRPr="00383F8A">
              <w:t>Isg15</w:t>
            </w:r>
          </w:p>
        </w:tc>
      </w:tr>
      <w:tr w:rsidR="004A45A8" w:rsidRPr="00383F8A" w14:paraId="67D59D35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F9810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Gapdh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9806B" w14:textId="77777777" w:rsidR="004A45A8" w:rsidRPr="00383F8A" w:rsidRDefault="004A45A8" w:rsidP="004275CB">
            <w:pPr>
              <w:jc w:val="center"/>
            </w:pPr>
            <w:r w:rsidRPr="00383F8A">
              <w:t>Rpl35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06436" w14:textId="77777777" w:rsidR="004A45A8" w:rsidRPr="00383F8A" w:rsidRDefault="004A45A8" w:rsidP="004275CB">
            <w:pPr>
              <w:jc w:val="center"/>
            </w:pPr>
            <w:r w:rsidRPr="00383F8A">
              <w:t>Ccl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12F33" w14:textId="77777777" w:rsidR="004A45A8" w:rsidRPr="00383F8A" w:rsidRDefault="004A45A8" w:rsidP="004275CB">
            <w:pPr>
              <w:jc w:val="center"/>
            </w:pPr>
            <w:r w:rsidRPr="00383F8A">
              <w:t>H2-A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CB197" w14:textId="77777777" w:rsidR="004A45A8" w:rsidRPr="00383F8A" w:rsidRDefault="004A45A8" w:rsidP="004275CB">
            <w:pPr>
              <w:jc w:val="center"/>
            </w:pPr>
            <w:r w:rsidRPr="00383F8A">
              <w:t>Ms4a4c</w:t>
            </w:r>
          </w:p>
        </w:tc>
      </w:tr>
      <w:tr w:rsidR="004A45A8" w:rsidRPr="00383F8A" w14:paraId="656081C9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CF2AB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dpn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64802" w14:textId="77777777" w:rsidR="004A45A8" w:rsidRPr="00383F8A" w:rsidRDefault="004A45A8" w:rsidP="004275CB">
            <w:pPr>
              <w:jc w:val="center"/>
            </w:pPr>
            <w:r w:rsidRPr="00383F8A">
              <w:t>Rps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57648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Fcgrt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75DE1" w14:textId="77777777" w:rsidR="004A45A8" w:rsidRPr="00383F8A" w:rsidRDefault="004A45A8" w:rsidP="004275CB">
            <w:pPr>
              <w:jc w:val="center"/>
            </w:pPr>
            <w:r w:rsidRPr="00383F8A">
              <w:t>Tmem176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963A6" w14:textId="77777777" w:rsidR="004A45A8" w:rsidRPr="00383F8A" w:rsidRDefault="004A45A8" w:rsidP="004275CB">
            <w:pPr>
              <w:jc w:val="center"/>
            </w:pPr>
            <w:r w:rsidRPr="00383F8A">
              <w:t>Irf7</w:t>
            </w:r>
          </w:p>
        </w:tc>
      </w:tr>
      <w:tr w:rsidR="004A45A8" w:rsidRPr="00383F8A" w14:paraId="4B33E31D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FFBD9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km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D8906" w14:textId="77777777" w:rsidR="004A45A8" w:rsidRPr="00383F8A" w:rsidRDefault="004A45A8" w:rsidP="004275CB">
            <w:pPr>
              <w:jc w:val="center"/>
            </w:pPr>
            <w:r w:rsidRPr="00383F8A">
              <w:t>Rpl13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E992C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Ednrb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71FB4" w14:textId="77777777" w:rsidR="004A45A8" w:rsidRPr="00383F8A" w:rsidRDefault="004A45A8" w:rsidP="004275CB">
            <w:pPr>
              <w:jc w:val="center"/>
            </w:pPr>
            <w:r w:rsidRPr="00383F8A">
              <w:t>Tmem176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7F376" w14:textId="77777777" w:rsidR="004A45A8" w:rsidRPr="00383F8A" w:rsidRDefault="004A45A8" w:rsidP="004275CB">
            <w:pPr>
              <w:jc w:val="center"/>
            </w:pPr>
            <w:r w:rsidRPr="00383F8A">
              <w:t>Rsad2</w:t>
            </w:r>
          </w:p>
        </w:tc>
      </w:tr>
      <w:tr w:rsidR="004A45A8" w:rsidRPr="00383F8A" w14:paraId="47ACC8ED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CA2EF" w14:textId="77777777" w:rsidR="004A45A8" w:rsidRPr="00383F8A" w:rsidRDefault="004A45A8" w:rsidP="004275CB">
            <w:pPr>
              <w:jc w:val="center"/>
            </w:pPr>
            <w:r w:rsidRPr="00383F8A">
              <w:t>Lgals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364AB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apg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9D6A7" w14:textId="77777777" w:rsidR="004A45A8" w:rsidRPr="00383F8A" w:rsidRDefault="004A45A8" w:rsidP="004275CB">
            <w:pPr>
              <w:jc w:val="center"/>
            </w:pPr>
            <w:r w:rsidRPr="00383F8A">
              <w:t>Ltc4s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C9909" w14:textId="77777777" w:rsidR="004A45A8" w:rsidRPr="00383F8A" w:rsidRDefault="004A45A8" w:rsidP="004275CB">
            <w:pPr>
              <w:jc w:val="center"/>
            </w:pPr>
            <w:r w:rsidRPr="00383F8A">
              <w:t>H2-DM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7DC56" w14:textId="77777777" w:rsidR="004A45A8" w:rsidRPr="00383F8A" w:rsidRDefault="004A45A8" w:rsidP="004275CB">
            <w:pPr>
              <w:jc w:val="center"/>
            </w:pPr>
            <w:r w:rsidRPr="00383F8A">
              <w:t>Zbp1</w:t>
            </w:r>
          </w:p>
        </w:tc>
      </w:tr>
      <w:tr w:rsidR="004A45A8" w:rsidRPr="00383F8A" w14:paraId="5E6C9CF0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50556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Aldoa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A9AE5" w14:textId="77777777" w:rsidR="004A45A8" w:rsidRPr="00383F8A" w:rsidRDefault="004A45A8" w:rsidP="004275CB">
            <w:pPr>
              <w:jc w:val="center"/>
            </w:pPr>
            <w:r w:rsidRPr="00383F8A">
              <w:t>Lgals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5172F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Fcna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757AA" w14:textId="77777777" w:rsidR="004A45A8" w:rsidRPr="00383F8A" w:rsidRDefault="004A45A8" w:rsidP="004275CB">
            <w:pPr>
              <w:jc w:val="center"/>
            </w:pPr>
            <w:r w:rsidRPr="00383F8A">
              <w:t>H2-D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AFCAE" w14:textId="77777777" w:rsidR="004A45A8" w:rsidRPr="00383F8A" w:rsidRDefault="004A45A8" w:rsidP="004275CB">
            <w:pPr>
              <w:jc w:val="center"/>
            </w:pPr>
            <w:r w:rsidRPr="00383F8A">
              <w:t>Pydc4</w:t>
            </w:r>
          </w:p>
        </w:tc>
      </w:tr>
      <w:tr w:rsidR="004A45A8" w:rsidRPr="00383F8A" w14:paraId="116CE435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D9B9A" w14:textId="77777777" w:rsidR="004A45A8" w:rsidRPr="00383F8A" w:rsidRDefault="004A45A8" w:rsidP="004275CB">
            <w:pPr>
              <w:jc w:val="center"/>
            </w:pPr>
            <w:r w:rsidRPr="00383F8A">
              <w:t>S100a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71272" w14:textId="77777777" w:rsidR="004A45A8" w:rsidRPr="00383F8A" w:rsidRDefault="004A45A8" w:rsidP="004275CB">
            <w:pPr>
              <w:jc w:val="center"/>
            </w:pPr>
            <w:r w:rsidRPr="00383F8A">
              <w:t>Lgals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BA5C2" w14:textId="77777777" w:rsidR="004A45A8" w:rsidRPr="00383F8A" w:rsidRDefault="004A45A8" w:rsidP="004275CB">
            <w:pPr>
              <w:jc w:val="center"/>
            </w:pPr>
            <w:r w:rsidRPr="00383F8A">
              <w:t>Thb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2F78B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tsh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F50D6" w14:textId="77777777" w:rsidR="004A45A8" w:rsidRPr="00383F8A" w:rsidRDefault="004A45A8" w:rsidP="004275CB">
            <w:pPr>
              <w:jc w:val="center"/>
            </w:pPr>
            <w:r w:rsidRPr="00383F8A">
              <w:t>Ifit1</w:t>
            </w:r>
          </w:p>
        </w:tc>
      </w:tr>
      <w:tr w:rsidR="004A45A8" w:rsidRPr="00383F8A" w14:paraId="5AFF799B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B7D27" w14:textId="77777777" w:rsidR="004A45A8" w:rsidRPr="00383F8A" w:rsidRDefault="004A45A8" w:rsidP="004275CB">
            <w:pPr>
              <w:jc w:val="center"/>
            </w:pPr>
            <w:r w:rsidRPr="00383F8A">
              <w:t>Arg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D07FA" w14:textId="77777777" w:rsidR="004A45A8" w:rsidRPr="00383F8A" w:rsidRDefault="004A45A8" w:rsidP="004275CB">
            <w:pPr>
              <w:jc w:val="center"/>
            </w:pPr>
            <w:r w:rsidRPr="00383F8A">
              <w:t>Anxa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7CE40" w14:textId="77777777" w:rsidR="004A45A8" w:rsidRPr="00383F8A" w:rsidRDefault="004A45A8" w:rsidP="004275CB">
            <w:pPr>
              <w:jc w:val="center"/>
            </w:pPr>
            <w:r w:rsidRPr="00383F8A">
              <w:t>Cbr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02B37" w14:textId="77777777" w:rsidR="004A45A8" w:rsidRPr="00383F8A" w:rsidRDefault="004A45A8" w:rsidP="004275CB">
            <w:pPr>
              <w:jc w:val="center"/>
            </w:pPr>
            <w:r w:rsidRPr="00383F8A">
              <w:t>Lgals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6BF24" w14:textId="77777777" w:rsidR="004A45A8" w:rsidRPr="00383F8A" w:rsidRDefault="004A45A8" w:rsidP="004275CB">
            <w:pPr>
              <w:jc w:val="center"/>
            </w:pPr>
            <w:r w:rsidRPr="00383F8A">
              <w:t>Ifitm3</w:t>
            </w:r>
          </w:p>
        </w:tc>
      </w:tr>
      <w:tr w:rsidR="004A45A8" w:rsidRPr="00383F8A" w14:paraId="7BD3F518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90BA0" w14:textId="77777777" w:rsidR="004A45A8" w:rsidRPr="00383F8A" w:rsidRDefault="004A45A8" w:rsidP="004275CB">
            <w:pPr>
              <w:jc w:val="center"/>
            </w:pPr>
            <w:r w:rsidRPr="00383F8A">
              <w:t>S100a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FA436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pia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B701A" w14:textId="77777777" w:rsidR="004A45A8" w:rsidRPr="00383F8A" w:rsidRDefault="004A45A8" w:rsidP="004275CB">
            <w:pPr>
              <w:jc w:val="center"/>
            </w:pPr>
            <w:r w:rsidRPr="00383F8A">
              <w:t>Clec10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87009" w14:textId="77777777" w:rsidR="004A45A8" w:rsidRPr="00383F8A" w:rsidRDefault="004A45A8" w:rsidP="004275CB">
            <w:pPr>
              <w:jc w:val="center"/>
            </w:pPr>
            <w:r w:rsidRPr="00383F8A">
              <w:t>H2-D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ED3E5" w14:textId="77777777" w:rsidR="004A45A8" w:rsidRPr="00383F8A" w:rsidRDefault="004A45A8" w:rsidP="004275CB">
            <w:pPr>
              <w:jc w:val="center"/>
            </w:pPr>
            <w:r w:rsidRPr="00383F8A">
              <w:t>Rtp4</w:t>
            </w:r>
          </w:p>
        </w:tc>
      </w:tr>
      <w:tr w:rsidR="004A45A8" w:rsidRPr="00383F8A" w14:paraId="6B82020C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E920F" w14:textId="77777777" w:rsidR="004A45A8" w:rsidRPr="00383F8A" w:rsidRDefault="004A45A8" w:rsidP="004275CB">
            <w:pPr>
              <w:jc w:val="center"/>
            </w:pPr>
            <w:r w:rsidRPr="00383F8A">
              <w:t>Tpi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5F222" w14:textId="77777777" w:rsidR="004A45A8" w:rsidRPr="00383F8A" w:rsidRDefault="004A45A8" w:rsidP="004275CB">
            <w:pPr>
              <w:jc w:val="center"/>
            </w:pPr>
            <w:r w:rsidRPr="00383F8A">
              <w:t>S100a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6F465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Tslp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A8BB3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Apoe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E3708" w14:textId="77777777" w:rsidR="004A45A8" w:rsidRPr="00383F8A" w:rsidRDefault="004A45A8" w:rsidP="004275CB">
            <w:pPr>
              <w:jc w:val="center"/>
            </w:pPr>
            <w:r w:rsidRPr="00383F8A">
              <w:t>Gm4955</w:t>
            </w:r>
          </w:p>
        </w:tc>
      </w:tr>
      <w:tr w:rsidR="004A45A8" w:rsidRPr="00383F8A" w14:paraId="1270ED1A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585E2" w14:textId="77777777" w:rsidR="004A45A8" w:rsidRPr="00383F8A" w:rsidRDefault="004A45A8" w:rsidP="004275CB">
            <w:pPr>
              <w:jc w:val="center"/>
            </w:pPr>
            <w:r w:rsidRPr="00383F8A">
              <w:t>Ifitm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E354D" w14:textId="77777777" w:rsidR="004A45A8" w:rsidRPr="00383F8A" w:rsidRDefault="004A45A8" w:rsidP="004275CB">
            <w:pPr>
              <w:jc w:val="center"/>
            </w:pPr>
            <w:r w:rsidRPr="00383F8A">
              <w:t>Prdx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F8ABC" w14:textId="77777777" w:rsidR="004A45A8" w:rsidRPr="00383F8A" w:rsidRDefault="004A45A8" w:rsidP="004275CB">
            <w:pPr>
              <w:jc w:val="center"/>
            </w:pPr>
            <w:r w:rsidRPr="00383F8A">
              <w:t>Timp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A3E3D" w14:textId="77777777" w:rsidR="004A45A8" w:rsidRPr="00383F8A" w:rsidRDefault="004A45A8" w:rsidP="004275CB">
            <w:pPr>
              <w:jc w:val="center"/>
            </w:pPr>
            <w:r w:rsidRPr="00383F8A">
              <w:t>Plbd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2923D" w14:textId="77777777" w:rsidR="004A45A8" w:rsidRPr="00383F8A" w:rsidRDefault="004A45A8" w:rsidP="004275CB">
            <w:pPr>
              <w:jc w:val="center"/>
            </w:pPr>
            <w:r w:rsidRPr="00383F8A">
              <w:t>Phf11b</w:t>
            </w:r>
          </w:p>
        </w:tc>
      </w:tr>
      <w:tr w:rsidR="004A45A8" w:rsidRPr="00383F8A" w14:paraId="5D4358CB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4C81A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ltp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D5621" w14:textId="77777777" w:rsidR="004A45A8" w:rsidRPr="00383F8A" w:rsidRDefault="004A45A8" w:rsidP="004275CB">
            <w:pPr>
              <w:jc w:val="center"/>
            </w:pPr>
            <w:r w:rsidRPr="00383F8A">
              <w:t>S100a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DEACE" w14:textId="77777777" w:rsidR="004A45A8" w:rsidRPr="00383F8A" w:rsidRDefault="004A45A8" w:rsidP="004275CB">
            <w:pPr>
              <w:jc w:val="center"/>
            </w:pPr>
            <w:r w:rsidRPr="00383F8A">
              <w:t>Atf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5D13A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Trf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88997" w14:textId="77777777" w:rsidR="004A45A8" w:rsidRPr="00383F8A" w:rsidRDefault="004A45A8" w:rsidP="004275CB">
            <w:pPr>
              <w:jc w:val="center"/>
            </w:pPr>
            <w:r w:rsidRPr="00383F8A">
              <w:t>Phf11d</w:t>
            </w:r>
          </w:p>
        </w:tc>
      </w:tr>
      <w:tr w:rsidR="004A45A8" w:rsidRPr="00383F8A" w14:paraId="6AC65472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25602" w14:textId="77777777" w:rsidR="004A45A8" w:rsidRPr="00383F8A" w:rsidRDefault="004A45A8" w:rsidP="004275CB">
            <w:pPr>
              <w:jc w:val="center"/>
            </w:pPr>
            <w:r w:rsidRPr="00383F8A">
              <w:t>Eno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A8B02" w14:textId="77777777" w:rsidR="004A45A8" w:rsidRPr="00383F8A" w:rsidRDefault="004A45A8" w:rsidP="004275CB">
            <w:pPr>
              <w:jc w:val="center"/>
            </w:pPr>
            <w:r w:rsidRPr="00383F8A">
              <w:t>Rps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37E01" w14:textId="77777777" w:rsidR="004A45A8" w:rsidRPr="00383F8A" w:rsidRDefault="004A45A8" w:rsidP="004275CB">
            <w:pPr>
              <w:jc w:val="center"/>
            </w:pPr>
            <w:r w:rsidRPr="00383F8A">
              <w:t>Lyve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5C1A1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Ubb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23273" w14:textId="77777777" w:rsidR="004A45A8" w:rsidRPr="00383F8A" w:rsidRDefault="004A45A8" w:rsidP="004275CB">
            <w:pPr>
              <w:jc w:val="center"/>
            </w:pPr>
            <w:r w:rsidRPr="00383F8A">
              <w:t>Oas3</w:t>
            </w:r>
          </w:p>
        </w:tc>
      </w:tr>
      <w:tr w:rsidR="004A45A8" w:rsidRPr="00383F8A" w14:paraId="4A7E499D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27E1E" w14:textId="77777777" w:rsidR="004A45A8" w:rsidRPr="00383F8A" w:rsidRDefault="004A45A8" w:rsidP="004275CB">
            <w:pPr>
              <w:jc w:val="center"/>
            </w:pPr>
            <w:r w:rsidRPr="00383F8A">
              <w:t>Ly6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D2388" w14:textId="77777777" w:rsidR="004A45A8" w:rsidRPr="00383F8A" w:rsidRDefault="004A45A8" w:rsidP="004275CB">
            <w:pPr>
              <w:jc w:val="center"/>
            </w:pPr>
            <w:r w:rsidRPr="00383F8A">
              <w:t>Calm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9020E" w14:textId="77777777" w:rsidR="004A45A8" w:rsidRPr="00383F8A" w:rsidRDefault="004A45A8" w:rsidP="004275CB">
            <w:pPr>
              <w:jc w:val="center"/>
            </w:pPr>
            <w:r w:rsidRPr="00383F8A">
              <w:t>Rcn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0B145" w14:textId="77777777" w:rsidR="004A45A8" w:rsidRPr="00383F8A" w:rsidRDefault="004A45A8" w:rsidP="004275CB">
            <w:pPr>
              <w:jc w:val="center"/>
            </w:pPr>
            <w:r w:rsidRPr="00383F8A">
              <w:t>Cd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D8A45" w14:textId="77777777" w:rsidR="004A45A8" w:rsidRPr="00383F8A" w:rsidRDefault="004A45A8" w:rsidP="004275CB">
            <w:pPr>
              <w:jc w:val="center"/>
            </w:pPr>
            <w:r w:rsidRPr="00383F8A">
              <w:t>Ly6a</w:t>
            </w:r>
          </w:p>
        </w:tc>
      </w:tr>
      <w:tr w:rsidR="004A45A8" w:rsidRPr="00383F8A" w14:paraId="6A008DBF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AEFFD" w14:textId="77777777" w:rsidR="004A45A8" w:rsidRPr="00383F8A" w:rsidRDefault="004A45A8" w:rsidP="004275CB">
            <w:pPr>
              <w:jc w:val="center"/>
            </w:pPr>
            <w:r w:rsidRPr="00383F8A">
              <w:t>Bnip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5A297" w14:textId="77777777" w:rsidR="004A45A8" w:rsidRPr="00383F8A" w:rsidRDefault="004A45A8" w:rsidP="004275CB">
            <w:pPr>
              <w:jc w:val="center"/>
            </w:pPr>
            <w:r w:rsidRPr="00383F8A">
              <w:t>Pf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B40FE" w14:textId="77777777" w:rsidR="004A45A8" w:rsidRPr="00383F8A" w:rsidRDefault="004A45A8" w:rsidP="004275CB">
            <w:pPr>
              <w:jc w:val="center"/>
            </w:pPr>
            <w:r w:rsidRPr="00383F8A">
              <w:t>Gas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9045A" w14:textId="77777777" w:rsidR="004A45A8" w:rsidRPr="00383F8A" w:rsidRDefault="004A45A8" w:rsidP="004275CB">
            <w:pPr>
              <w:jc w:val="center"/>
            </w:pPr>
            <w:r w:rsidRPr="00383F8A">
              <w:t>Pla2g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8AD63" w14:textId="77777777" w:rsidR="004A45A8" w:rsidRPr="00383F8A" w:rsidRDefault="004A45A8" w:rsidP="004275CB">
            <w:pPr>
              <w:jc w:val="center"/>
            </w:pPr>
            <w:r w:rsidRPr="00383F8A">
              <w:t>Ube2l6</w:t>
            </w:r>
          </w:p>
        </w:tc>
      </w:tr>
      <w:tr w:rsidR="004A45A8" w:rsidRPr="00383F8A" w14:paraId="47F42257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ACFF9" w14:textId="77777777" w:rsidR="004A45A8" w:rsidRPr="00383F8A" w:rsidRDefault="004A45A8" w:rsidP="004275CB">
            <w:pPr>
              <w:jc w:val="center"/>
            </w:pPr>
            <w:r w:rsidRPr="00383F8A">
              <w:t>Pgam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95966" w14:textId="77777777" w:rsidR="004A45A8" w:rsidRPr="00383F8A" w:rsidRDefault="004A45A8" w:rsidP="004275CB">
            <w:pPr>
              <w:jc w:val="center"/>
            </w:pPr>
            <w:r w:rsidRPr="00383F8A">
              <w:t>B2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78502" w14:textId="77777777" w:rsidR="004A45A8" w:rsidRPr="00383F8A" w:rsidRDefault="004A45A8" w:rsidP="004275CB">
            <w:pPr>
              <w:jc w:val="center"/>
            </w:pPr>
            <w:r w:rsidRPr="00383F8A">
              <w:t>Igf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66761" w14:textId="77777777" w:rsidR="004A45A8" w:rsidRPr="00383F8A" w:rsidRDefault="004A45A8" w:rsidP="004275CB">
            <w:pPr>
              <w:jc w:val="center"/>
            </w:pPr>
            <w:r w:rsidRPr="00383F8A">
              <w:t>Il1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8E348" w14:textId="77777777" w:rsidR="004A45A8" w:rsidRPr="00383F8A" w:rsidRDefault="004A45A8" w:rsidP="004275CB">
            <w:pPr>
              <w:jc w:val="center"/>
            </w:pPr>
            <w:r w:rsidRPr="00383F8A">
              <w:t>Pyhin1</w:t>
            </w:r>
          </w:p>
        </w:tc>
      </w:tr>
      <w:tr w:rsidR="004A45A8" w:rsidRPr="00383F8A" w14:paraId="6451BA7C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62DA2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Vegfa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18B5F" w14:textId="77777777" w:rsidR="004A45A8" w:rsidRPr="00383F8A" w:rsidRDefault="004A45A8" w:rsidP="004275CB">
            <w:pPr>
              <w:jc w:val="center"/>
            </w:pPr>
            <w:r w:rsidRPr="00383F8A">
              <w:t>Cfl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CAE86" w14:textId="77777777" w:rsidR="004A45A8" w:rsidRPr="00383F8A" w:rsidRDefault="004A45A8" w:rsidP="004275CB">
            <w:pPr>
              <w:jc w:val="center"/>
            </w:pPr>
            <w:r w:rsidRPr="00383F8A">
              <w:t>Cxcl1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043E9" w14:textId="77777777" w:rsidR="004A45A8" w:rsidRPr="00383F8A" w:rsidRDefault="004A45A8" w:rsidP="004275CB">
            <w:pPr>
              <w:jc w:val="center"/>
            </w:pPr>
            <w:r w:rsidRPr="00383F8A">
              <w:t>Arl5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A3DCC" w14:textId="77777777" w:rsidR="004A45A8" w:rsidRPr="00383F8A" w:rsidRDefault="004A45A8" w:rsidP="004275CB">
            <w:pPr>
              <w:jc w:val="center"/>
            </w:pPr>
            <w:r w:rsidRPr="00383F8A">
              <w:t>Xaf1</w:t>
            </w:r>
          </w:p>
        </w:tc>
      </w:tr>
      <w:tr w:rsidR="004A45A8" w:rsidRPr="00383F8A" w14:paraId="26AB115C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C1F29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apg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421E5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tsl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4F1EF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ltp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229F4" w14:textId="77777777" w:rsidR="004A45A8" w:rsidRPr="00383F8A" w:rsidRDefault="004A45A8" w:rsidP="004275CB">
            <w:pPr>
              <w:jc w:val="center"/>
            </w:pPr>
            <w:r w:rsidRPr="00383F8A">
              <w:t>Ifitm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03E19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Mnda</w:t>
            </w:r>
            <w:proofErr w:type="spellEnd"/>
          </w:p>
        </w:tc>
      </w:tr>
      <w:tr w:rsidR="004A45A8" w:rsidRPr="00383F8A" w14:paraId="169EB114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5CCD1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Jund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F31F6" w14:textId="77777777" w:rsidR="004A45A8" w:rsidRPr="00383F8A" w:rsidRDefault="004A45A8" w:rsidP="004275CB">
            <w:pPr>
              <w:jc w:val="center"/>
            </w:pPr>
            <w:r w:rsidRPr="00383F8A">
              <w:t>S100a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C8181" w14:textId="77777777" w:rsidR="004A45A8" w:rsidRPr="00383F8A" w:rsidRDefault="004A45A8" w:rsidP="004275CB">
            <w:pPr>
              <w:jc w:val="center"/>
            </w:pPr>
            <w:r w:rsidRPr="00383F8A">
              <w:t>Ifitm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13B95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Srgn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79793" w14:textId="77777777" w:rsidR="004A45A8" w:rsidRPr="00383F8A" w:rsidRDefault="004A45A8" w:rsidP="004275CB">
            <w:pPr>
              <w:jc w:val="center"/>
            </w:pPr>
            <w:r w:rsidRPr="00383F8A">
              <w:t>Ly6e</w:t>
            </w:r>
          </w:p>
        </w:tc>
      </w:tr>
      <w:tr w:rsidR="004A45A8" w:rsidRPr="00383F8A" w14:paraId="6B6DB306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C1B77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Ldha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67DD8" w14:textId="77777777" w:rsidR="004A45A8" w:rsidRPr="00383F8A" w:rsidRDefault="004A45A8" w:rsidP="004275CB">
            <w:pPr>
              <w:jc w:val="center"/>
            </w:pPr>
            <w:r w:rsidRPr="00383F8A">
              <w:t>S100a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6AA99" w14:textId="77777777" w:rsidR="004A45A8" w:rsidRPr="00383F8A" w:rsidRDefault="004A45A8" w:rsidP="004275CB">
            <w:pPr>
              <w:jc w:val="center"/>
            </w:pPr>
            <w:r w:rsidRPr="00383F8A">
              <w:t>Serpinb6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B9556" w14:textId="77777777" w:rsidR="004A45A8" w:rsidRPr="00383F8A" w:rsidRDefault="004A45A8" w:rsidP="004275CB">
            <w:pPr>
              <w:jc w:val="center"/>
            </w:pPr>
            <w:r w:rsidRPr="00383F8A">
              <w:t>Lyz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CD17E" w14:textId="77777777" w:rsidR="004A45A8" w:rsidRPr="00383F8A" w:rsidRDefault="004A45A8" w:rsidP="004275CB">
            <w:pPr>
              <w:jc w:val="center"/>
            </w:pPr>
            <w:r w:rsidRPr="00383F8A">
              <w:t>Bst2</w:t>
            </w:r>
          </w:p>
        </w:tc>
      </w:tr>
      <w:tr w:rsidR="004A45A8" w:rsidRPr="00383F8A" w14:paraId="63CAC23A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9EEE1" w14:textId="77777777" w:rsidR="004A45A8" w:rsidRPr="00383F8A" w:rsidRDefault="004A45A8" w:rsidP="004275CB">
            <w:pPr>
              <w:jc w:val="center"/>
            </w:pPr>
            <w:r w:rsidRPr="00383F8A">
              <w:t>Anxa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E17C3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Ldha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26E82" w14:textId="77777777" w:rsidR="004A45A8" w:rsidRPr="00383F8A" w:rsidRDefault="004A45A8" w:rsidP="004275CB">
            <w:pPr>
              <w:jc w:val="center"/>
            </w:pPr>
            <w:r w:rsidRPr="00383F8A">
              <w:t>Id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61C76" w14:textId="77777777" w:rsidR="004A45A8" w:rsidRPr="00383F8A" w:rsidRDefault="004A45A8" w:rsidP="004275CB">
            <w:pPr>
              <w:jc w:val="center"/>
            </w:pPr>
            <w:r w:rsidRPr="00383F8A">
              <w:t>Cst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EAD4A" w14:textId="77777777" w:rsidR="004A45A8" w:rsidRPr="00383F8A" w:rsidRDefault="004A45A8" w:rsidP="004275CB">
            <w:pPr>
              <w:jc w:val="center"/>
            </w:pPr>
            <w:r w:rsidRPr="00383F8A">
              <w:t>Plac8</w:t>
            </w:r>
          </w:p>
        </w:tc>
      </w:tr>
      <w:tr w:rsidR="004A45A8" w:rsidRPr="00383F8A" w14:paraId="451BB5F6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A1CCF" w14:textId="77777777" w:rsidR="004A45A8" w:rsidRPr="00383F8A" w:rsidRDefault="004A45A8" w:rsidP="004275CB">
            <w:pPr>
              <w:jc w:val="center"/>
            </w:pPr>
            <w:r w:rsidRPr="00383F8A">
              <w:t>Fn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0270F" w14:textId="77777777" w:rsidR="004A45A8" w:rsidRPr="00383F8A" w:rsidRDefault="004A45A8" w:rsidP="004275CB">
            <w:pPr>
              <w:jc w:val="center"/>
            </w:pPr>
            <w:r w:rsidRPr="00383F8A">
              <w:t>H2-D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76003" w14:textId="77777777" w:rsidR="004A45A8" w:rsidRPr="00383F8A" w:rsidRDefault="004A45A8" w:rsidP="004275CB">
            <w:pPr>
              <w:jc w:val="center"/>
            </w:pPr>
            <w:r w:rsidRPr="00383F8A">
              <w:t>F13a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B2CC8" w14:textId="77777777" w:rsidR="004A45A8" w:rsidRPr="00383F8A" w:rsidRDefault="004A45A8" w:rsidP="004275CB">
            <w:pPr>
              <w:jc w:val="center"/>
            </w:pPr>
            <w:r w:rsidRPr="00383F8A">
              <w:t>Sp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1B864" w14:textId="77777777" w:rsidR="004A45A8" w:rsidRPr="00383F8A" w:rsidRDefault="004A45A8" w:rsidP="004275CB">
            <w:pPr>
              <w:jc w:val="center"/>
            </w:pPr>
            <w:r w:rsidRPr="00383F8A">
              <w:t>Oasl1</w:t>
            </w:r>
          </w:p>
        </w:tc>
      </w:tr>
      <w:tr w:rsidR="004A45A8" w:rsidRPr="00383F8A" w14:paraId="29CF0A83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06BD8" w14:textId="77777777" w:rsidR="004A45A8" w:rsidRPr="00383F8A" w:rsidRDefault="004A45A8" w:rsidP="004275CB">
            <w:pPr>
              <w:jc w:val="center"/>
            </w:pPr>
            <w:r w:rsidRPr="00383F8A">
              <w:t>Clec4d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61044" w14:textId="77777777" w:rsidR="004A45A8" w:rsidRPr="00383F8A" w:rsidRDefault="004A45A8" w:rsidP="004275CB">
            <w:pPr>
              <w:jc w:val="center"/>
            </w:pPr>
            <w:r w:rsidRPr="00383F8A">
              <w:t>Cli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ACF87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epd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84B2E" w14:textId="77777777" w:rsidR="004A45A8" w:rsidRPr="00383F8A" w:rsidRDefault="004A45A8" w:rsidP="004275CB">
            <w:pPr>
              <w:jc w:val="center"/>
            </w:pPr>
            <w:r w:rsidRPr="00383F8A">
              <w:t>Syngr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8F515" w14:textId="77777777" w:rsidR="004A45A8" w:rsidRPr="00383F8A" w:rsidRDefault="004A45A8" w:rsidP="004275CB">
            <w:pPr>
              <w:jc w:val="center"/>
            </w:pPr>
            <w:r w:rsidRPr="00383F8A">
              <w:t>Irgm1</w:t>
            </w:r>
          </w:p>
        </w:tc>
      </w:tr>
      <w:tr w:rsidR="004A45A8" w:rsidRPr="00383F8A" w14:paraId="3CA028A9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2FBF1" w14:textId="77777777" w:rsidR="004A45A8" w:rsidRPr="00383F8A" w:rsidRDefault="004A45A8" w:rsidP="004275CB">
            <w:pPr>
              <w:jc w:val="center"/>
            </w:pPr>
            <w:r w:rsidRPr="00383F8A">
              <w:t>Basp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7F070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Gapdh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FF91E" w14:textId="77777777" w:rsidR="004A45A8" w:rsidRPr="00383F8A" w:rsidRDefault="004A45A8" w:rsidP="004275CB">
            <w:pPr>
              <w:jc w:val="center"/>
            </w:pPr>
            <w:r w:rsidRPr="00383F8A">
              <w:t>Aldh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4B41E" w14:textId="77777777" w:rsidR="004A45A8" w:rsidRPr="00383F8A" w:rsidRDefault="004A45A8" w:rsidP="004275CB">
            <w:pPr>
              <w:jc w:val="center"/>
            </w:pPr>
            <w:r w:rsidRPr="00383F8A">
              <w:t>Cyp4f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E8990" w14:textId="77777777" w:rsidR="004A45A8" w:rsidRPr="00383F8A" w:rsidRDefault="004A45A8" w:rsidP="004275CB">
            <w:pPr>
              <w:jc w:val="center"/>
            </w:pPr>
            <w:r w:rsidRPr="00383F8A">
              <w:t>Ifi204</w:t>
            </w:r>
          </w:p>
        </w:tc>
      </w:tr>
      <w:tr w:rsidR="004A45A8" w:rsidRPr="00383F8A" w14:paraId="18F1A16F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4C2F1" w14:textId="77777777" w:rsidR="004A45A8" w:rsidRPr="00383F8A" w:rsidRDefault="004A45A8" w:rsidP="004275CB">
            <w:pPr>
              <w:jc w:val="center"/>
            </w:pPr>
            <w:r w:rsidRPr="00383F8A">
              <w:t>Tmem176b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798CD" w14:textId="77777777" w:rsidR="004A45A8" w:rsidRPr="00383F8A" w:rsidRDefault="004A45A8" w:rsidP="004275CB">
            <w:pPr>
              <w:jc w:val="center"/>
            </w:pPr>
            <w:r w:rsidRPr="00383F8A">
              <w:t>Eno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DD6F9" w14:textId="77777777" w:rsidR="004A45A8" w:rsidRPr="00383F8A" w:rsidRDefault="004A45A8" w:rsidP="004275CB">
            <w:pPr>
              <w:jc w:val="center"/>
            </w:pPr>
            <w:r w:rsidRPr="00383F8A">
              <w:t>Ccl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CFAE2" w14:textId="77777777" w:rsidR="004A45A8" w:rsidRPr="00383F8A" w:rsidRDefault="004A45A8" w:rsidP="004275CB">
            <w:pPr>
              <w:jc w:val="center"/>
            </w:pPr>
            <w:r w:rsidRPr="00383F8A">
              <w:t>Cd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15D36" w14:textId="77777777" w:rsidR="004A45A8" w:rsidRPr="00383F8A" w:rsidRDefault="004A45A8" w:rsidP="004275CB">
            <w:pPr>
              <w:jc w:val="center"/>
            </w:pPr>
            <w:r w:rsidRPr="00383F8A">
              <w:t>Fcgr1</w:t>
            </w:r>
          </w:p>
        </w:tc>
      </w:tr>
      <w:tr w:rsidR="004A45A8" w:rsidRPr="00383F8A" w14:paraId="08A39A16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AD760" w14:textId="77777777" w:rsidR="004A45A8" w:rsidRPr="00383F8A" w:rsidRDefault="004A45A8" w:rsidP="004275CB">
            <w:pPr>
              <w:jc w:val="center"/>
            </w:pPr>
            <w:r w:rsidRPr="00383F8A">
              <w:t>Serinc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52C41" w14:textId="77777777" w:rsidR="004A45A8" w:rsidRPr="00383F8A" w:rsidRDefault="004A45A8" w:rsidP="004275CB">
            <w:pPr>
              <w:jc w:val="center"/>
            </w:pPr>
            <w:r w:rsidRPr="00383F8A">
              <w:t>Cd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FA42A" w14:textId="77777777" w:rsidR="004A45A8" w:rsidRPr="00383F8A" w:rsidRDefault="004A45A8" w:rsidP="004275CB">
            <w:pPr>
              <w:jc w:val="center"/>
            </w:pPr>
            <w:r w:rsidRPr="00383F8A">
              <w:t>Clec4d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99DFA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Mif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E3491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Mndal</w:t>
            </w:r>
            <w:proofErr w:type="spellEnd"/>
          </w:p>
        </w:tc>
      </w:tr>
      <w:tr w:rsidR="004A45A8" w:rsidRPr="00383F8A" w14:paraId="4EFF953D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AF7C4" w14:textId="77777777" w:rsidR="004A45A8" w:rsidRPr="00383F8A" w:rsidRDefault="004A45A8" w:rsidP="004275CB">
            <w:pPr>
              <w:jc w:val="center"/>
            </w:pPr>
            <w:r w:rsidRPr="00383F8A">
              <w:t>Itm2b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FCF67" w14:textId="77777777" w:rsidR="004A45A8" w:rsidRPr="00383F8A" w:rsidRDefault="004A45A8" w:rsidP="004275CB">
            <w:pPr>
              <w:jc w:val="center"/>
            </w:pPr>
            <w:r w:rsidRPr="00383F8A">
              <w:t>Ms4a6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47AE8" w14:textId="77777777" w:rsidR="004A45A8" w:rsidRPr="00383F8A" w:rsidRDefault="004A45A8" w:rsidP="004275CB">
            <w:pPr>
              <w:jc w:val="center"/>
            </w:pPr>
            <w:r w:rsidRPr="00383F8A">
              <w:t>Fth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C03FA" w14:textId="77777777" w:rsidR="004A45A8" w:rsidRPr="00383F8A" w:rsidRDefault="004A45A8" w:rsidP="004275CB">
            <w:pPr>
              <w:jc w:val="center"/>
            </w:pPr>
            <w:r w:rsidRPr="00383F8A">
              <w:t>Pf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164AA" w14:textId="77777777" w:rsidR="004A45A8" w:rsidRPr="00383F8A" w:rsidRDefault="004A45A8" w:rsidP="004275CB">
            <w:pPr>
              <w:jc w:val="center"/>
            </w:pPr>
            <w:r w:rsidRPr="00383F8A">
              <w:t>Parp14</w:t>
            </w:r>
          </w:p>
        </w:tc>
      </w:tr>
      <w:tr w:rsidR="004A45A8" w:rsidRPr="00383F8A" w14:paraId="4E97D058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D29F0" w14:textId="77777777" w:rsidR="004A45A8" w:rsidRPr="00383F8A" w:rsidRDefault="004A45A8" w:rsidP="004275CB">
            <w:pPr>
              <w:jc w:val="center"/>
            </w:pPr>
            <w:r w:rsidRPr="00383F8A">
              <w:t>Wfdc17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EC1CB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tss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D47E9" w14:textId="77777777" w:rsidR="004A45A8" w:rsidRPr="00383F8A" w:rsidRDefault="004A45A8" w:rsidP="004275CB">
            <w:pPr>
              <w:jc w:val="center"/>
            </w:pPr>
            <w:r w:rsidRPr="00383F8A">
              <w:t>Ap2m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C9434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ltp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E7192" w14:textId="77777777" w:rsidR="004A45A8" w:rsidRPr="00383F8A" w:rsidRDefault="004A45A8" w:rsidP="004275CB">
            <w:pPr>
              <w:jc w:val="center"/>
            </w:pPr>
            <w:r w:rsidRPr="00383F8A">
              <w:t>Ifi47</w:t>
            </w:r>
          </w:p>
        </w:tc>
      </w:tr>
      <w:tr w:rsidR="004A45A8" w:rsidRPr="00383F8A" w14:paraId="231A2EAD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0A5CC" w14:textId="77777777" w:rsidR="004A45A8" w:rsidRPr="00383F8A" w:rsidRDefault="004A45A8" w:rsidP="004275CB">
            <w:pPr>
              <w:jc w:val="center"/>
            </w:pPr>
            <w:r w:rsidRPr="00383F8A">
              <w:t>Clec10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5572E" w14:textId="77777777" w:rsidR="004A45A8" w:rsidRPr="00383F8A" w:rsidRDefault="004A45A8" w:rsidP="004275CB">
            <w:pPr>
              <w:jc w:val="center"/>
            </w:pPr>
            <w:r w:rsidRPr="00383F8A">
              <w:t>Atp5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E51E9" w14:textId="77777777" w:rsidR="004A45A8" w:rsidRPr="00383F8A" w:rsidRDefault="004A45A8" w:rsidP="004275CB">
            <w:pPr>
              <w:jc w:val="center"/>
            </w:pPr>
            <w:r w:rsidRPr="00383F8A">
              <w:t>Mt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91516" w14:textId="77777777" w:rsidR="004A45A8" w:rsidRPr="00383F8A" w:rsidRDefault="004A45A8" w:rsidP="004275CB">
            <w:pPr>
              <w:jc w:val="center"/>
            </w:pPr>
            <w:r w:rsidRPr="00383F8A">
              <w:t>Hspa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AC4BD" w14:textId="77777777" w:rsidR="004A45A8" w:rsidRPr="00383F8A" w:rsidRDefault="004A45A8" w:rsidP="004275CB">
            <w:pPr>
              <w:jc w:val="center"/>
            </w:pPr>
            <w:r w:rsidRPr="00383F8A">
              <w:t>Tor3a</w:t>
            </w:r>
          </w:p>
        </w:tc>
      </w:tr>
      <w:tr w:rsidR="004A45A8" w:rsidRPr="00383F8A" w14:paraId="71674E1B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D562D" w14:textId="77777777" w:rsidR="004A45A8" w:rsidRPr="00383F8A" w:rsidRDefault="004A45A8" w:rsidP="004275CB">
            <w:pPr>
              <w:jc w:val="center"/>
            </w:pPr>
            <w:r w:rsidRPr="00383F8A">
              <w:t>Lat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FC015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km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8C743" w14:textId="77777777" w:rsidR="004A45A8" w:rsidRPr="00383F8A" w:rsidRDefault="004A45A8" w:rsidP="004275CB">
            <w:pPr>
              <w:jc w:val="center"/>
            </w:pPr>
            <w:r w:rsidRPr="00383F8A">
              <w:t>Ccl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122D0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dpn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17EB9" w14:textId="77777777" w:rsidR="004A45A8" w:rsidRPr="00383F8A" w:rsidRDefault="004A45A8" w:rsidP="004275CB">
            <w:pPr>
              <w:jc w:val="center"/>
            </w:pPr>
            <w:r w:rsidRPr="00383F8A">
              <w:t>Ifi203</w:t>
            </w:r>
          </w:p>
        </w:tc>
      </w:tr>
      <w:tr w:rsidR="004A45A8" w:rsidRPr="00383F8A" w14:paraId="3537B7A6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C45EA" w14:textId="77777777" w:rsidR="004A45A8" w:rsidRPr="00383F8A" w:rsidRDefault="004A45A8" w:rsidP="004275CB">
            <w:pPr>
              <w:jc w:val="center"/>
            </w:pPr>
            <w:r w:rsidRPr="00383F8A">
              <w:t>Slc16a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2EF42" w14:textId="77777777" w:rsidR="004A45A8" w:rsidRPr="00383F8A" w:rsidRDefault="004A45A8" w:rsidP="004275CB">
            <w:pPr>
              <w:jc w:val="center"/>
            </w:pPr>
            <w:r w:rsidRPr="00383F8A">
              <w:t>Tmsb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19B3B" w14:textId="77777777" w:rsidR="004A45A8" w:rsidRPr="00383F8A" w:rsidRDefault="004A45A8" w:rsidP="004275CB">
            <w:pPr>
              <w:jc w:val="center"/>
            </w:pPr>
            <w:r w:rsidRPr="00383F8A">
              <w:t>Selenbp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D01C5" w14:textId="77777777" w:rsidR="004A45A8" w:rsidRPr="00383F8A" w:rsidRDefault="004A45A8" w:rsidP="004275CB">
            <w:pPr>
              <w:jc w:val="center"/>
            </w:pPr>
            <w:r w:rsidRPr="00383F8A">
              <w:t>Ndufa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9CC85" w14:textId="77777777" w:rsidR="004A45A8" w:rsidRPr="00383F8A" w:rsidRDefault="004A45A8" w:rsidP="004275CB">
            <w:pPr>
              <w:jc w:val="center"/>
            </w:pPr>
            <w:r w:rsidRPr="00383F8A">
              <w:t>Sp110</w:t>
            </w:r>
          </w:p>
        </w:tc>
      </w:tr>
      <w:tr w:rsidR="004A45A8" w:rsidRPr="00383F8A" w14:paraId="1A4AF468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D3106" w14:textId="77777777" w:rsidR="004A45A8" w:rsidRPr="00383F8A" w:rsidRDefault="004A45A8" w:rsidP="004275CB">
            <w:pPr>
              <w:jc w:val="center"/>
            </w:pPr>
            <w:r w:rsidRPr="00383F8A">
              <w:t>Adam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E853B" w14:textId="77777777" w:rsidR="004A45A8" w:rsidRPr="00383F8A" w:rsidRDefault="004A45A8" w:rsidP="004275CB">
            <w:pPr>
              <w:jc w:val="center"/>
            </w:pPr>
            <w:r w:rsidRPr="00383F8A">
              <w:t>Rps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9D7F0" w14:textId="77777777" w:rsidR="004A45A8" w:rsidRPr="00383F8A" w:rsidRDefault="004A45A8" w:rsidP="004275CB">
            <w:pPr>
              <w:jc w:val="center"/>
            </w:pPr>
            <w:r w:rsidRPr="00383F8A">
              <w:t>Atox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DF22D" w14:textId="77777777" w:rsidR="004A45A8" w:rsidRPr="00383F8A" w:rsidRDefault="004A45A8" w:rsidP="004275CB">
            <w:pPr>
              <w:jc w:val="center"/>
            </w:pPr>
            <w:r w:rsidRPr="00383F8A">
              <w:t>Atp5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04F9C" w14:textId="77777777" w:rsidR="004A45A8" w:rsidRPr="00383F8A" w:rsidRDefault="004A45A8" w:rsidP="004275CB">
            <w:pPr>
              <w:jc w:val="center"/>
            </w:pPr>
            <w:r w:rsidRPr="00383F8A">
              <w:t>Trim30a</w:t>
            </w:r>
          </w:p>
        </w:tc>
      </w:tr>
      <w:tr w:rsidR="004A45A8" w:rsidRPr="00383F8A" w14:paraId="6B08FB27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F0070" w14:textId="77777777" w:rsidR="004A45A8" w:rsidRPr="00383F8A" w:rsidRDefault="004A45A8" w:rsidP="004275CB">
            <w:pPr>
              <w:jc w:val="center"/>
            </w:pPr>
            <w:r w:rsidRPr="00383F8A">
              <w:t>Ccl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0AD8B" w14:textId="77777777" w:rsidR="004A45A8" w:rsidRPr="00383F8A" w:rsidRDefault="004A45A8" w:rsidP="004275CB">
            <w:pPr>
              <w:jc w:val="center"/>
            </w:pPr>
            <w:r w:rsidRPr="00383F8A">
              <w:t>Rps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E73B4" w14:textId="77777777" w:rsidR="004A45A8" w:rsidRPr="00383F8A" w:rsidRDefault="004A45A8" w:rsidP="004275CB">
            <w:pPr>
              <w:jc w:val="center"/>
            </w:pPr>
            <w:r w:rsidRPr="00383F8A">
              <w:t>Cd5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9A1CC" w14:textId="77777777" w:rsidR="004A45A8" w:rsidRPr="00383F8A" w:rsidRDefault="004A45A8" w:rsidP="004275CB">
            <w:pPr>
              <w:jc w:val="center"/>
            </w:pPr>
            <w:r w:rsidRPr="00383F8A">
              <w:t>Unc93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0EE0A" w14:textId="77777777" w:rsidR="004A45A8" w:rsidRPr="00383F8A" w:rsidRDefault="004A45A8" w:rsidP="004275CB">
            <w:pPr>
              <w:jc w:val="center"/>
            </w:pPr>
            <w:r w:rsidRPr="00383F8A">
              <w:t>Ifi27l2a</w:t>
            </w:r>
          </w:p>
        </w:tc>
      </w:tr>
      <w:tr w:rsidR="004A45A8" w:rsidRPr="00383F8A" w14:paraId="61CD924A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7FB62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Trf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3ADF4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Jund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52AD4" w14:textId="77777777" w:rsidR="004A45A8" w:rsidRPr="00383F8A" w:rsidRDefault="004A45A8" w:rsidP="004275CB">
            <w:pPr>
              <w:jc w:val="center"/>
            </w:pPr>
            <w:r w:rsidRPr="00383F8A">
              <w:t>Basp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8E1E8" w14:textId="77777777" w:rsidR="004A45A8" w:rsidRPr="00383F8A" w:rsidRDefault="004A45A8" w:rsidP="004275CB">
            <w:pPr>
              <w:jc w:val="center"/>
            </w:pPr>
            <w:r w:rsidRPr="00383F8A">
              <w:t>Uqcr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F416C" w14:textId="77777777" w:rsidR="004A45A8" w:rsidRPr="00383F8A" w:rsidRDefault="004A45A8" w:rsidP="004275CB">
            <w:pPr>
              <w:jc w:val="center"/>
            </w:pPr>
            <w:r w:rsidRPr="00383F8A">
              <w:t>Oas1a</w:t>
            </w:r>
          </w:p>
        </w:tc>
      </w:tr>
      <w:tr w:rsidR="004A45A8" w:rsidRPr="00383F8A" w14:paraId="51C2FFB2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21AB8" w14:textId="77777777" w:rsidR="004A45A8" w:rsidRPr="00383F8A" w:rsidRDefault="004A45A8" w:rsidP="004275CB">
            <w:pPr>
              <w:jc w:val="center"/>
            </w:pPr>
            <w:r w:rsidRPr="00383F8A">
              <w:t>Mxi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7C5A9" w14:textId="77777777" w:rsidR="004A45A8" w:rsidRPr="00383F8A" w:rsidRDefault="004A45A8" w:rsidP="004275CB">
            <w:pPr>
              <w:jc w:val="center"/>
            </w:pPr>
            <w:r w:rsidRPr="00383F8A">
              <w:t>Myl12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69C71" w14:textId="77777777" w:rsidR="004A45A8" w:rsidRPr="00383F8A" w:rsidRDefault="004A45A8" w:rsidP="004275CB">
            <w:pPr>
              <w:jc w:val="center"/>
            </w:pPr>
            <w:r w:rsidRPr="00383F8A">
              <w:t>Btg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C6FCB" w14:textId="77777777" w:rsidR="004A45A8" w:rsidRPr="00383F8A" w:rsidRDefault="004A45A8" w:rsidP="004275CB">
            <w:pPr>
              <w:jc w:val="center"/>
            </w:pPr>
            <w:r w:rsidRPr="00383F8A">
              <w:t>Ly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9C04B" w14:textId="77777777" w:rsidR="004A45A8" w:rsidRPr="00383F8A" w:rsidRDefault="004A45A8" w:rsidP="004275CB">
            <w:pPr>
              <w:jc w:val="center"/>
            </w:pPr>
            <w:r w:rsidRPr="00383F8A">
              <w:t>Fcgr4</w:t>
            </w:r>
          </w:p>
        </w:tc>
      </w:tr>
      <w:tr w:rsidR="004A45A8" w:rsidRPr="00383F8A" w14:paraId="1B5F0005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832A5" w14:textId="77777777" w:rsidR="004A45A8" w:rsidRPr="00383F8A" w:rsidRDefault="004A45A8" w:rsidP="004275CB">
            <w:pPr>
              <w:jc w:val="center"/>
            </w:pPr>
            <w:r w:rsidRPr="00383F8A">
              <w:t>Tmem176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BBBC2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Ubb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ED6D1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Vegfa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40BDB" w14:textId="77777777" w:rsidR="004A45A8" w:rsidRPr="00383F8A" w:rsidRDefault="004A45A8" w:rsidP="004275CB">
            <w:pPr>
              <w:jc w:val="center"/>
            </w:pPr>
            <w:r w:rsidRPr="00383F8A">
              <w:t>Serpinb6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7BB08" w14:textId="77777777" w:rsidR="004A45A8" w:rsidRPr="00383F8A" w:rsidRDefault="004A45A8" w:rsidP="004275CB">
            <w:pPr>
              <w:jc w:val="center"/>
            </w:pPr>
            <w:r w:rsidRPr="00383F8A">
              <w:t>Ifi35</w:t>
            </w:r>
          </w:p>
        </w:tc>
      </w:tr>
      <w:tr w:rsidR="004A45A8" w:rsidRPr="00383F8A" w14:paraId="6A7E96B3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078B0" w14:textId="77777777" w:rsidR="004A45A8" w:rsidRPr="00383F8A" w:rsidRDefault="004A45A8" w:rsidP="004275CB">
            <w:pPr>
              <w:jc w:val="center"/>
            </w:pPr>
            <w:r w:rsidRPr="00383F8A">
              <w:t>Pfn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2CC9C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Uqcrb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039E3" w14:textId="77777777" w:rsidR="004A45A8" w:rsidRPr="00383F8A" w:rsidRDefault="004A45A8" w:rsidP="004275CB">
            <w:pPr>
              <w:jc w:val="center"/>
            </w:pPr>
            <w:r w:rsidRPr="00383F8A">
              <w:t>Fxyd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9A2A9" w14:textId="77777777" w:rsidR="004A45A8" w:rsidRPr="00383F8A" w:rsidRDefault="004A45A8" w:rsidP="004275CB">
            <w:pPr>
              <w:jc w:val="center"/>
            </w:pPr>
            <w:r w:rsidRPr="00383F8A">
              <w:t>Mr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22E7F" w14:textId="77777777" w:rsidR="004A45A8" w:rsidRPr="00383F8A" w:rsidRDefault="004A45A8" w:rsidP="004275CB">
            <w:pPr>
              <w:jc w:val="center"/>
            </w:pPr>
            <w:r w:rsidRPr="00383F8A">
              <w:t>Stat1</w:t>
            </w:r>
          </w:p>
        </w:tc>
      </w:tr>
      <w:tr w:rsidR="004A45A8" w:rsidRPr="00383F8A" w14:paraId="6E2C3D1B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845B2" w14:textId="77777777" w:rsidR="004A45A8" w:rsidRPr="00383F8A" w:rsidRDefault="004A45A8" w:rsidP="004275CB">
            <w:pPr>
              <w:jc w:val="center"/>
            </w:pPr>
            <w:r w:rsidRPr="00383F8A">
              <w:t>Id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66A05" w14:textId="77777777" w:rsidR="004A45A8" w:rsidRPr="00383F8A" w:rsidRDefault="004A45A8" w:rsidP="004275CB">
            <w:pPr>
              <w:jc w:val="center"/>
            </w:pPr>
            <w:r w:rsidRPr="00383F8A">
              <w:t>Tpi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E300A" w14:textId="77777777" w:rsidR="004A45A8" w:rsidRPr="00383F8A" w:rsidRDefault="004A45A8" w:rsidP="004275CB">
            <w:pPr>
              <w:jc w:val="center"/>
            </w:pPr>
            <w:r w:rsidRPr="00383F8A">
              <w:t>Ly6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5AA86" w14:textId="77777777" w:rsidR="004A45A8" w:rsidRPr="00383F8A" w:rsidRDefault="004A45A8" w:rsidP="004275CB">
            <w:pPr>
              <w:jc w:val="center"/>
            </w:pPr>
            <w:r w:rsidRPr="00383F8A">
              <w:t>Cel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BCE0A" w14:textId="77777777" w:rsidR="004A45A8" w:rsidRPr="00383F8A" w:rsidRDefault="004A45A8" w:rsidP="004275CB">
            <w:pPr>
              <w:jc w:val="center"/>
            </w:pPr>
            <w:r w:rsidRPr="00383F8A">
              <w:t>Slfn4</w:t>
            </w:r>
          </w:p>
        </w:tc>
      </w:tr>
      <w:tr w:rsidR="004A45A8" w:rsidRPr="00383F8A" w14:paraId="6B53972C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12F18" w14:textId="77777777" w:rsidR="004A45A8" w:rsidRPr="00383F8A" w:rsidRDefault="004A45A8" w:rsidP="004275CB">
            <w:pPr>
              <w:jc w:val="center"/>
            </w:pPr>
            <w:r w:rsidRPr="00383F8A">
              <w:t>Ctla2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86FFB" w14:textId="77777777" w:rsidR="004A45A8" w:rsidRPr="00383F8A" w:rsidRDefault="004A45A8" w:rsidP="004275CB">
            <w:pPr>
              <w:jc w:val="center"/>
            </w:pPr>
            <w:r w:rsidRPr="00383F8A">
              <w:t>Myl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CB5DE" w14:textId="77777777" w:rsidR="004A45A8" w:rsidRPr="00383F8A" w:rsidRDefault="004A45A8" w:rsidP="004275CB">
            <w:pPr>
              <w:jc w:val="center"/>
            </w:pPr>
            <w:r w:rsidRPr="00383F8A">
              <w:t>Snx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9DCA5" w14:textId="77777777" w:rsidR="004A45A8" w:rsidRPr="00383F8A" w:rsidRDefault="004A45A8" w:rsidP="004275CB">
            <w:pPr>
              <w:jc w:val="center"/>
            </w:pPr>
            <w:r w:rsidRPr="00383F8A">
              <w:t>Cd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254FF" w14:textId="77777777" w:rsidR="004A45A8" w:rsidRPr="00383F8A" w:rsidRDefault="004A45A8" w:rsidP="004275CB">
            <w:pPr>
              <w:jc w:val="center"/>
            </w:pPr>
            <w:r w:rsidRPr="00383F8A">
              <w:t>Psmb8</w:t>
            </w:r>
          </w:p>
        </w:tc>
      </w:tr>
      <w:tr w:rsidR="004A45A8" w:rsidRPr="00383F8A" w14:paraId="1D8A0F9F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B5957" w14:textId="77777777" w:rsidR="004A45A8" w:rsidRPr="00383F8A" w:rsidRDefault="004A45A8" w:rsidP="004275CB">
            <w:pPr>
              <w:jc w:val="center"/>
            </w:pPr>
            <w:r w:rsidRPr="00383F8A">
              <w:t>Fxyd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F16E0" w14:textId="77777777" w:rsidR="004A45A8" w:rsidRPr="00383F8A" w:rsidRDefault="004A45A8" w:rsidP="004275CB">
            <w:pPr>
              <w:jc w:val="center"/>
            </w:pPr>
            <w:r w:rsidRPr="00383F8A">
              <w:t>Pgam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D7906" w14:textId="77777777" w:rsidR="004A45A8" w:rsidRPr="00383F8A" w:rsidRDefault="004A45A8" w:rsidP="004275CB">
            <w:pPr>
              <w:jc w:val="center"/>
            </w:pPr>
            <w:r w:rsidRPr="00383F8A">
              <w:t>Ccl9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8C4E7" w14:textId="77777777" w:rsidR="004A45A8" w:rsidRPr="00383F8A" w:rsidRDefault="004A45A8" w:rsidP="004275CB">
            <w:pPr>
              <w:jc w:val="center"/>
            </w:pPr>
            <w:r w:rsidRPr="00383F8A">
              <w:t>F13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6B712" w14:textId="77777777" w:rsidR="004A45A8" w:rsidRPr="00383F8A" w:rsidRDefault="004A45A8" w:rsidP="004275CB">
            <w:pPr>
              <w:jc w:val="center"/>
            </w:pPr>
            <w:r w:rsidRPr="00383F8A">
              <w:t>Tap1</w:t>
            </w:r>
          </w:p>
        </w:tc>
      </w:tr>
      <w:tr w:rsidR="004A45A8" w:rsidRPr="00383F8A" w14:paraId="389C21B6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617AF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Aprt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77502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Tspo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09ECC" w14:textId="77777777" w:rsidR="004A45A8" w:rsidRPr="00383F8A" w:rsidRDefault="004A45A8" w:rsidP="004275CB">
            <w:pPr>
              <w:jc w:val="center"/>
            </w:pPr>
            <w:r w:rsidRPr="00383F8A">
              <w:t>Pmp2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8E67A" w14:textId="77777777" w:rsidR="004A45A8" w:rsidRPr="00383F8A" w:rsidRDefault="004A45A8" w:rsidP="004275CB">
            <w:pPr>
              <w:jc w:val="center"/>
            </w:pPr>
            <w:r w:rsidRPr="00383F8A">
              <w:t>Timp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EC583" w14:textId="77777777" w:rsidR="004A45A8" w:rsidRPr="00383F8A" w:rsidRDefault="004A45A8" w:rsidP="004275CB">
            <w:pPr>
              <w:jc w:val="center"/>
            </w:pPr>
            <w:r w:rsidRPr="00383F8A">
              <w:t>H2-T22</w:t>
            </w:r>
          </w:p>
        </w:tc>
      </w:tr>
      <w:tr w:rsidR="004A45A8" w:rsidRPr="00383F8A" w14:paraId="2554CADB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604E7" w14:textId="77777777" w:rsidR="004A45A8" w:rsidRPr="00383F8A" w:rsidRDefault="004A45A8" w:rsidP="004275CB">
            <w:pPr>
              <w:jc w:val="center"/>
            </w:pPr>
            <w:r w:rsidRPr="00383F8A">
              <w:t>Igf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6FE31" w14:textId="77777777" w:rsidR="004A45A8" w:rsidRPr="00383F8A" w:rsidRDefault="004A45A8" w:rsidP="004275CB">
            <w:pPr>
              <w:jc w:val="center"/>
            </w:pPr>
            <w:r w:rsidRPr="00383F8A">
              <w:t>Tagln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26355" w14:textId="77777777" w:rsidR="004A45A8" w:rsidRPr="00383F8A" w:rsidRDefault="004A45A8" w:rsidP="004275CB">
            <w:pPr>
              <w:jc w:val="center"/>
            </w:pPr>
            <w:r w:rsidRPr="00383F8A">
              <w:t>Zfand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9A34D" w14:textId="77777777" w:rsidR="004A45A8" w:rsidRPr="00383F8A" w:rsidRDefault="004A45A8" w:rsidP="004275CB">
            <w:pPr>
              <w:jc w:val="center"/>
            </w:pPr>
            <w:r w:rsidRPr="00383F8A">
              <w:t>Snx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A7846" w14:textId="77777777" w:rsidR="004A45A8" w:rsidRPr="00383F8A" w:rsidRDefault="004A45A8" w:rsidP="004275CB">
            <w:pPr>
              <w:jc w:val="center"/>
            </w:pPr>
            <w:r w:rsidRPr="00383F8A">
              <w:t>Ifih1</w:t>
            </w:r>
          </w:p>
        </w:tc>
      </w:tr>
      <w:tr w:rsidR="004A45A8" w:rsidRPr="00383F8A" w14:paraId="74FAAAEA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6FA97" w14:textId="77777777" w:rsidR="004A45A8" w:rsidRPr="00383F8A" w:rsidRDefault="004A45A8" w:rsidP="004275CB">
            <w:pPr>
              <w:jc w:val="center"/>
            </w:pPr>
            <w:r w:rsidRPr="00383F8A">
              <w:t>Cd7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85430" w14:textId="77777777" w:rsidR="004A45A8" w:rsidRPr="00383F8A" w:rsidRDefault="004A45A8" w:rsidP="004275CB">
            <w:pPr>
              <w:jc w:val="center"/>
            </w:pPr>
            <w:r w:rsidRPr="00383F8A">
              <w:t>Arpc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28D68" w14:textId="77777777" w:rsidR="004A45A8" w:rsidRPr="00383F8A" w:rsidRDefault="004A45A8" w:rsidP="004275CB">
            <w:pPr>
              <w:jc w:val="center"/>
            </w:pPr>
            <w:r w:rsidRPr="00383F8A">
              <w:t>Klf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78BB3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tsc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71F5C" w14:textId="77777777" w:rsidR="004A45A8" w:rsidRPr="00383F8A" w:rsidRDefault="004A45A8" w:rsidP="004275CB">
            <w:pPr>
              <w:jc w:val="center"/>
            </w:pPr>
            <w:r w:rsidRPr="00383F8A">
              <w:t>B2m</w:t>
            </w:r>
          </w:p>
        </w:tc>
      </w:tr>
      <w:tr w:rsidR="004A45A8" w:rsidRPr="00383F8A" w14:paraId="2CC80949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BD070" w14:textId="77777777" w:rsidR="004A45A8" w:rsidRPr="00383F8A" w:rsidRDefault="004A45A8" w:rsidP="004275CB">
            <w:pPr>
              <w:jc w:val="center"/>
            </w:pPr>
            <w:r w:rsidRPr="00383F8A">
              <w:t>Thbs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8409D" w14:textId="77777777" w:rsidR="004A45A8" w:rsidRPr="00383F8A" w:rsidRDefault="004A45A8" w:rsidP="004275CB">
            <w:pPr>
              <w:jc w:val="center"/>
            </w:pPr>
            <w:r w:rsidRPr="00383F8A">
              <w:t>Emp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39E66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Gda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0A751" w14:textId="77777777" w:rsidR="004A45A8" w:rsidRPr="00383F8A" w:rsidRDefault="004A45A8" w:rsidP="004275CB">
            <w:pPr>
              <w:jc w:val="center"/>
            </w:pPr>
            <w:r w:rsidRPr="00383F8A">
              <w:t>Gaddd45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F965B" w14:textId="77777777" w:rsidR="004A45A8" w:rsidRPr="00383F8A" w:rsidRDefault="004A45A8" w:rsidP="004275CB">
            <w:pPr>
              <w:jc w:val="center"/>
            </w:pPr>
            <w:r w:rsidRPr="00383F8A">
              <w:t>Sp100</w:t>
            </w:r>
          </w:p>
        </w:tc>
      </w:tr>
      <w:tr w:rsidR="004A45A8" w:rsidRPr="00383F8A" w14:paraId="40A9C945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90279" w14:textId="77777777" w:rsidR="004A45A8" w:rsidRPr="00383F8A" w:rsidRDefault="004A45A8" w:rsidP="004275CB">
            <w:pPr>
              <w:jc w:val="center"/>
            </w:pPr>
            <w:r w:rsidRPr="00383F8A">
              <w:t>S100a1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0A457" w14:textId="77777777" w:rsidR="004A45A8" w:rsidRPr="00383F8A" w:rsidRDefault="004A45A8" w:rsidP="004275CB">
            <w:pPr>
              <w:jc w:val="center"/>
            </w:pPr>
            <w:r w:rsidRPr="00383F8A">
              <w:t>Fxyd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D62E9" w14:textId="77777777" w:rsidR="004A45A8" w:rsidRPr="00383F8A" w:rsidRDefault="004A45A8" w:rsidP="004275CB">
            <w:pPr>
              <w:jc w:val="center"/>
            </w:pPr>
            <w:r w:rsidRPr="00383F8A">
              <w:t>Hint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88586" w14:textId="77777777" w:rsidR="004A45A8" w:rsidRPr="00383F8A" w:rsidRDefault="004A45A8" w:rsidP="004275CB">
            <w:pPr>
              <w:jc w:val="center"/>
            </w:pPr>
            <w:r w:rsidRPr="00383F8A">
              <w:t>Ifrd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72956" w14:textId="77777777" w:rsidR="004A45A8" w:rsidRPr="00383F8A" w:rsidRDefault="004A45A8" w:rsidP="004275CB">
            <w:pPr>
              <w:jc w:val="center"/>
            </w:pPr>
            <w:r w:rsidRPr="00383F8A">
              <w:t>Rnf213</w:t>
            </w:r>
          </w:p>
        </w:tc>
      </w:tr>
      <w:tr w:rsidR="004A45A8" w:rsidRPr="00383F8A" w14:paraId="302D2690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B3934" w14:textId="77777777" w:rsidR="004A45A8" w:rsidRPr="00383F8A" w:rsidRDefault="004A45A8" w:rsidP="004275CB">
            <w:pPr>
              <w:jc w:val="center"/>
            </w:pPr>
            <w:r w:rsidRPr="00383F8A">
              <w:t>Pgk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E5142" w14:textId="77777777" w:rsidR="004A45A8" w:rsidRPr="00383F8A" w:rsidRDefault="004A45A8" w:rsidP="004275CB">
            <w:pPr>
              <w:jc w:val="center"/>
            </w:pPr>
            <w:r w:rsidRPr="00383F8A">
              <w:t>Cotl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05B38" w14:textId="77777777" w:rsidR="004A45A8" w:rsidRPr="00383F8A" w:rsidRDefault="004A45A8" w:rsidP="004275CB">
            <w:pPr>
              <w:jc w:val="center"/>
            </w:pPr>
            <w:r w:rsidRPr="00383F8A">
              <w:t>Cd30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85220" w14:textId="77777777" w:rsidR="004A45A8" w:rsidRPr="00383F8A" w:rsidRDefault="004A45A8" w:rsidP="004275CB">
            <w:pPr>
              <w:jc w:val="center"/>
            </w:pPr>
            <w:r w:rsidRPr="00383F8A">
              <w:t>Cxcl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38D36" w14:textId="77777777" w:rsidR="004A45A8" w:rsidRPr="00383F8A" w:rsidRDefault="004A45A8" w:rsidP="004275CB">
            <w:pPr>
              <w:jc w:val="center"/>
            </w:pPr>
            <w:r w:rsidRPr="00383F8A">
              <w:t>Lgals3bp</w:t>
            </w:r>
          </w:p>
        </w:tc>
      </w:tr>
      <w:tr w:rsidR="004A45A8" w:rsidRPr="00383F8A" w14:paraId="5D4D35A3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D22E6" w14:textId="77777777" w:rsidR="004A45A8" w:rsidRPr="00383F8A" w:rsidRDefault="004A45A8" w:rsidP="004275CB">
            <w:pPr>
              <w:jc w:val="center"/>
            </w:pPr>
            <w:r w:rsidRPr="00383F8A">
              <w:t>Unc93b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0C16D" w14:textId="77777777" w:rsidR="004A45A8" w:rsidRPr="00383F8A" w:rsidRDefault="004A45A8" w:rsidP="004275CB">
            <w:pPr>
              <w:jc w:val="center"/>
            </w:pPr>
            <w:r w:rsidRPr="00383F8A">
              <w:t>Cbr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92D57" w14:textId="77777777" w:rsidR="004A45A8" w:rsidRPr="00383F8A" w:rsidRDefault="004A45A8" w:rsidP="004275CB">
            <w:pPr>
              <w:jc w:val="center"/>
            </w:pPr>
            <w:r w:rsidRPr="00383F8A">
              <w:t>Pfkfb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D4C08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Gapdh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A982F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np</w:t>
            </w:r>
            <w:proofErr w:type="spellEnd"/>
          </w:p>
        </w:tc>
      </w:tr>
      <w:tr w:rsidR="004A45A8" w:rsidRPr="00383F8A" w14:paraId="5E90F0F9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FA413" w14:textId="77777777" w:rsidR="004A45A8" w:rsidRPr="00383F8A" w:rsidRDefault="004A45A8" w:rsidP="004275CB">
            <w:pPr>
              <w:jc w:val="center"/>
            </w:pPr>
            <w:r w:rsidRPr="00383F8A">
              <w:t>S100a10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66264" w14:textId="77777777" w:rsidR="004A45A8" w:rsidRPr="00383F8A" w:rsidRDefault="004A45A8" w:rsidP="004275CB">
            <w:pPr>
              <w:jc w:val="center"/>
            </w:pPr>
            <w:r w:rsidRPr="00383F8A">
              <w:t>Psma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968F9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Npl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CFFB5" w14:textId="77777777" w:rsidR="004A45A8" w:rsidRPr="00383F8A" w:rsidRDefault="004A45A8" w:rsidP="004275CB">
            <w:pPr>
              <w:jc w:val="center"/>
            </w:pPr>
            <w:r w:rsidRPr="00383F8A">
              <w:t>Rnase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AA822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Dck</w:t>
            </w:r>
            <w:proofErr w:type="spellEnd"/>
          </w:p>
        </w:tc>
      </w:tr>
    </w:tbl>
    <w:p w14:paraId="1F6DB275" w14:textId="5315A160" w:rsidR="004A45A8" w:rsidRDefault="004A45A8"/>
    <w:p w14:paraId="7FDCBA4F" w14:textId="51E4721E" w:rsidR="004A45A8" w:rsidRDefault="004A45A8"/>
    <w:p w14:paraId="43FAC7D5" w14:textId="06D1158B" w:rsidR="004A45A8" w:rsidRDefault="004A45A8"/>
    <w:tbl>
      <w:tblPr>
        <w:tblpPr w:leftFromText="180" w:rightFromText="180" w:horzAnchor="page" w:tblpX="1454" w:tblpY="-13907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2155"/>
        <w:gridCol w:w="2160"/>
      </w:tblGrid>
      <w:tr w:rsidR="004A45A8" w:rsidRPr="001A3942" w14:paraId="073DA736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2FF14" w14:textId="77777777" w:rsidR="004A45A8" w:rsidRPr="001A3942" w:rsidRDefault="004A45A8" w:rsidP="004275CB">
            <w:pPr>
              <w:jc w:val="center"/>
              <w:rPr>
                <w:b/>
                <w:bCs/>
              </w:rPr>
            </w:pPr>
            <w:r w:rsidRPr="001A3942">
              <w:rPr>
                <w:b/>
                <w:bCs/>
              </w:rPr>
              <w:lastRenderedPageBreak/>
              <w:t>MH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08B17" w14:textId="77777777" w:rsidR="004A45A8" w:rsidRPr="001A3942" w:rsidRDefault="004A45A8" w:rsidP="004275CB">
            <w:pPr>
              <w:jc w:val="center"/>
              <w:rPr>
                <w:b/>
                <w:bCs/>
              </w:rPr>
            </w:pPr>
            <w:r w:rsidRPr="001A3942">
              <w:rPr>
                <w:b/>
                <w:bCs/>
              </w:rPr>
              <w:t>MH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4CF9E" w14:textId="77777777" w:rsidR="004A45A8" w:rsidRPr="001A3942" w:rsidRDefault="004A45A8" w:rsidP="004275CB">
            <w:pPr>
              <w:jc w:val="center"/>
              <w:rPr>
                <w:b/>
                <w:bCs/>
              </w:rPr>
            </w:pPr>
            <w:r w:rsidRPr="001A3942">
              <w:rPr>
                <w:b/>
                <w:bCs/>
              </w:rPr>
              <w:t>MH7</w:t>
            </w:r>
          </w:p>
        </w:tc>
      </w:tr>
      <w:tr w:rsidR="004A45A8" w:rsidRPr="00383F8A" w14:paraId="6A3235C5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468AE" w14:textId="77777777" w:rsidR="004A45A8" w:rsidRPr="00383F8A" w:rsidRDefault="004A45A8" w:rsidP="004275CB">
            <w:pPr>
              <w:jc w:val="center"/>
            </w:pPr>
            <w:r w:rsidRPr="00383F8A">
              <w:t>Slc40a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0BF8A" w14:textId="77777777" w:rsidR="004A45A8" w:rsidRPr="00383F8A" w:rsidRDefault="004A45A8" w:rsidP="004275CB">
            <w:pPr>
              <w:jc w:val="center"/>
            </w:pPr>
            <w:r w:rsidRPr="00383F8A">
              <w:t>2810417H13Ri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0F34A" w14:textId="77777777" w:rsidR="004A45A8" w:rsidRPr="00383F8A" w:rsidRDefault="004A45A8" w:rsidP="004275CB">
            <w:pPr>
              <w:jc w:val="center"/>
            </w:pPr>
            <w:r w:rsidRPr="00383F8A">
              <w:t>Col15a1</w:t>
            </w:r>
          </w:p>
        </w:tc>
      </w:tr>
      <w:tr w:rsidR="004A45A8" w:rsidRPr="00383F8A" w14:paraId="07095C25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5C93E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Gclm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620F8" w14:textId="77777777" w:rsidR="004A45A8" w:rsidRPr="00383F8A" w:rsidRDefault="004A45A8" w:rsidP="004275CB">
            <w:pPr>
              <w:jc w:val="center"/>
            </w:pPr>
            <w:r w:rsidRPr="00383F8A">
              <w:t>Nusa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BB4F0" w14:textId="77777777" w:rsidR="004A45A8" w:rsidRPr="00383F8A" w:rsidRDefault="004A45A8" w:rsidP="004275CB">
            <w:pPr>
              <w:jc w:val="center"/>
            </w:pPr>
            <w:r w:rsidRPr="00383F8A">
              <w:t>Tmem47</w:t>
            </w:r>
          </w:p>
        </w:tc>
      </w:tr>
      <w:tr w:rsidR="004A45A8" w:rsidRPr="00383F8A" w14:paraId="63859107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09BB6" w14:textId="77777777" w:rsidR="004A45A8" w:rsidRPr="00383F8A" w:rsidRDefault="004A45A8" w:rsidP="004275CB">
            <w:pPr>
              <w:jc w:val="center"/>
            </w:pPr>
            <w:r w:rsidRPr="00383F8A">
              <w:t>Ftl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2454C" w14:textId="77777777" w:rsidR="004A45A8" w:rsidRPr="00383F8A" w:rsidRDefault="004A45A8" w:rsidP="004275CB">
            <w:pPr>
              <w:jc w:val="center"/>
            </w:pPr>
            <w:r w:rsidRPr="00383F8A">
              <w:t>Birc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94694" w14:textId="77777777" w:rsidR="004A45A8" w:rsidRPr="00383F8A" w:rsidRDefault="004A45A8" w:rsidP="004275CB">
            <w:pPr>
              <w:jc w:val="center"/>
            </w:pPr>
            <w:r w:rsidRPr="00383F8A">
              <w:t>Clec14a</w:t>
            </w:r>
          </w:p>
        </w:tc>
      </w:tr>
      <w:tr w:rsidR="004A45A8" w:rsidRPr="00383F8A" w14:paraId="18BAE893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99DBA" w14:textId="77777777" w:rsidR="004A45A8" w:rsidRPr="00383F8A" w:rsidRDefault="004A45A8" w:rsidP="004275CB">
            <w:pPr>
              <w:jc w:val="center"/>
            </w:pPr>
            <w:r w:rsidRPr="00383F8A">
              <w:t>Slc48a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4966D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bk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BB3BB" w14:textId="77777777" w:rsidR="004A45A8" w:rsidRPr="00383F8A" w:rsidRDefault="004A45A8" w:rsidP="004275CB">
            <w:pPr>
              <w:jc w:val="center"/>
            </w:pPr>
            <w:r w:rsidRPr="00383F8A">
              <w:t>Abi3bp</w:t>
            </w:r>
          </w:p>
        </w:tc>
      </w:tr>
      <w:tr w:rsidR="004A45A8" w:rsidRPr="00383F8A" w14:paraId="6E989133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9087F" w14:textId="77777777" w:rsidR="004A45A8" w:rsidRPr="00383F8A" w:rsidRDefault="004A45A8" w:rsidP="004275CB">
            <w:pPr>
              <w:jc w:val="center"/>
            </w:pPr>
            <w:r w:rsidRPr="00383F8A">
              <w:t>Fth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7D9B7" w14:textId="77777777" w:rsidR="004A45A8" w:rsidRPr="00383F8A" w:rsidRDefault="004A45A8" w:rsidP="004275CB">
            <w:pPr>
              <w:jc w:val="center"/>
            </w:pPr>
            <w:r w:rsidRPr="00383F8A">
              <w:t>Top2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7F256" w14:textId="77777777" w:rsidR="004A45A8" w:rsidRPr="00383F8A" w:rsidRDefault="004A45A8" w:rsidP="004275CB">
            <w:pPr>
              <w:jc w:val="center"/>
            </w:pPr>
            <w:r w:rsidRPr="00383F8A">
              <w:t>Erg</w:t>
            </w:r>
          </w:p>
        </w:tc>
      </w:tr>
      <w:tr w:rsidR="004A45A8" w:rsidRPr="00383F8A" w14:paraId="086835C0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74810" w14:textId="77777777" w:rsidR="004A45A8" w:rsidRPr="00383F8A" w:rsidRDefault="004A45A8" w:rsidP="004275CB">
            <w:pPr>
              <w:jc w:val="center"/>
            </w:pPr>
            <w:r w:rsidRPr="00383F8A">
              <w:t>Hmox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47571" w14:textId="77777777" w:rsidR="004A45A8" w:rsidRPr="00383F8A" w:rsidRDefault="004A45A8" w:rsidP="004275CB">
            <w:pPr>
              <w:jc w:val="center"/>
            </w:pPr>
            <w:r w:rsidRPr="00383F8A">
              <w:t>Cdca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A2B9F" w14:textId="77777777" w:rsidR="004A45A8" w:rsidRPr="00383F8A" w:rsidRDefault="004A45A8" w:rsidP="004275CB">
            <w:pPr>
              <w:jc w:val="center"/>
            </w:pPr>
            <w:r w:rsidRPr="00383F8A">
              <w:t>Cyr61</w:t>
            </w:r>
          </w:p>
        </w:tc>
      </w:tr>
      <w:tr w:rsidR="004A45A8" w:rsidRPr="00383F8A" w14:paraId="5EEC36E1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2C910" w14:textId="77777777" w:rsidR="004A45A8" w:rsidRPr="00383F8A" w:rsidRDefault="004A45A8" w:rsidP="004275CB">
            <w:pPr>
              <w:jc w:val="center"/>
            </w:pPr>
            <w:r w:rsidRPr="00383F8A">
              <w:t>Gm1011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83B23" w14:textId="77777777" w:rsidR="004A45A8" w:rsidRPr="00383F8A" w:rsidRDefault="004A45A8" w:rsidP="004275CB">
            <w:pPr>
              <w:jc w:val="center"/>
            </w:pPr>
            <w:r w:rsidRPr="00383F8A">
              <w:t>Ccna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17CC3" w14:textId="77777777" w:rsidR="004A45A8" w:rsidRPr="00383F8A" w:rsidRDefault="004A45A8" w:rsidP="004275CB">
            <w:pPr>
              <w:jc w:val="center"/>
            </w:pPr>
            <w:r w:rsidRPr="00383F8A">
              <w:t>Plpp3</w:t>
            </w:r>
          </w:p>
        </w:tc>
      </w:tr>
      <w:tr w:rsidR="004A45A8" w:rsidRPr="00383F8A" w14:paraId="792118EF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2411D" w14:textId="77777777" w:rsidR="004A45A8" w:rsidRPr="00383F8A" w:rsidRDefault="004A45A8" w:rsidP="004275CB">
            <w:pPr>
              <w:jc w:val="center"/>
            </w:pPr>
            <w:r w:rsidRPr="00383F8A">
              <w:t>Prdx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8B42D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Lockd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4F67E" w14:textId="77777777" w:rsidR="004A45A8" w:rsidRPr="00383F8A" w:rsidRDefault="004A45A8" w:rsidP="004275CB">
            <w:pPr>
              <w:jc w:val="center"/>
            </w:pPr>
            <w:r w:rsidRPr="00383F8A">
              <w:t>Hspg2</w:t>
            </w:r>
          </w:p>
        </w:tc>
      </w:tr>
      <w:tr w:rsidR="004A45A8" w:rsidRPr="00383F8A" w14:paraId="42673A72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68EE0" w14:textId="77777777" w:rsidR="004A45A8" w:rsidRPr="00383F8A" w:rsidRDefault="004A45A8" w:rsidP="004275CB">
            <w:pPr>
              <w:jc w:val="center"/>
            </w:pPr>
            <w:r w:rsidRPr="00383F8A">
              <w:t>Creg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3D934" w14:textId="77777777" w:rsidR="004A45A8" w:rsidRPr="00383F8A" w:rsidRDefault="004A45A8" w:rsidP="004275CB">
            <w:pPr>
              <w:jc w:val="center"/>
            </w:pPr>
            <w:r w:rsidRPr="00383F8A">
              <w:t>Cdkn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071B6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Nfib</w:t>
            </w:r>
            <w:proofErr w:type="spellEnd"/>
          </w:p>
        </w:tc>
      </w:tr>
      <w:tr w:rsidR="004A45A8" w:rsidRPr="00383F8A" w14:paraId="13DE0424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9ED67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Gsr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52E90" w14:textId="77777777" w:rsidR="004A45A8" w:rsidRPr="00383F8A" w:rsidRDefault="004A45A8" w:rsidP="004275CB">
            <w:pPr>
              <w:jc w:val="center"/>
            </w:pPr>
            <w:r w:rsidRPr="00383F8A">
              <w:t>Pr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7E8E3" w14:textId="77777777" w:rsidR="004A45A8" w:rsidRPr="00383F8A" w:rsidRDefault="004A45A8" w:rsidP="004275CB">
            <w:pPr>
              <w:jc w:val="center"/>
            </w:pPr>
            <w:r w:rsidRPr="00383F8A">
              <w:t>Cd200</w:t>
            </w:r>
          </w:p>
        </w:tc>
      </w:tr>
      <w:tr w:rsidR="004A45A8" w:rsidRPr="00383F8A" w14:paraId="20DF845E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1A1FC" w14:textId="77777777" w:rsidR="004A45A8" w:rsidRPr="00383F8A" w:rsidRDefault="004A45A8" w:rsidP="004275CB">
            <w:pPr>
              <w:jc w:val="center"/>
            </w:pPr>
            <w:r w:rsidRPr="00383F8A">
              <w:t>Srxn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01046" w14:textId="77777777" w:rsidR="004A45A8" w:rsidRPr="00383F8A" w:rsidRDefault="004A45A8" w:rsidP="004275CB">
            <w:pPr>
              <w:jc w:val="center"/>
            </w:pPr>
            <w:r w:rsidRPr="00383F8A">
              <w:t>Tk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D0B18" w14:textId="77777777" w:rsidR="004A45A8" w:rsidRPr="00383F8A" w:rsidRDefault="004A45A8" w:rsidP="004275CB">
            <w:pPr>
              <w:jc w:val="center"/>
            </w:pPr>
            <w:r w:rsidRPr="00383F8A">
              <w:t>Wwtr1</w:t>
            </w:r>
          </w:p>
        </w:tc>
      </w:tr>
      <w:tr w:rsidR="004A45A8" w:rsidRPr="00383F8A" w14:paraId="3E83B710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5CC29" w14:textId="77777777" w:rsidR="004A45A8" w:rsidRPr="00383F8A" w:rsidRDefault="004A45A8" w:rsidP="004275CB">
            <w:pPr>
              <w:jc w:val="center"/>
            </w:pPr>
            <w:r w:rsidRPr="00383F8A">
              <w:t>Clec4n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61BB5" w14:textId="77777777" w:rsidR="004A45A8" w:rsidRPr="00383F8A" w:rsidRDefault="004A45A8" w:rsidP="004275CB">
            <w:pPr>
              <w:jc w:val="center"/>
            </w:pPr>
            <w:r w:rsidRPr="00383F8A">
              <w:t>Ube2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1CE4A" w14:textId="77777777" w:rsidR="004A45A8" w:rsidRPr="00383F8A" w:rsidRDefault="004A45A8" w:rsidP="004275CB">
            <w:pPr>
              <w:jc w:val="center"/>
            </w:pPr>
            <w:r w:rsidRPr="00383F8A">
              <w:t>Timp3</w:t>
            </w:r>
          </w:p>
        </w:tc>
      </w:tr>
      <w:tr w:rsidR="004A45A8" w:rsidRPr="00383F8A" w14:paraId="512E269D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2B3E8" w14:textId="77777777" w:rsidR="004A45A8" w:rsidRPr="00383F8A" w:rsidRDefault="004A45A8" w:rsidP="004275CB">
            <w:pPr>
              <w:jc w:val="center"/>
            </w:pPr>
            <w:r w:rsidRPr="00383F8A">
              <w:t>Lip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CB5FC" w14:textId="77777777" w:rsidR="004A45A8" w:rsidRPr="00383F8A" w:rsidRDefault="004A45A8" w:rsidP="004275CB">
            <w:pPr>
              <w:jc w:val="center"/>
            </w:pPr>
            <w:r w:rsidRPr="00383F8A">
              <w:t>Fam64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E2AD6" w14:textId="77777777" w:rsidR="004A45A8" w:rsidRPr="00383F8A" w:rsidRDefault="004A45A8" w:rsidP="004275CB">
            <w:pPr>
              <w:jc w:val="center"/>
            </w:pPr>
            <w:r w:rsidRPr="00383F8A">
              <w:t>Sparcl1</w:t>
            </w:r>
          </w:p>
        </w:tc>
      </w:tr>
      <w:tr w:rsidR="004A45A8" w:rsidRPr="00383F8A" w14:paraId="08103B08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C2AD3" w14:textId="77777777" w:rsidR="004A45A8" w:rsidRPr="00383F8A" w:rsidRDefault="004A45A8" w:rsidP="004275CB">
            <w:pPr>
              <w:jc w:val="center"/>
            </w:pPr>
            <w:r w:rsidRPr="00383F8A">
              <w:t>Slc7a1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3E009" w14:textId="77777777" w:rsidR="004A45A8" w:rsidRPr="00383F8A" w:rsidRDefault="004A45A8" w:rsidP="004275CB">
            <w:pPr>
              <w:jc w:val="center"/>
            </w:pPr>
            <w:r w:rsidRPr="00383F8A">
              <w:t>Racga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664A7" w14:textId="77777777" w:rsidR="004A45A8" w:rsidRPr="00383F8A" w:rsidRDefault="004A45A8" w:rsidP="004275CB">
            <w:pPr>
              <w:jc w:val="center"/>
            </w:pPr>
            <w:r w:rsidRPr="00383F8A">
              <w:t>Ablim3</w:t>
            </w:r>
          </w:p>
        </w:tc>
      </w:tr>
      <w:tr w:rsidR="004A45A8" w:rsidRPr="00383F8A" w14:paraId="7C98ABEE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545A5" w14:textId="77777777" w:rsidR="004A45A8" w:rsidRPr="00383F8A" w:rsidRDefault="004A45A8" w:rsidP="004275CB">
            <w:pPr>
              <w:jc w:val="center"/>
            </w:pPr>
            <w:r w:rsidRPr="00383F8A">
              <w:t>Slc11a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DBD6E" w14:textId="77777777" w:rsidR="004A45A8" w:rsidRPr="00383F8A" w:rsidRDefault="004A45A8" w:rsidP="004275CB">
            <w:pPr>
              <w:jc w:val="center"/>
            </w:pPr>
            <w:r w:rsidRPr="00383F8A">
              <w:t>Ccn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913C8" w14:textId="77777777" w:rsidR="004A45A8" w:rsidRPr="00383F8A" w:rsidRDefault="004A45A8" w:rsidP="004275CB">
            <w:pPr>
              <w:jc w:val="center"/>
            </w:pPr>
            <w:r w:rsidRPr="00383F8A">
              <w:t>Nid1</w:t>
            </w:r>
          </w:p>
        </w:tc>
      </w:tr>
      <w:tr w:rsidR="004A45A8" w:rsidRPr="00383F8A" w14:paraId="6193FC7B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8C638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gd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91674" w14:textId="77777777" w:rsidR="004A45A8" w:rsidRPr="00383F8A" w:rsidRDefault="004A45A8" w:rsidP="004275CB">
            <w:pPr>
              <w:jc w:val="center"/>
            </w:pPr>
            <w:r w:rsidRPr="00383F8A">
              <w:t>Rrm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F3E41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Mecom</w:t>
            </w:r>
            <w:proofErr w:type="spellEnd"/>
          </w:p>
        </w:tc>
      </w:tr>
      <w:tr w:rsidR="004A45A8" w:rsidRPr="00383F8A" w14:paraId="4627DC0B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9F5B8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Blvb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45110" w14:textId="77777777" w:rsidR="004A45A8" w:rsidRPr="00383F8A" w:rsidRDefault="004A45A8" w:rsidP="004275CB">
            <w:pPr>
              <w:jc w:val="center"/>
            </w:pPr>
            <w:r w:rsidRPr="00383F8A">
              <w:t>Spc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695A7" w14:textId="77777777" w:rsidR="004A45A8" w:rsidRPr="00383F8A" w:rsidRDefault="004A45A8" w:rsidP="004275CB">
            <w:pPr>
              <w:jc w:val="center"/>
            </w:pPr>
            <w:r w:rsidRPr="00383F8A">
              <w:t>Trp53i11</w:t>
            </w:r>
          </w:p>
        </w:tc>
      </w:tr>
      <w:tr w:rsidR="004A45A8" w:rsidRPr="00383F8A" w14:paraId="61A899F8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17611" w14:textId="77777777" w:rsidR="004A45A8" w:rsidRPr="00383F8A" w:rsidRDefault="004A45A8" w:rsidP="004275CB">
            <w:pPr>
              <w:jc w:val="center"/>
            </w:pPr>
            <w:r w:rsidRPr="00383F8A">
              <w:t>Htatip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B09CC" w14:textId="77777777" w:rsidR="004A45A8" w:rsidRPr="00383F8A" w:rsidRDefault="004A45A8" w:rsidP="004275CB">
            <w:pPr>
              <w:jc w:val="center"/>
            </w:pPr>
            <w:r w:rsidRPr="00383F8A">
              <w:t>Cdk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3A39C" w14:textId="77777777" w:rsidR="004A45A8" w:rsidRPr="00383F8A" w:rsidRDefault="004A45A8" w:rsidP="004275CB">
            <w:pPr>
              <w:jc w:val="center"/>
            </w:pPr>
            <w:r w:rsidRPr="00383F8A">
              <w:t>Col4a2</w:t>
            </w:r>
          </w:p>
        </w:tc>
      </w:tr>
      <w:tr w:rsidR="004A45A8" w:rsidRPr="00383F8A" w14:paraId="58F74B1B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7BA81" w14:textId="77777777" w:rsidR="004A45A8" w:rsidRPr="00383F8A" w:rsidRDefault="004A45A8" w:rsidP="004275CB">
            <w:pPr>
              <w:jc w:val="center"/>
            </w:pPr>
            <w:r w:rsidRPr="00383F8A">
              <w:t>Clec4d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AA08F" w14:textId="77777777" w:rsidR="004A45A8" w:rsidRPr="00383F8A" w:rsidRDefault="004A45A8" w:rsidP="004275CB">
            <w:pPr>
              <w:jc w:val="center"/>
            </w:pPr>
            <w:r w:rsidRPr="00383F8A">
              <w:t>Cdca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E628A" w14:textId="77777777" w:rsidR="004A45A8" w:rsidRPr="00383F8A" w:rsidRDefault="004A45A8" w:rsidP="004275CB">
            <w:pPr>
              <w:jc w:val="center"/>
            </w:pPr>
            <w:r w:rsidRPr="00383F8A">
              <w:t>Mmrn2</w:t>
            </w:r>
          </w:p>
        </w:tc>
      </w:tr>
      <w:tr w:rsidR="004A45A8" w:rsidRPr="00383F8A" w14:paraId="7B50178F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93822" w14:textId="77777777" w:rsidR="004A45A8" w:rsidRPr="00383F8A" w:rsidRDefault="004A45A8" w:rsidP="004275CB">
            <w:pPr>
              <w:jc w:val="center"/>
            </w:pPr>
            <w:r w:rsidRPr="00383F8A">
              <w:t>Mgst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B245A" w14:textId="77777777" w:rsidR="004A45A8" w:rsidRPr="00383F8A" w:rsidRDefault="004A45A8" w:rsidP="004275CB">
            <w:pPr>
              <w:jc w:val="center"/>
            </w:pPr>
            <w:r w:rsidRPr="00383F8A">
              <w:t>Ccn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E6CC8" w14:textId="77777777" w:rsidR="004A45A8" w:rsidRPr="00383F8A" w:rsidRDefault="004A45A8" w:rsidP="004275CB">
            <w:pPr>
              <w:jc w:val="center"/>
            </w:pPr>
            <w:r w:rsidRPr="00383F8A">
              <w:t>Tm4sf1</w:t>
            </w:r>
          </w:p>
        </w:tc>
      </w:tr>
      <w:tr w:rsidR="004A45A8" w:rsidRPr="00383F8A" w14:paraId="0A3172ED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4C029" w14:textId="77777777" w:rsidR="004A45A8" w:rsidRPr="00383F8A" w:rsidRDefault="004A45A8" w:rsidP="004275CB">
            <w:pPr>
              <w:jc w:val="center"/>
            </w:pPr>
            <w:r w:rsidRPr="00383F8A">
              <w:t>Cyb5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CBE6F" w14:textId="77777777" w:rsidR="004A45A8" w:rsidRPr="00383F8A" w:rsidRDefault="004A45A8" w:rsidP="004275CB">
            <w:pPr>
              <w:jc w:val="center"/>
            </w:pPr>
            <w:r w:rsidRPr="00383F8A">
              <w:t>Stm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2847D" w14:textId="77777777" w:rsidR="004A45A8" w:rsidRPr="00383F8A" w:rsidRDefault="004A45A8" w:rsidP="004275CB">
            <w:pPr>
              <w:jc w:val="center"/>
            </w:pPr>
            <w:r w:rsidRPr="00383F8A">
              <w:t>Spint2</w:t>
            </w:r>
          </w:p>
        </w:tc>
      </w:tr>
      <w:tr w:rsidR="004A45A8" w:rsidRPr="00383F8A" w14:paraId="71C367FC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29476" w14:textId="77777777" w:rsidR="004A45A8" w:rsidRPr="00383F8A" w:rsidRDefault="004A45A8" w:rsidP="004275CB">
            <w:pPr>
              <w:jc w:val="center"/>
            </w:pPr>
            <w:r w:rsidRPr="00383F8A">
              <w:t>Gstm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64CB5" w14:textId="77777777" w:rsidR="004A45A8" w:rsidRPr="00383F8A" w:rsidRDefault="004A45A8" w:rsidP="004275CB">
            <w:pPr>
              <w:jc w:val="center"/>
            </w:pPr>
            <w:r w:rsidRPr="00383F8A">
              <w:t>Cks1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98D6E" w14:textId="77777777" w:rsidR="004A45A8" w:rsidRPr="00383F8A" w:rsidRDefault="004A45A8" w:rsidP="004275CB">
            <w:pPr>
              <w:jc w:val="center"/>
            </w:pPr>
            <w:r w:rsidRPr="00383F8A">
              <w:t>Ramp2</w:t>
            </w:r>
          </w:p>
        </w:tc>
      </w:tr>
      <w:tr w:rsidR="004A45A8" w:rsidRPr="00383F8A" w14:paraId="3E1F75DE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92322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tsd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5C177" w14:textId="77777777" w:rsidR="004A45A8" w:rsidRPr="00383F8A" w:rsidRDefault="004A45A8" w:rsidP="004275CB">
            <w:pPr>
              <w:jc w:val="center"/>
            </w:pPr>
            <w:r w:rsidRPr="00383F8A">
              <w:t>Hist1h2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BE4A5" w14:textId="77777777" w:rsidR="004A45A8" w:rsidRPr="00383F8A" w:rsidRDefault="004A45A8" w:rsidP="004275CB">
            <w:pPr>
              <w:jc w:val="center"/>
            </w:pPr>
            <w:r w:rsidRPr="00383F8A">
              <w:t>Npdc1</w:t>
            </w:r>
          </w:p>
        </w:tc>
      </w:tr>
      <w:tr w:rsidR="004A45A8" w:rsidRPr="00383F8A" w14:paraId="7923FA8D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99D17" w14:textId="77777777" w:rsidR="004A45A8" w:rsidRPr="00383F8A" w:rsidRDefault="004A45A8" w:rsidP="004275CB">
            <w:pPr>
              <w:jc w:val="center"/>
            </w:pPr>
            <w:r w:rsidRPr="00383F8A">
              <w:t>Txnrd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C5439" w14:textId="77777777" w:rsidR="004A45A8" w:rsidRPr="00383F8A" w:rsidRDefault="004A45A8" w:rsidP="004275CB">
            <w:pPr>
              <w:jc w:val="center"/>
            </w:pPr>
            <w:r w:rsidRPr="00383F8A">
              <w:t>Tpx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7D284" w14:textId="77777777" w:rsidR="004A45A8" w:rsidRPr="00383F8A" w:rsidRDefault="004A45A8" w:rsidP="004275CB">
            <w:pPr>
              <w:jc w:val="center"/>
            </w:pPr>
            <w:r w:rsidRPr="00383F8A">
              <w:t>Tinagl1</w:t>
            </w:r>
          </w:p>
        </w:tc>
      </w:tr>
      <w:tr w:rsidR="004A45A8" w:rsidRPr="00383F8A" w14:paraId="697581E1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FE2F0" w14:textId="77777777" w:rsidR="004A45A8" w:rsidRPr="00383F8A" w:rsidRDefault="004A45A8" w:rsidP="004275CB">
            <w:pPr>
              <w:jc w:val="center"/>
            </w:pPr>
            <w:r w:rsidRPr="00383F8A">
              <w:t>Cd3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20ACC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enpf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50675" w14:textId="77777777" w:rsidR="004A45A8" w:rsidRPr="00383F8A" w:rsidRDefault="004A45A8" w:rsidP="004275CB">
            <w:pPr>
              <w:jc w:val="center"/>
            </w:pPr>
            <w:r w:rsidRPr="00383F8A">
              <w:t>Sdc2</w:t>
            </w:r>
          </w:p>
        </w:tc>
      </w:tr>
      <w:tr w:rsidR="004A45A8" w:rsidRPr="00383F8A" w14:paraId="7E203052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48A99" w14:textId="77777777" w:rsidR="004A45A8" w:rsidRPr="00383F8A" w:rsidRDefault="004A45A8" w:rsidP="004275CB">
            <w:pPr>
              <w:jc w:val="center"/>
            </w:pPr>
            <w:r w:rsidRPr="00383F8A">
              <w:t>Cat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60512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enpm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D562F" w14:textId="77777777" w:rsidR="004A45A8" w:rsidRPr="00383F8A" w:rsidRDefault="004A45A8" w:rsidP="004275CB">
            <w:pPr>
              <w:jc w:val="center"/>
            </w:pPr>
            <w:r w:rsidRPr="00383F8A">
              <w:t>Fbln2</w:t>
            </w:r>
          </w:p>
        </w:tc>
      </w:tr>
      <w:tr w:rsidR="004A45A8" w:rsidRPr="00383F8A" w14:paraId="5999F6AD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AC588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Gclc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8C31A" w14:textId="77777777" w:rsidR="004A45A8" w:rsidRPr="00383F8A" w:rsidRDefault="004A45A8" w:rsidP="004275CB">
            <w:pPr>
              <w:jc w:val="center"/>
            </w:pPr>
            <w:r w:rsidRPr="00383F8A">
              <w:t>Uhrf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1AE55" w14:textId="77777777" w:rsidR="004A45A8" w:rsidRPr="00383F8A" w:rsidRDefault="004A45A8" w:rsidP="004275CB">
            <w:pPr>
              <w:jc w:val="center"/>
            </w:pPr>
            <w:r w:rsidRPr="00383F8A">
              <w:t>Lpar4</w:t>
            </w:r>
          </w:p>
        </w:tc>
      </w:tr>
      <w:tr w:rsidR="004A45A8" w:rsidRPr="00383F8A" w14:paraId="5E65FEC2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9382C" w14:textId="77777777" w:rsidR="004A45A8" w:rsidRPr="00383F8A" w:rsidRDefault="004A45A8" w:rsidP="004275CB">
            <w:pPr>
              <w:jc w:val="center"/>
            </w:pPr>
            <w:r w:rsidRPr="00383F8A">
              <w:t>Txn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CA3FC" w14:textId="77777777" w:rsidR="004A45A8" w:rsidRPr="00383F8A" w:rsidRDefault="004A45A8" w:rsidP="004275CB">
            <w:pPr>
              <w:jc w:val="center"/>
            </w:pPr>
            <w:r w:rsidRPr="00383F8A">
              <w:t>Mad2l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BD6A3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Emcn</w:t>
            </w:r>
            <w:proofErr w:type="spellEnd"/>
          </w:p>
        </w:tc>
      </w:tr>
      <w:tr w:rsidR="004A45A8" w:rsidRPr="00383F8A" w14:paraId="09A06623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B46A0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Ednrb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11C0D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enpw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DF3D8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Sdpr</w:t>
            </w:r>
            <w:proofErr w:type="spellEnd"/>
          </w:p>
        </w:tc>
      </w:tr>
      <w:tr w:rsidR="004A45A8" w:rsidRPr="00383F8A" w14:paraId="55DA5B36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AF6D3" w14:textId="77777777" w:rsidR="004A45A8" w:rsidRPr="00383F8A" w:rsidRDefault="004A45A8" w:rsidP="004275CB">
            <w:pPr>
              <w:jc w:val="center"/>
            </w:pPr>
            <w:r w:rsidRPr="00383F8A">
              <w:t>Ninj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BD9A4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Knstrn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92C04" w14:textId="77777777" w:rsidR="004A45A8" w:rsidRPr="00383F8A" w:rsidRDefault="004A45A8" w:rsidP="004275CB">
            <w:pPr>
              <w:jc w:val="center"/>
            </w:pPr>
            <w:r w:rsidRPr="00383F8A">
              <w:t>Fxyd6</w:t>
            </w:r>
          </w:p>
        </w:tc>
      </w:tr>
      <w:tr w:rsidR="004A45A8" w:rsidRPr="00383F8A" w14:paraId="40EEE10A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A0494" w14:textId="77777777" w:rsidR="004A45A8" w:rsidRPr="00383F8A" w:rsidRDefault="004A45A8" w:rsidP="004275CB">
            <w:pPr>
              <w:jc w:val="center"/>
            </w:pPr>
            <w:r w:rsidRPr="00383F8A">
              <w:t>Sqstm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E7311" w14:textId="77777777" w:rsidR="004A45A8" w:rsidRPr="00383F8A" w:rsidRDefault="004A45A8" w:rsidP="004275CB">
            <w:pPr>
              <w:jc w:val="center"/>
            </w:pPr>
            <w:r w:rsidRPr="00383F8A">
              <w:t>Smc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109B8" w14:textId="77777777" w:rsidR="004A45A8" w:rsidRPr="00383F8A" w:rsidRDefault="004A45A8" w:rsidP="004275CB">
            <w:pPr>
              <w:jc w:val="center"/>
            </w:pPr>
            <w:r w:rsidRPr="00383F8A">
              <w:t>Lims2</w:t>
            </w:r>
          </w:p>
        </w:tc>
      </w:tr>
      <w:tr w:rsidR="004A45A8" w:rsidRPr="00383F8A" w14:paraId="0270C8FB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C0697" w14:textId="77777777" w:rsidR="004A45A8" w:rsidRPr="00383F8A" w:rsidRDefault="004A45A8" w:rsidP="004275CB">
            <w:pPr>
              <w:jc w:val="center"/>
            </w:pPr>
            <w:r w:rsidRPr="00383F8A">
              <w:t>Akr1b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58D0C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Tyms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0D60E" w14:textId="77777777" w:rsidR="004A45A8" w:rsidRPr="00383F8A" w:rsidRDefault="004A45A8" w:rsidP="004275CB">
            <w:pPr>
              <w:jc w:val="center"/>
            </w:pPr>
            <w:r w:rsidRPr="00383F8A">
              <w:t>Gpihbp1</w:t>
            </w:r>
          </w:p>
        </w:tc>
      </w:tr>
      <w:tr w:rsidR="004A45A8" w:rsidRPr="00383F8A" w14:paraId="14C4A0EF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AFC42" w14:textId="77777777" w:rsidR="004A45A8" w:rsidRPr="00383F8A" w:rsidRDefault="004A45A8" w:rsidP="004275CB">
            <w:pPr>
              <w:jc w:val="center"/>
            </w:pPr>
            <w:r w:rsidRPr="00383F8A">
              <w:t>Pf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C36DC" w14:textId="77777777" w:rsidR="004A45A8" w:rsidRPr="00383F8A" w:rsidRDefault="004A45A8" w:rsidP="004275CB">
            <w:pPr>
              <w:jc w:val="center"/>
            </w:pPr>
            <w:r w:rsidRPr="00383F8A">
              <w:t>Mki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18051" w14:textId="77777777" w:rsidR="004A45A8" w:rsidRPr="00383F8A" w:rsidRDefault="004A45A8" w:rsidP="004275CB">
            <w:pPr>
              <w:jc w:val="center"/>
            </w:pPr>
            <w:r w:rsidRPr="00383F8A">
              <w:t>Fscn1</w:t>
            </w:r>
          </w:p>
        </w:tc>
      </w:tr>
      <w:tr w:rsidR="004A45A8" w:rsidRPr="00383F8A" w14:paraId="2401B30F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EADE4" w14:textId="77777777" w:rsidR="004A45A8" w:rsidRPr="00383F8A" w:rsidRDefault="004A45A8" w:rsidP="004275CB">
            <w:pPr>
              <w:jc w:val="center"/>
            </w:pPr>
            <w:r w:rsidRPr="00383F8A">
              <w:t>Taldo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1DF18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Tmpo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85856" w14:textId="77777777" w:rsidR="004A45A8" w:rsidRPr="00383F8A" w:rsidRDefault="004A45A8" w:rsidP="004275CB">
            <w:pPr>
              <w:jc w:val="center"/>
            </w:pPr>
            <w:r w:rsidRPr="00383F8A">
              <w:t>Cnn3</w:t>
            </w:r>
          </w:p>
        </w:tc>
      </w:tr>
      <w:tr w:rsidR="004A45A8" w:rsidRPr="00383F8A" w14:paraId="27C3A09F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F1BCA" w14:textId="77777777" w:rsidR="004A45A8" w:rsidRPr="00383F8A" w:rsidRDefault="004A45A8" w:rsidP="004275CB">
            <w:pPr>
              <w:jc w:val="center"/>
            </w:pPr>
            <w:r w:rsidRPr="00383F8A">
              <w:t>Igf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A1051" w14:textId="77777777" w:rsidR="004A45A8" w:rsidRPr="00383F8A" w:rsidRDefault="004A45A8" w:rsidP="004275CB">
            <w:pPr>
              <w:jc w:val="center"/>
            </w:pPr>
            <w:r w:rsidRPr="00383F8A">
              <w:t>Spc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0B7B0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Igfbp</w:t>
            </w:r>
            <w:proofErr w:type="spellEnd"/>
            <w:r w:rsidRPr="00383F8A">
              <w:t xml:space="preserve"> 5</w:t>
            </w:r>
          </w:p>
        </w:tc>
      </w:tr>
      <w:tr w:rsidR="004A45A8" w:rsidRPr="00383F8A" w14:paraId="0234A7FB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5CAC2" w14:textId="77777777" w:rsidR="004A45A8" w:rsidRPr="00383F8A" w:rsidRDefault="004A45A8" w:rsidP="004275CB">
            <w:pPr>
              <w:jc w:val="center"/>
            </w:pPr>
            <w:r w:rsidRPr="00383F8A">
              <w:t>G6pdx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02387" w14:textId="77777777" w:rsidR="004A45A8" w:rsidRPr="00383F8A" w:rsidRDefault="004A45A8" w:rsidP="004275CB">
            <w:pPr>
              <w:jc w:val="center"/>
            </w:pPr>
            <w:r w:rsidRPr="00383F8A">
              <w:t>Asf1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FF4F1" w14:textId="77777777" w:rsidR="004A45A8" w:rsidRPr="00383F8A" w:rsidRDefault="004A45A8" w:rsidP="004275CB">
            <w:pPr>
              <w:jc w:val="center"/>
            </w:pPr>
            <w:r w:rsidRPr="00383F8A">
              <w:t>Apbb2</w:t>
            </w:r>
          </w:p>
        </w:tc>
      </w:tr>
      <w:tr w:rsidR="004A45A8" w:rsidRPr="00383F8A" w14:paraId="734C35A0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D0746" w14:textId="77777777" w:rsidR="004A45A8" w:rsidRPr="00383F8A" w:rsidRDefault="004A45A8" w:rsidP="004275CB">
            <w:pPr>
              <w:jc w:val="center"/>
            </w:pPr>
            <w:r w:rsidRPr="00383F8A">
              <w:t>Pla2g7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CE006" w14:textId="77777777" w:rsidR="004A45A8" w:rsidRPr="00383F8A" w:rsidRDefault="004A45A8" w:rsidP="004275CB">
            <w:pPr>
              <w:jc w:val="center"/>
            </w:pPr>
            <w:r w:rsidRPr="00383F8A">
              <w:t>Mcm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B1D9E" w14:textId="77777777" w:rsidR="004A45A8" w:rsidRPr="00383F8A" w:rsidRDefault="004A45A8" w:rsidP="004275CB">
            <w:pPr>
              <w:jc w:val="center"/>
            </w:pPr>
            <w:r w:rsidRPr="00383F8A">
              <w:t>Cldn5</w:t>
            </w:r>
          </w:p>
        </w:tc>
      </w:tr>
      <w:tr w:rsidR="004A45A8" w:rsidRPr="00383F8A" w14:paraId="13E05285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2254C" w14:textId="77777777" w:rsidR="004A45A8" w:rsidRPr="00383F8A" w:rsidRDefault="004A45A8" w:rsidP="004275CB">
            <w:pPr>
              <w:jc w:val="center"/>
            </w:pPr>
            <w:r w:rsidRPr="00383F8A">
              <w:t>Msrb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DBD49" w14:textId="77777777" w:rsidR="004A45A8" w:rsidRPr="00383F8A" w:rsidRDefault="004A45A8" w:rsidP="004275CB">
            <w:pPr>
              <w:jc w:val="center"/>
            </w:pPr>
            <w:r w:rsidRPr="00383F8A">
              <w:t>H2af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369D8" w14:textId="77777777" w:rsidR="004A45A8" w:rsidRPr="00383F8A" w:rsidRDefault="004A45A8" w:rsidP="004275CB">
            <w:pPr>
              <w:jc w:val="center"/>
            </w:pPr>
            <w:r w:rsidRPr="00383F8A">
              <w:t>Fermt2</w:t>
            </w:r>
          </w:p>
        </w:tc>
      </w:tr>
      <w:tr w:rsidR="004A45A8" w:rsidRPr="00383F8A" w14:paraId="1EF22010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A83FF" w14:textId="77777777" w:rsidR="004A45A8" w:rsidRPr="00383F8A" w:rsidRDefault="004A45A8" w:rsidP="004275CB">
            <w:pPr>
              <w:jc w:val="center"/>
            </w:pPr>
            <w:r w:rsidRPr="00383F8A">
              <w:t>Abcc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692A6" w14:textId="77777777" w:rsidR="004A45A8" w:rsidRPr="00383F8A" w:rsidRDefault="004A45A8" w:rsidP="004275CB">
            <w:pPr>
              <w:jc w:val="center"/>
            </w:pPr>
            <w:r w:rsidRPr="00383F8A">
              <w:t>Ezh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4A8F2" w14:textId="77777777" w:rsidR="004A45A8" w:rsidRPr="00383F8A" w:rsidRDefault="004A45A8" w:rsidP="004275CB">
            <w:pPr>
              <w:jc w:val="center"/>
            </w:pPr>
            <w:r w:rsidRPr="00383F8A">
              <w:t>Cd34</w:t>
            </w:r>
          </w:p>
        </w:tc>
      </w:tr>
      <w:tr w:rsidR="004A45A8" w:rsidRPr="00383F8A" w14:paraId="0A15D839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4B89D" w14:textId="77777777" w:rsidR="004A45A8" w:rsidRPr="00383F8A" w:rsidRDefault="004A45A8" w:rsidP="004275CB">
            <w:pPr>
              <w:jc w:val="center"/>
            </w:pPr>
            <w:r w:rsidRPr="00383F8A">
              <w:t>Tnfaip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B3EB9" w14:textId="77777777" w:rsidR="004A45A8" w:rsidRPr="00383F8A" w:rsidRDefault="004A45A8" w:rsidP="004275CB">
            <w:pPr>
              <w:jc w:val="center"/>
            </w:pPr>
            <w:r w:rsidRPr="00383F8A">
              <w:t>Lsm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1F0F5" w14:textId="77777777" w:rsidR="004A45A8" w:rsidRPr="00383F8A" w:rsidRDefault="004A45A8" w:rsidP="004275CB">
            <w:pPr>
              <w:jc w:val="center"/>
            </w:pPr>
            <w:r w:rsidRPr="00383F8A">
              <w:t>Jam2</w:t>
            </w:r>
          </w:p>
        </w:tc>
      </w:tr>
      <w:tr w:rsidR="004A45A8" w:rsidRPr="00383F8A" w14:paraId="77B4392B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4C7CC" w14:textId="77777777" w:rsidR="004A45A8" w:rsidRPr="00383F8A" w:rsidRDefault="004A45A8" w:rsidP="004275CB">
            <w:pPr>
              <w:jc w:val="center"/>
            </w:pPr>
            <w:r w:rsidRPr="00383F8A">
              <w:t>Gdf1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17C5B" w14:textId="77777777" w:rsidR="004A45A8" w:rsidRPr="00383F8A" w:rsidRDefault="004A45A8" w:rsidP="004275CB">
            <w:pPr>
              <w:jc w:val="center"/>
            </w:pPr>
            <w:r w:rsidRPr="00383F8A">
              <w:t>Smc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C7F16" w14:textId="77777777" w:rsidR="004A45A8" w:rsidRPr="00383F8A" w:rsidRDefault="004A45A8" w:rsidP="004275CB">
            <w:pPr>
              <w:jc w:val="center"/>
            </w:pPr>
            <w:r w:rsidRPr="00383F8A">
              <w:t>Tmem158</w:t>
            </w:r>
          </w:p>
        </w:tc>
      </w:tr>
      <w:tr w:rsidR="004A45A8" w:rsidRPr="00383F8A" w14:paraId="65E80D5C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22014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Aldoa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58A09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Gmnn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D7540" w14:textId="77777777" w:rsidR="004A45A8" w:rsidRPr="00383F8A" w:rsidRDefault="004A45A8" w:rsidP="004275CB">
            <w:pPr>
              <w:jc w:val="center"/>
            </w:pPr>
            <w:r w:rsidRPr="00383F8A">
              <w:t>Nedd4</w:t>
            </w:r>
          </w:p>
        </w:tc>
      </w:tr>
      <w:tr w:rsidR="004A45A8" w:rsidRPr="00383F8A" w14:paraId="082A6ECB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57EF5" w14:textId="77777777" w:rsidR="004A45A8" w:rsidRPr="00383F8A" w:rsidRDefault="004A45A8" w:rsidP="004275CB">
            <w:pPr>
              <w:jc w:val="center"/>
            </w:pPr>
            <w:r w:rsidRPr="00383F8A">
              <w:t>Por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42C22" w14:textId="77777777" w:rsidR="004A45A8" w:rsidRPr="00383F8A" w:rsidRDefault="004A45A8" w:rsidP="004275CB">
            <w:pPr>
              <w:jc w:val="center"/>
            </w:pPr>
            <w:r w:rsidRPr="00383F8A">
              <w:t>Tacc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DF7DB" w14:textId="77777777" w:rsidR="004A45A8" w:rsidRPr="00383F8A" w:rsidRDefault="004A45A8" w:rsidP="004275CB">
            <w:pPr>
              <w:jc w:val="center"/>
            </w:pPr>
            <w:r w:rsidRPr="00383F8A">
              <w:t>Emp2</w:t>
            </w:r>
          </w:p>
        </w:tc>
      </w:tr>
      <w:tr w:rsidR="004A45A8" w:rsidRPr="00383F8A" w14:paraId="50432B4C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91A3E" w14:textId="77777777" w:rsidR="004A45A8" w:rsidRPr="00383F8A" w:rsidRDefault="004A45A8" w:rsidP="004275CB">
            <w:pPr>
              <w:jc w:val="center"/>
            </w:pPr>
            <w:r w:rsidRPr="00383F8A">
              <w:t>Akr1a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094B7" w14:textId="77777777" w:rsidR="004A45A8" w:rsidRPr="00383F8A" w:rsidRDefault="004A45A8" w:rsidP="004275CB">
            <w:pPr>
              <w:jc w:val="center"/>
            </w:pPr>
            <w:r w:rsidRPr="00383F8A">
              <w:t>Tuba1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6024D" w14:textId="77777777" w:rsidR="004A45A8" w:rsidRPr="00383F8A" w:rsidRDefault="004A45A8" w:rsidP="004275CB">
            <w:pPr>
              <w:jc w:val="center"/>
            </w:pPr>
            <w:r w:rsidRPr="00383F8A">
              <w:t>Igfbp7</w:t>
            </w:r>
          </w:p>
        </w:tc>
      </w:tr>
      <w:tr w:rsidR="004A45A8" w:rsidRPr="00F0776A" w14:paraId="7335C3ED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0EEF5" w14:textId="77777777" w:rsidR="004A45A8" w:rsidRPr="00383F8A" w:rsidRDefault="004A45A8" w:rsidP="004275CB">
            <w:pPr>
              <w:jc w:val="center"/>
            </w:pPr>
            <w:r w:rsidRPr="00383F8A">
              <w:t>Pdlim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BF982" w14:textId="77777777" w:rsidR="004A45A8" w:rsidRPr="00383F8A" w:rsidRDefault="004A45A8" w:rsidP="004275CB">
            <w:pPr>
              <w:jc w:val="center"/>
            </w:pPr>
            <w:r w:rsidRPr="00383F8A">
              <w:t>Cks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FB528" w14:textId="77777777" w:rsidR="004A45A8" w:rsidRPr="00F0776A" w:rsidRDefault="004A45A8" w:rsidP="004275CB">
            <w:pPr>
              <w:jc w:val="center"/>
            </w:pPr>
            <w:r w:rsidRPr="00F0776A">
              <w:t>Cdh5</w:t>
            </w:r>
          </w:p>
        </w:tc>
      </w:tr>
      <w:tr w:rsidR="004A45A8" w:rsidRPr="00383F8A" w14:paraId="299F31D0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A59CC" w14:textId="77777777" w:rsidR="004A45A8" w:rsidRPr="00383F8A" w:rsidRDefault="004A45A8" w:rsidP="004275CB">
            <w:pPr>
              <w:jc w:val="center"/>
            </w:pPr>
            <w:r w:rsidRPr="00383F8A">
              <w:t>Gde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3ED4E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tma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3AF77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Bcam</w:t>
            </w:r>
            <w:proofErr w:type="spellEnd"/>
          </w:p>
        </w:tc>
      </w:tr>
      <w:tr w:rsidR="004A45A8" w:rsidRPr="00383F8A" w14:paraId="0BD7EE53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6BA46" w14:textId="77777777" w:rsidR="004A45A8" w:rsidRPr="00383F8A" w:rsidRDefault="004A45A8" w:rsidP="004275CB">
            <w:pPr>
              <w:jc w:val="center"/>
            </w:pPr>
            <w:r w:rsidRPr="00383F8A">
              <w:t>Adam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4F4BC" w14:textId="77777777" w:rsidR="004A45A8" w:rsidRPr="00383F8A" w:rsidRDefault="004A45A8" w:rsidP="004275CB">
            <w:pPr>
              <w:jc w:val="center"/>
            </w:pPr>
            <w:r w:rsidRPr="00383F8A">
              <w:t>Hmgn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D99F4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trf</w:t>
            </w:r>
            <w:proofErr w:type="spellEnd"/>
          </w:p>
        </w:tc>
      </w:tr>
      <w:tr w:rsidR="004A45A8" w:rsidRPr="00F0776A" w14:paraId="7A75B7B0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EA0F8" w14:textId="77777777" w:rsidR="004A45A8" w:rsidRPr="00383F8A" w:rsidRDefault="004A45A8" w:rsidP="004275CB">
            <w:pPr>
              <w:jc w:val="center"/>
            </w:pPr>
            <w:r w:rsidRPr="00383F8A">
              <w:t>Prdx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23A7C" w14:textId="77777777" w:rsidR="004A45A8" w:rsidRPr="00383F8A" w:rsidRDefault="004A45A8" w:rsidP="004275CB">
            <w:pPr>
              <w:jc w:val="center"/>
            </w:pPr>
            <w:r w:rsidRPr="00383F8A">
              <w:t>H2afz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A9292" w14:textId="77777777" w:rsidR="004A45A8" w:rsidRPr="00F0776A" w:rsidRDefault="004A45A8" w:rsidP="004275CB">
            <w:pPr>
              <w:jc w:val="center"/>
            </w:pPr>
            <w:proofErr w:type="spellStart"/>
            <w:r w:rsidRPr="00F0776A">
              <w:t>Kdr</w:t>
            </w:r>
            <w:proofErr w:type="spellEnd"/>
          </w:p>
        </w:tc>
      </w:tr>
      <w:tr w:rsidR="004A45A8" w:rsidRPr="00383F8A" w14:paraId="6F49543A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4D42D" w14:textId="77777777" w:rsidR="004A45A8" w:rsidRPr="00383F8A" w:rsidRDefault="004A45A8" w:rsidP="004275CB">
            <w:pPr>
              <w:jc w:val="center"/>
            </w:pPr>
            <w:r w:rsidRPr="00383F8A">
              <w:t>S100a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C71ED" w14:textId="77777777" w:rsidR="004A45A8" w:rsidRPr="00383F8A" w:rsidRDefault="004A45A8" w:rsidP="004275CB">
            <w:pPr>
              <w:jc w:val="center"/>
            </w:pPr>
            <w:r w:rsidRPr="00383F8A">
              <w:t>Nucks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B780D" w14:textId="77777777" w:rsidR="004A45A8" w:rsidRPr="00383F8A" w:rsidRDefault="004A45A8" w:rsidP="004275CB">
            <w:pPr>
              <w:jc w:val="center"/>
            </w:pPr>
            <w:r w:rsidRPr="00383F8A">
              <w:t>Ly6c1</w:t>
            </w:r>
          </w:p>
        </w:tc>
      </w:tr>
      <w:tr w:rsidR="004A45A8" w:rsidRPr="00383F8A" w14:paraId="37C0D1B1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1162D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stb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CA5C5" w14:textId="77777777" w:rsidR="004A45A8" w:rsidRPr="00383F8A" w:rsidRDefault="004A45A8" w:rsidP="004275CB">
            <w:pPr>
              <w:jc w:val="center"/>
            </w:pPr>
            <w:r w:rsidRPr="00383F8A">
              <w:t>Hmg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06649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ttn</w:t>
            </w:r>
            <w:proofErr w:type="spellEnd"/>
          </w:p>
        </w:tc>
      </w:tr>
      <w:tr w:rsidR="004A45A8" w:rsidRPr="00383F8A" w14:paraId="476715F7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93E9A" w14:textId="77777777" w:rsidR="004A45A8" w:rsidRPr="00383F8A" w:rsidRDefault="004A45A8" w:rsidP="004275CB">
            <w:pPr>
              <w:jc w:val="center"/>
            </w:pPr>
            <w:r w:rsidRPr="00383F8A">
              <w:t>Cela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388D6" w14:textId="77777777" w:rsidR="004A45A8" w:rsidRPr="00383F8A" w:rsidRDefault="004A45A8" w:rsidP="004275CB">
            <w:pPr>
              <w:jc w:val="center"/>
            </w:pPr>
            <w:r w:rsidRPr="00383F8A">
              <w:t>Gm102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5735B" w14:textId="77777777" w:rsidR="004A45A8" w:rsidRPr="00383F8A" w:rsidRDefault="004A45A8" w:rsidP="004275CB">
            <w:pPr>
              <w:jc w:val="center"/>
            </w:pPr>
            <w:r w:rsidRPr="00383F8A">
              <w:t>Fxyd1</w:t>
            </w:r>
          </w:p>
        </w:tc>
      </w:tr>
    </w:tbl>
    <w:p w14:paraId="1E341CD6" w14:textId="299DC348" w:rsidR="004A45A8" w:rsidRDefault="004A45A8"/>
    <w:p w14:paraId="24596485" w14:textId="1472011C" w:rsidR="004A45A8" w:rsidRDefault="004A45A8"/>
    <w:p w14:paraId="74A14AE3" w14:textId="6AC2DDC0" w:rsidR="004A45A8" w:rsidRDefault="004A45A8"/>
    <w:p w14:paraId="50C1EF2F" w14:textId="3B01AF26" w:rsidR="004A45A8" w:rsidRDefault="004A45A8"/>
    <w:p w14:paraId="4AA90CCF" w14:textId="525D5064" w:rsidR="004A45A8" w:rsidRDefault="004A45A8"/>
    <w:p w14:paraId="60E1FB72" w14:textId="58782C90" w:rsidR="004A45A8" w:rsidRDefault="004A45A8"/>
    <w:p w14:paraId="15527C96" w14:textId="18824C07" w:rsidR="004A45A8" w:rsidRDefault="004A45A8"/>
    <w:p w14:paraId="59AB7199" w14:textId="2131D83F" w:rsidR="004A45A8" w:rsidRDefault="004A45A8"/>
    <w:p w14:paraId="10419E50" w14:textId="40632A18" w:rsidR="004A45A8" w:rsidRDefault="004A45A8"/>
    <w:p w14:paraId="3752BC0D" w14:textId="245AB3D9" w:rsidR="004A45A8" w:rsidRDefault="004A45A8"/>
    <w:p w14:paraId="46B24DD8" w14:textId="41613248" w:rsidR="004A45A8" w:rsidRDefault="004A45A8"/>
    <w:p w14:paraId="48D2D3B1" w14:textId="5B0FF77A" w:rsidR="004A45A8" w:rsidRDefault="004A45A8"/>
    <w:p w14:paraId="0E95FCC8" w14:textId="2B0F48FE" w:rsidR="004A45A8" w:rsidRDefault="004A45A8"/>
    <w:p w14:paraId="047004EE" w14:textId="5879CAF8" w:rsidR="004A45A8" w:rsidRDefault="004A45A8"/>
    <w:p w14:paraId="536C61E3" w14:textId="7FF41A7A" w:rsidR="004A45A8" w:rsidRDefault="004A45A8"/>
    <w:p w14:paraId="52A8B26E" w14:textId="2CD20665" w:rsidR="004A45A8" w:rsidRDefault="004A45A8"/>
    <w:p w14:paraId="104C21C4" w14:textId="53B82435" w:rsidR="004A45A8" w:rsidRDefault="004A45A8"/>
    <w:p w14:paraId="5A51F472" w14:textId="151BA889" w:rsidR="004A45A8" w:rsidRDefault="004A45A8"/>
    <w:p w14:paraId="611D518E" w14:textId="3CCEA0DC" w:rsidR="004A45A8" w:rsidRDefault="004A45A8"/>
    <w:p w14:paraId="5DFDDD74" w14:textId="6F259A8E" w:rsidR="004A45A8" w:rsidRDefault="004A45A8"/>
    <w:p w14:paraId="10A73D9D" w14:textId="7AF3659B" w:rsidR="004A45A8" w:rsidRDefault="004A45A8"/>
    <w:p w14:paraId="668DE6A3" w14:textId="6CD5FAD1" w:rsidR="004A45A8" w:rsidRDefault="004A45A8"/>
    <w:p w14:paraId="68040A93" w14:textId="7E16A3E8" w:rsidR="004A45A8" w:rsidRDefault="004A45A8"/>
    <w:p w14:paraId="459AFACF" w14:textId="6594B708" w:rsidR="004A45A8" w:rsidRDefault="004A45A8"/>
    <w:p w14:paraId="153E93F6" w14:textId="1CBF06FB" w:rsidR="004A45A8" w:rsidRDefault="004A45A8"/>
    <w:p w14:paraId="677B9104" w14:textId="0A772B63" w:rsidR="004A45A8" w:rsidRDefault="004A45A8"/>
    <w:p w14:paraId="18C81BC8" w14:textId="4FDE7E94" w:rsidR="004A45A8" w:rsidRDefault="004A45A8"/>
    <w:p w14:paraId="25AAD314" w14:textId="25705B8B" w:rsidR="004A45A8" w:rsidRDefault="004A45A8"/>
    <w:p w14:paraId="62749C97" w14:textId="2EA8366E" w:rsidR="004A45A8" w:rsidRDefault="004A45A8"/>
    <w:p w14:paraId="063CF12E" w14:textId="6AFD35AB" w:rsidR="004A45A8" w:rsidRDefault="004A45A8"/>
    <w:p w14:paraId="0F00D7A9" w14:textId="2E5E2FA9" w:rsidR="004A45A8" w:rsidRDefault="004A45A8"/>
    <w:p w14:paraId="6E5721E3" w14:textId="1FBBE3D9" w:rsidR="004A45A8" w:rsidRDefault="004A45A8"/>
    <w:p w14:paraId="0620C258" w14:textId="31CC5A86" w:rsidR="004A45A8" w:rsidRDefault="004A45A8"/>
    <w:p w14:paraId="07B99522" w14:textId="759AF3A5" w:rsidR="004A45A8" w:rsidRDefault="004A45A8"/>
    <w:p w14:paraId="5481E6EB" w14:textId="1684A775" w:rsidR="004A45A8" w:rsidRDefault="004A45A8"/>
    <w:p w14:paraId="7A18DE0F" w14:textId="270BEC3F" w:rsidR="004A45A8" w:rsidRDefault="004A45A8"/>
    <w:p w14:paraId="0F72FE0A" w14:textId="49886E3E" w:rsidR="004A45A8" w:rsidRDefault="004A45A8"/>
    <w:p w14:paraId="11FA2B99" w14:textId="456755B6" w:rsidR="004A45A8" w:rsidRDefault="004A45A8"/>
    <w:p w14:paraId="28500BBF" w14:textId="21DF760E" w:rsidR="004A45A8" w:rsidRDefault="004A45A8"/>
    <w:p w14:paraId="14C0BE7F" w14:textId="4158C595" w:rsidR="004A45A8" w:rsidRDefault="004A45A8"/>
    <w:p w14:paraId="05A0CEDB" w14:textId="052C665A" w:rsidR="004A45A8" w:rsidRDefault="004A45A8"/>
    <w:p w14:paraId="135F466B" w14:textId="491D216E" w:rsidR="004A45A8" w:rsidRDefault="004A45A8"/>
    <w:p w14:paraId="7D985964" w14:textId="58AA48C3" w:rsidR="004A45A8" w:rsidRDefault="004A45A8"/>
    <w:p w14:paraId="17B64F5D" w14:textId="480F5330" w:rsidR="004A45A8" w:rsidRDefault="004A45A8"/>
    <w:p w14:paraId="0EF73F51" w14:textId="3E44C8F6" w:rsidR="004A45A8" w:rsidRDefault="004A45A8"/>
    <w:p w14:paraId="6FDE6A98" w14:textId="42AC3245" w:rsidR="004A45A8" w:rsidRDefault="004A45A8"/>
    <w:p w14:paraId="63114E04" w14:textId="29EADE33" w:rsidR="004A45A8" w:rsidRDefault="004A45A8"/>
    <w:p w14:paraId="325B0FD6" w14:textId="6A7B5F41" w:rsidR="004A45A8" w:rsidRDefault="004A45A8"/>
    <w:p w14:paraId="1A022AA4" w14:textId="602A89E0" w:rsidR="004A45A8" w:rsidRDefault="004A45A8"/>
    <w:p w14:paraId="5AF84E55" w14:textId="02E20BAB" w:rsidR="004A45A8" w:rsidRDefault="004A45A8"/>
    <w:p w14:paraId="34E64B1B" w14:textId="01DC1631" w:rsidR="004A45A8" w:rsidRDefault="004A45A8"/>
    <w:p w14:paraId="734C15F0" w14:textId="48F2849C" w:rsidR="004A45A8" w:rsidRDefault="004A45A8"/>
    <w:p w14:paraId="1AD63F26" w14:textId="28414C8E" w:rsidR="004A45A8" w:rsidRDefault="004A45A8"/>
    <w:p w14:paraId="6C229C74" w14:textId="06D9092D" w:rsidR="004A45A8" w:rsidRDefault="004A45A8"/>
    <w:p w14:paraId="4F41C0B7" w14:textId="288AFD41" w:rsidR="004A45A8" w:rsidRDefault="004A45A8"/>
    <w:p w14:paraId="7722791B" w14:textId="008D007E" w:rsidR="004A45A8" w:rsidRDefault="004A45A8"/>
    <w:tbl>
      <w:tblPr>
        <w:tblpPr w:leftFromText="180" w:rightFromText="180" w:horzAnchor="margin" w:tblpY="-13693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2155"/>
        <w:gridCol w:w="2160"/>
        <w:gridCol w:w="2155"/>
        <w:gridCol w:w="2160"/>
      </w:tblGrid>
      <w:tr w:rsidR="004A45A8" w:rsidRPr="00B671B9" w14:paraId="4E042CA5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9A9FF" w14:textId="77777777" w:rsidR="004A45A8" w:rsidRPr="00B671B9" w:rsidRDefault="004A45A8" w:rsidP="004275CB">
            <w:pPr>
              <w:jc w:val="center"/>
              <w:rPr>
                <w:b/>
                <w:bCs/>
              </w:rPr>
            </w:pPr>
            <w:r w:rsidRPr="00B671B9">
              <w:rPr>
                <w:b/>
                <w:bCs/>
              </w:rPr>
              <w:lastRenderedPageBreak/>
              <w:t>FC0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B72B4" w14:textId="77777777" w:rsidR="004A45A8" w:rsidRPr="00B671B9" w:rsidRDefault="004A45A8" w:rsidP="004275CB">
            <w:pPr>
              <w:jc w:val="center"/>
              <w:rPr>
                <w:b/>
                <w:bCs/>
              </w:rPr>
            </w:pPr>
            <w:r w:rsidRPr="00B671B9">
              <w:rPr>
                <w:b/>
                <w:bCs/>
              </w:rPr>
              <w:t>F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C3FC8" w14:textId="77777777" w:rsidR="004A45A8" w:rsidRPr="00B671B9" w:rsidRDefault="004A45A8" w:rsidP="004275CB">
            <w:pPr>
              <w:jc w:val="center"/>
              <w:rPr>
                <w:b/>
                <w:bCs/>
              </w:rPr>
            </w:pPr>
            <w:r w:rsidRPr="00B671B9">
              <w:rPr>
                <w:b/>
                <w:bCs/>
              </w:rPr>
              <w:t>FC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78DB5" w14:textId="77777777" w:rsidR="004A45A8" w:rsidRPr="00B671B9" w:rsidRDefault="004A45A8" w:rsidP="004275CB">
            <w:pPr>
              <w:jc w:val="center"/>
              <w:rPr>
                <w:b/>
                <w:bCs/>
              </w:rPr>
            </w:pPr>
            <w:r w:rsidRPr="00B671B9">
              <w:rPr>
                <w:b/>
                <w:bCs/>
              </w:rPr>
              <w:t>FC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43F7B" w14:textId="77777777" w:rsidR="004A45A8" w:rsidRPr="00B671B9" w:rsidRDefault="004A45A8" w:rsidP="004275CB">
            <w:pPr>
              <w:jc w:val="center"/>
              <w:rPr>
                <w:b/>
                <w:bCs/>
              </w:rPr>
            </w:pPr>
            <w:r w:rsidRPr="00B671B9">
              <w:rPr>
                <w:b/>
                <w:bCs/>
              </w:rPr>
              <w:t>FC4</w:t>
            </w:r>
          </w:p>
        </w:tc>
      </w:tr>
      <w:tr w:rsidR="004A45A8" w:rsidRPr="00383F8A" w14:paraId="48732A64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1A36A" w14:textId="77777777" w:rsidR="004A45A8" w:rsidRPr="00383F8A" w:rsidRDefault="004A45A8" w:rsidP="004275CB"/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6DB72" w14:textId="77777777" w:rsidR="004A45A8" w:rsidRPr="00383F8A" w:rsidRDefault="004A45A8" w:rsidP="004275CB"/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D7841" w14:textId="77777777" w:rsidR="004A45A8" w:rsidRPr="00383F8A" w:rsidRDefault="004A45A8" w:rsidP="004275CB"/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B5FA2" w14:textId="77777777" w:rsidR="004A45A8" w:rsidRPr="00383F8A" w:rsidRDefault="004A45A8" w:rsidP="004275CB"/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093CF" w14:textId="77777777" w:rsidR="004A45A8" w:rsidRPr="00383F8A" w:rsidRDefault="004A45A8" w:rsidP="004275CB"/>
        </w:tc>
      </w:tr>
      <w:tr w:rsidR="004A45A8" w:rsidRPr="00383F8A" w14:paraId="52E78D13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E0F08" w14:textId="77777777" w:rsidR="004A45A8" w:rsidRPr="00383F8A" w:rsidRDefault="004A45A8" w:rsidP="004275CB">
            <w:pPr>
              <w:jc w:val="center"/>
            </w:pPr>
            <w:r w:rsidRPr="00383F8A">
              <w:t>Rps29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35975" w14:textId="77777777" w:rsidR="004A45A8" w:rsidRPr="00383F8A" w:rsidRDefault="004A45A8" w:rsidP="004275CB">
            <w:pPr>
              <w:jc w:val="center"/>
            </w:pPr>
            <w:r w:rsidRPr="00383F8A">
              <w:t>Eif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BB625" w14:textId="77777777" w:rsidR="004A45A8" w:rsidRPr="00383F8A" w:rsidRDefault="004A45A8" w:rsidP="004275CB">
            <w:pPr>
              <w:jc w:val="center"/>
            </w:pPr>
            <w:r w:rsidRPr="00383F8A">
              <w:t>Hspa1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77EB7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Myc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4DAB7" w14:textId="77777777" w:rsidR="004A45A8" w:rsidRPr="00383F8A" w:rsidRDefault="004A45A8" w:rsidP="004275CB">
            <w:pPr>
              <w:jc w:val="center"/>
            </w:pPr>
            <w:r w:rsidRPr="00383F8A">
              <w:t>Ifit3</w:t>
            </w:r>
          </w:p>
        </w:tc>
      </w:tr>
      <w:tr w:rsidR="004A45A8" w:rsidRPr="00383F8A" w14:paraId="61B0CB7C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BEFA4" w14:textId="77777777" w:rsidR="004A45A8" w:rsidRPr="00383F8A" w:rsidRDefault="004A45A8" w:rsidP="004275CB">
            <w:pPr>
              <w:jc w:val="center"/>
            </w:pPr>
            <w:r w:rsidRPr="00383F8A">
              <w:t>Rps2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522F9" w14:textId="77777777" w:rsidR="004A45A8" w:rsidRPr="00383F8A" w:rsidRDefault="004A45A8" w:rsidP="004275CB">
            <w:pPr>
              <w:jc w:val="center"/>
            </w:pPr>
            <w:r w:rsidRPr="00383F8A">
              <w:t>Su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B6D5E" w14:textId="77777777" w:rsidR="004A45A8" w:rsidRPr="00383F8A" w:rsidRDefault="004A45A8" w:rsidP="004275CB">
            <w:pPr>
              <w:jc w:val="center"/>
            </w:pPr>
            <w:r w:rsidRPr="00383F8A">
              <w:t>Hspa1b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F90DB" w14:textId="77777777" w:rsidR="004A45A8" w:rsidRPr="00383F8A" w:rsidRDefault="004A45A8" w:rsidP="004275CB">
            <w:pPr>
              <w:jc w:val="center"/>
            </w:pPr>
            <w:r w:rsidRPr="00383F8A">
              <w:t>Bcl2a1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50D02" w14:textId="77777777" w:rsidR="004A45A8" w:rsidRPr="00383F8A" w:rsidRDefault="004A45A8" w:rsidP="004275CB">
            <w:pPr>
              <w:jc w:val="center"/>
            </w:pPr>
            <w:r w:rsidRPr="00383F8A">
              <w:t>Ifi47</w:t>
            </w:r>
          </w:p>
        </w:tc>
      </w:tr>
      <w:tr w:rsidR="004A45A8" w:rsidRPr="00383F8A" w14:paraId="445A8429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B3202" w14:textId="77777777" w:rsidR="004A45A8" w:rsidRPr="00383F8A" w:rsidRDefault="004A45A8" w:rsidP="004275CB">
            <w:pPr>
              <w:jc w:val="center"/>
            </w:pPr>
            <w:r w:rsidRPr="00383F8A">
              <w:t>Rpl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A4806" w14:textId="77777777" w:rsidR="004A45A8" w:rsidRPr="00383F8A" w:rsidRDefault="004A45A8" w:rsidP="004275CB">
            <w:pPr>
              <w:jc w:val="center"/>
            </w:pPr>
            <w:r w:rsidRPr="00383F8A">
              <w:t>Vps37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9EB18" w14:textId="77777777" w:rsidR="004A45A8" w:rsidRPr="00383F8A" w:rsidRDefault="004A45A8" w:rsidP="004275CB">
            <w:pPr>
              <w:jc w:val="center"/>
            </w:pPr>
            <w:r w:rsidRPr="00383F8A">
              <w:t>Gm2682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CB42F" w14:textId="77777777" w:rsidR="004A45A8" w:rsidRPr="00383F8A" w:rsidRDefault="004A45A8" w:rsidP="004275CB">
            <w:pPr>
              <w:jc w:val="center"/>
            </w:pPr>
            <w:r w:rsidRPr="00383F8A">
              <w:t>Egr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95F51" w14:textId="77777777" w:rsidR="004A45A8" w:rsidRPr="00383F8A" w:rsidRDefault="004A45A8" w:rsidP="004275CB">
            <w:pPr>
              <w:jc w:val="center"/>
            </w:pPr>
            <w:r w:rsidRPr="00383F8A">
              <w:t>Zbp1</w:t>
            </w:r>
          </w:p>
        </w:tc>
      </w:tr>
      <w:tr w:rsidR="004A45A8" w:rsidRPr="00383F8A" w14:paraId="346EB6CA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CFBA6" w14:textId="77777777" w:rsidR="004A45A8" w:rsidRPr="00383F8A" w:rsidRDefault="004A45A8" w:rsidP="004275CB">
            <w:pPr>
              <w:jc w:val="center"/>
            </w:pPr>
            <w:r w:rsidRPr="00383F8A">
              <w:t>Rpl35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EF894" w14:textId="77777777" w:rsidR="004A45A8" w:rsidRPr="00383F8A" w:rsidRDefault="004A45A8" w:rsidP="004275CB">
            <w:pPr>
              <w:jc w:val="center"/>
            </w:pPr>
            <w:r w:rsidRPr="00383F8A">
              <w:t>Cd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32778" w14:textId="77777777" w:rsidR="004A45A8" w:rsidRPr="00383F8A" w:rsidRDefault="004A45A8" w:rsidP="004275CB">
            <w:pPr>
              <w:jc w:val="center"/>
            </w:pPr>
            <w:r w:rsidRPr="00383F8A">
              <w:t>Iglc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E2167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Nfkbid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43B2B" w14:textId="77777777" w:rsidR="004A45A8" w:rsidRPr="00383F8A" w:rsidRDefault="004A45A8" w:rsidP="004275CB">
            <w:pPr>
              <w:jc w:val="center"/>
            </w:pPr>
            <w:r w:rsidRPr="00383F8A">
              <w:t>Tor3a</w:t>
            </w:r>
          </w:p>
        </w:tc>
      </w:tr>
      <w:tr w:rsidR="004A45A8" w:rsidRPr="00383F8A" w14:paraId="1A7E15F2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738E1" w14:textId="77777777" w:rsidR="004A45A8" w:rsidRPr="00383F8A" w:rsidRDefault="004A45A8" w:rsidP="004275CB">
            <w:pPr>
              <w:jc w:val="center"/>
            </w:pPr>
            <w:r w:rsidRPr="00383F8A">
              <w:t>Rps20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DCCE2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Junb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9B5F7" w14:textId="77777777" w:rsidR="004A45A8" w:rsidRPr="00383F8A" w:rsidRDefault="004A45A8" w:rsidP="004275CB">
            <w:pPr>
              <w:jc w:val="center"/>
            </w:pPr>
            <w:r w:rsidRPr="00383F8A">
              <w:t>Iglc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6C9F4" w14:textId="77777777" w:rsidR="004A45A8" w:rsidRPr="00383F8A" w:rsidRDefault="004A45A8" w:rsidP="004275CB">
            <w:pPr>
              <w:jc w:val="center"/>
            </w:pPr>
            <w:r w:rsidRPr="00383F8A">
              <w:t>Cd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E6DFC" w14:textId="77777777" w:rsidR="004A45A8" w:rsidRPr="00383F8A" w:rsidRDefault="004A45A8" w:rsidP="004275CB">
            <w:pPr>
              <w:jc w:val="center"/>
            </w:pPr>
            <w:r w:rsidRPr="00383F8A">
              <w:t>Rtp4</w:t>
            </w:r>
          </w:p>
        </w:tc>
      </w:tr>
      <w:tr w:rsidR="004A45A8" w:rsidRPr="00383F8A" w14:paraId="45ACC509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C9DA2" w14:textId="77777777" w:rsidR="004A45A8" w:rsidRPr="00383F8A" w:rsidRDefault="004A45A8" w:rsidP="004275CB">
            <w:pPr>
              <w:jc w:val="center"/>
            </w:pPr>
            <w:r w:rsidRPr="00383F8A">
              <w:t>Rps15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83CF2" w14:textId="77777777" w:rsidR="004A45A8" w:rsidRPr="00383F8A" w:rsidRDefault="004A45A8" w:rsidP="004275CB">
            <w:pPr>
              <w:jc w:val="center"/>
            </w:pPr>
            <w:r w:rsidRPr="00383F8A">
              <w:t>H3f3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6FBBC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Ltb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443C0" w14:textId="77777777" w:rsidR="004A45A8" w:rsidRPr="00383F8A" w:rsidRDefault="004A45A8" w:rsidP="004275CB">
            <w:pPr>
              <w:jc w:val="center"/>
            </w:pPr>
            <w:r w:rsidRPr="00383F8A">
              <w:t>Bcl2a1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7D82B" w14:textId="77777777" w:rsidR="004A45A8" w:rsidRPr="00383F8A" w:rsidRDefault="004A45A8" w:rsidP="004275CB">
            <w:pPr>
              <w:jc w:val="center"/>
            </w:pPr>
            <w:r w:rsidRPr="00383F8A">
              <w:t>Irgm1</w:t>
            </w:r>
          </w:p>
        </w:tc>
      </w:tr>
      <w:tr w:rsidR="004A45A8" w:rsidRPr="00383F8A" w14:paraId="0583C204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FB4D4" w14:textId="77777777" w:rsidR="004A45A8" w:rsidRPr="00383F8A" w:rsidRDefault="004A45A8" w:rsidP="004275CB">
            <w:pPr>
              <w:jc w:val="center"/>
            </w:pPr>
            <w:r w:rsidRPr="00383F8A">
              <w:t>Rpl27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8D23A" w14:textId="77777777" w:rsidR="004A45A8" w:rsidRPr="00383F8A" w:rsidRDefault="004A45A8" w:rsidP="004275CB">
            <w:pPr>
              <w:jc w:val="center"/>
            </w:pPr>
            <w:r w:rsidRPr="00383F8A">
              <w:t>Rps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5D12A" w14:textId="77777777" w:rsidR="004A45A8" w:rsidRPr="00383F8A" w:rsidRDefault="004A45A8" w:rsidP="004275CB">
            <w:pPr>
              <w:jc w:val="center"/>
            </w:pPr>
            <w:r w:rsidRPr="00383F8A">
              <w:t>Jun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606C8" w14:textId="77777777" w:rsidR="004A45A8" w:rsidRPr="00383F8A" w:rsidRDefault="004A45A8" w:rsidP="004275CB">
            <w:pPr>
              <w:jc w:val="center"/>
            </w:pPr>
            <w:r w:rsidRPr="00383F8A">
              <w:t>R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F0E47" w14:textId="77777777" w:rsidR="004A45A8" w:rsidRPr="00383F8A" w:rsidRDefault="004A45A8" w:rsidP="004275CB">
            <w:pPr>
              <w:jc w:val="center"/>
            </w:pPr>
            <w:r w:rsidRPr="00383F8A">
              <w:t>Slfn5</w:t>
            </w:r>
          </w:p>
        </w:tc>
      </w:tr>
      <w:tr w:rsidR="004A45A8" w:rsidRPr="00383F8A" w14:paraId="14C3387E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6CF9F" w14:textId="77777777" w:rsidR="004A45A8" w:rsidRPr="00383F8A" w:rsidRDefault="004A45A8" w:rsidP="004275CB">
            <w:pPr>
              <w:jc w:val="center"/>
            </w:pPr>
            <w:r w:rsidRPr="00383F8A">
              <w:t>Rpl9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7DB22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Ncl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E6F0F" w14:textId="77777777" w:rsidR="004A45A8" w:rsidRPr="00383F8A" w:rsidRDefault="004A45A8" w:rsidP="004275CB">
            <w:pPr>
              <w:jc w:val="center"/>
            </w:pPr>
            <w:r w:rsidRPr="00383F8A">
              <w:t>Pxdc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765C6" w14:textId="77777777" w:rsidR="004A45A8" w:rsidRPr="00383F8A" w:rsidRDefault="004A45A8" w:rsidP="004275CB">
            <w:pPr>
              <w:jc w:val="center"/>
            </w:pPr>
            <w:r w:rsidRPr="00383F8A">
              <w:t>Irf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80FCF" w14:textId="77777777" w:rsidR="004A45A8" w:rsidRPr="00383F8A" w:rsidRDefault="004A45A8" w:rsidP="004275CB">
            <w:pPr>
              <w:jc w:val="center"/>
            </w:pPr>
            <w:r w:rsidRPr="00383F8A">
              <w:t>Parp14</w:t>
            </w:r>
          </w:p>
        </w:tc>
      </w:tr>
      <w:tr w:rsidR="004A45A8" w:rsidRPr="00383F8A" w14:paraId="0A1C368E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AE768" w14:textId="77777777" w:rsidR="004A45A8" w:rsidRPr="00383F8A" w:rsidRDefault="004A45A8" w:rsidP="004275CB">
            <w:pPr>
              <w:jc w:val="center"/>
            </w:pPr>
            <w:r w:rsidRPr="00383F8A">
              <w:t>Rps27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C4C02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Ezr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CD0A8" w14:textId="77777777" w:rsidR="004A45A8" w:rsidRPr="00383F8A" w:rsidRDefault="004A45A8" w:rsidP="004275CB">
            <w:pPr>
              <w:jc w:val="center"/>
            </w:pPr>
            <w:r w:rsidRPr="00383F8A">
              <w:t>Arpc5l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D6E0A" w14:textId="77777777" w:rsidR="004A45A8" w:rsidRPr="00383F8A" w:rsidRDefault="004A45A8" w:rsidP="004275CB">
            <w:pPr>
              <w:jc w:val="center"/>
            </w:pPr>
            <w:r w:rsidRPr="00383F8A">
              <w:t>Nr4a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3212A" w14:textId="77777777" w:rsidR="004A45A8" w:rsidRPr="00383F8A" w:rsidRDefault="004A45A8" w:rsidP="004275CB">
            <w:pPr>
              <w:jc w:val="center"/>
            </w:pPr>
            <w:r w:rsidRPr="00383F8A">
              <w:t>Phf11b</w:t>
            </w:r>
          </w:p>
        </w:tc>
      </w:tr>
      <w:tr w:rsidR="004A45A8" w:rsidRPr="00383F8A" w14:paraId="6EFD3755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5A772" w14:textId="77777777" w:rsidR="004A45A8" w:rsidRPr="00383F8A" w:rsidRDefault="004A45A8" w:rsidP="004275CB">
            <w:pPr>
              <w:jc w:val="center"/>
            </w:pPr>
            <w:r w:rsidRPr="00383F8A">
              <w:t>Rpl1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5B3A8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Ubc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9F598" w14:textId="77777777" w:rsidR="004A45A8" w:rsidRPr="00383F8A" w:rsidRDefault="004A45A8" w:rsidP="004275CB">
            <w:pPr>
              <w:jc w:val="center"/>
            </w:pPr>
            <w:r w:rsidRPr="00383F8A">
              <w:t>Cd79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F9F95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im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A0F63" w14:textId="77777777" w:rsidR="004A45A8" w:rsidRPr="00383F8A" w:rsidRDefault="004A45A8" w:rsidP="004275CB">
            <w:pPr>
              <w:jc w:val="center"/>
            </w:pPr>
            <w:r w:rsidRPr="00383F8A">
              <w:t>Isg15</w:t>
            </w:r>
          </w:p>
        </w:tc>
      </w:tr>
      <w:tr w:rsidR="004A45A8" w:rsidRPr="00383F8A" w14:paraId="35868F65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0A727" w14:textId="77777777" w:rsidR="004A45A8" w:rsidRPr="00383F8A" w:rsidRDefault="004A45A8" w:rsidP="004275CB">
            <w:pPr>
              <w:jc w:val="center"/>
            </w:pPr>
            <w:r w:rsidRPr="00383F8A">
              <w:t>Rpl37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92C9A" w14:textId="77777777" w:rsidR="004A45A8" w:rsidRPr="00383F8A" w:rsidRDefault="004A45A8" w:rsidP="004275CB">
            <w:pPr>
              <w:jc w:val="center"/>
            </w:pPr>
            <w:r w:rsidRPr="00383F8A">
              <w:t>R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0FAF3" w14:textId="77777777" w:rsidR="004A45A8" w:rsidRPr="00383F8A" w:rsidRDefault="004A45A8" w:rsidP="004275CB">
            <w:pPr>
              <w:jc w:val="center"/>
            </w:pPr>
            <w:r w:rsidRPr="00383F8A">
              <w:t>Swap70b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7EF14" w14:textId="77777777" w:rsidR="004A45A8" w:rsidRPr="00383F8A" w:rsidRDefault="004A45A8" w:rsidP="004275CB">
            <w:pPr>
              <w:jc w:val="center"/>
            </w:pPr>
            <w:r w:rsidRPr="00383F8A">
              <w:t>Nr4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BB1F4" w14:textId="77777777" w:rsidR="004A45A8" w:rsidRPr="00383F8A" w:rsidRDefault="004A45A8" w:rsidP="004275CB">
            <w:pPr>
              <w:jc w:val="center"/>
            </w:pPr>
            <w:r w:rsidRPr="00383F8A">
              <w:t>Ifi206</w:t>
            </w:r>
          </w:p>
        </w:tc>
      </w:tr>
      <w:tr w:rsidR="004A45A8" w:rsidRPr="00383F8A" w14:paraId="7998509F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7E08C" w14:textId="77777777" w:rsidR="004A45A8" w:rsidRPr="00383F8A" w:rsidRDefault="004A45A8" w:rsidP="004275CB">
            <w:pPr>
              <w:jc w:val="center"/>
            </w:pPr>
            <w:r w:rsidRPr="00383F8A">
              <w:t>Rpl2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E1FF2" w14:textId="77777777" w:rsidR="004A45A8" w:rsidRPr="00383F8A" w:rsidRDefault="004A45A8" w:rsidP="004275CB">
            <w:pPr>
              <w:jc w:val="center"/>
            </w:pPr>
            <w:r w:rsidRPr="00383F8A">
              <w:t>Rpl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C4C86" w14:textId="77777777" w:rsidR="004A45A8" w:rsidRPr="00383F8A" w:rsidRDefault="004A45A8" w:rsidP="004275CB">
            <w:pPr>
              <w:jc w:val="center"/>
            </w:pPr>
            <w:r w:rsidRPr="00383F8A">
              <w:t>Ms4a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080B4" w14:textId="77777777" w:rsidR="004A45A8" w:rsidRPr="00383F8A" w:rsidRDefault="004A45A8" w:rsidP="004275CB">
            <w:pPr>
              <w:jc w:val="center"/>
            </w:pPr>
            <w:r w:rsidRPr="00383F8A">
              <w:t>Gadd45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652ED" w14:textId="77777777" w:rsidR="004A45A8" w:rsidRPr="00383F8A" w:rsidRDefault="004A45A8" w:rsidP="004275CB">
            <w:pPr>
              <w:jc w:val="center"/>
            </w:pPr>
            <w:r w:rsidRPr="00383F8A">
              <w:t>Irf7</w:t>
            </w:r>
          </w:p>
        </w:tc>
      </w:tr>
      <w:tr w:rsidR="004A45A8" w:rsidRPr="00383F8A" w14:paraId="5442DFBC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9CDC9" w14:textId="77777777" w:rsidR="004A45A8" w:rsidRPr="00383F8A" w:rsidRDefault="004A45A8" w:rsidP="004275CB">
            <w:pPr>
              <w:jc w:val="center"/>
            </w:pPr>
            <w:r w:rsidRPr="00383F8A">
              <w:t>Rps3a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872C3" w14:textId="77777777" w:rsidR="004A45A8" w:rsidRPr="00383F8A" w:rsidRDefault="004A45A8" w:rsidP="004275CB">
            <w:pPr>
              <w:jc w:val="center"/>
            </w:pPr>
            <w:r w:rsidRPr="00383F8A">
              <w:t>Cc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7550B" w14:textId="77777777" w:rsidR="004A45A8" w:rsidRPr="00383F8A" w:rsidRDefault="004A45A8" w:rsidP="004275CB">
            <w:pPr>
              <w:jc w:val="center"/>
            </w:pPr>
            <w:r w:rsidRPr="00383F8A">
              <w:t>Bcl11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6554D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Nfkbia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31754" w14:textId="77777777" w:rsidR="004A45A8" w:rsidRPr="00383F8A" w:rsidRDefault="004A45A8" w:rsidP="004275CB">
            <w:pPr>
              <w:jc w:val="center"/>
            </w:pPr>
            <w:r w:rsidRPr="00383F8A">
              <w:t>Ifi214</w:t>
            </w:r>
          </w:p>
        </w:tc>
      </w:tr>
      <w:tr w:rsidR="004A45A8" w:rsidRPr="00383F8A" w14:paraId="1BE5FE4C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E108E" w14:textId="77777777" w:rsidR="004A45A8" w:rsidRPr="00383F8A" w:rsidRDefault="004A45A8" w:rsidP="004275CB">
            <w:pPr>
              <w:jc w:val="center"/>
            </w:pPr>
            <w:r w:rsidRPr="00383F8A">
              <w:t>Rps7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DE895" w14:textId="77777777" w:rsidR="004A45A8" w:rsidRPr="00383F8A" w:rsidRDefault="004A45A8" w:rsidP="004275CB">
            <w:pPr>
              <w:jc w:val="center"/>
            </w:pPr>
            <w:r w:rsidRPr="00383F8A">
              <w:t>Sat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08389" w14:textId="77777777" w:rsidR="004A45A8" w:rsidRPr="00383F8A" w:rsidRDefault="004A45A8" w:rsidP="004275CB">
            <w:pPr>
              <w:jc w:val="center"/>
            </w:pPr>
            <w:r w:rsidRPr="00383F8A">
              <w:t>Iglc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2C55B" w14:textId="77777777" w:rsidR="004A45A8" w:rsidRPr="00383F8A" w:rsidRDefault="004A45A8" w:rsidP="004275CB">
            <w:pPr>
              <w:jc w:val="center"/>
            </w:pPr>
            <w:r w:rsidRPr="00383F8A">
              <w:t>Rilpl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A22CE" w14:textId="77777777" w:rsidR="004A45A8" w:rsidRPr="00383F8A" w:rsidRDefault="004A45A8" w:rsidP="004275CB">
            <w:pPr>
              <w:jc w:val="center"/>
            </w:pPr>
            <w:r w:rsidRPr="00383F8A">
              <w:t>Ifi203</w:t>
            </w:r>
          </w:p>
        </w:tc>
      </w:tr>
      <w:tr w:rsidR="004A45A8" w:rsidRPr="00383F8A" w14:paraId="1E4C4121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96BB2" w14:textId="77777777" w:rsidR="004A45A8" w:rsidRPr="00383F8A" w:rsidRDefault="004A45A8" w:rsidP="004275CB">
            <w:pPr>
              <w:jc w:val="center"/>
            </w:pPr>
            <w:r w:rsidRPr="00383F8A">
              <w:t>Gdi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56D72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nbp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489D4" w14:textId="77777777" w:rsidR="004A45A8" w:rsidRPr="00383F8A" w:rsidRDefault="004A45A8" w:rsidP="004275CB">
            <w:pPr>
              <w:jc w:val="center"/>
            </w:pPr>
            <w:r w:rsidRPr="00383F8A">
              <w:t>Ly6d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85492" w14:textId="77777777" w:rsidR="004A45A8" w:rsidRPr="00383F8A" w:rsidRDefault="004A45A8" w:rsidP="004275CB">
            <w:pPr>
              <w:jc w:val="center"/>
            </w:pPr>
            <w:r w:rsidRPr="00383F8A">
              <w:t>Ifrd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1349D" w14:textId="77777777" w:rsidR="004A45A8" w:rsidRPr="00383F8A" w:rsidRDefault="004A45A8" w:rsidP="004275CB">
            <w:pPr>
              <w:jc w:val="center"/>
            </w:pPr>
            <w:r w:rsidRPr="00383F8A">
              <w:t>Xaf1</w:t>
            </w:r>
          </w:p>
        </w:tc>
      </w:tr>
      <w:tr w:rsidR="004A45A8" w:rsidRPr="00383F8A" w14:paraId="5ADA8A99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B5D83" w14:textId="77777777" w:rsidR="004A45A8" w:rsidRPr="00383F8A" w:rsidRDefault="004A45A8" w:rsidP="004275CB">
            <w:pPr>
              <w:jc w:val="center"/>
            </w:pPr>
            <w:r w:rsidRPr="00383F8A">
              <w:t>Rpl30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F5238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tma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1E9EA" w14:textId="77777777" w:rsidR="004A45A8" w:rsidRPr="00383F8A" w:rsidRDefault="004A45A8" w:rsidP="004275CB">
            <w:pPr>
              <w:jc w:val="center"/>
            </w:pPr>
            <w:r w:rsidRPr="00383F8A">
              <w:t>Pfn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778FE" w14:textId="77777777" w:rsidR="004A45A8" w:rsidRPr="00383F8A" w:rsidRDefault="004A45A8" w:rsidP="004275CB">
            <w:pPr>
              <w:jc w:val="center"/>
            </w:pPr>
            <w:r w:rsidRPr="00383F8A">
              <w:t>Gpr1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990F2" w14:textId="77777777" w:rsidR="004A45A8" w:rsidRPr="00383F8A" w:rsidRDefault="004A45A8" w:rsidP="004275CB">
            <w:pPr>
              <w:jc w:val="center"/>
            </w:pPr>
            <w:r w:rsidRPr="00383F8A">
              <w:t>Ifi27l2a</w:t>
            </w:r>
          </w:p>
        </w:tc>
      </w:tr>
      <w:tr w:rsidR="004A45A8" w:rsidRPr="00383F8A" w14:paraId="5E14F573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40500" w14:textId="77777777" w:rsidR="004A45A8" w:rsidRPr="00383F8A" w:rsidRDefault="004A45A8" w:rsidP="004275CB">
            <w:pPr>
              <w:jc w:val="center"/>
            </w:pPr>
            <w:r w:rsidRPr="00383F8A">
              <w:t>Rpl37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07650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Jund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7C66F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tpn</w:t>
            </w:r>
            <w:proofErr w:type="spellEnd"/>
            <w:r w:rsidRPr="00383F8A">
              <w:t xml:space="preserve"> 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47567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Srgn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8CB87" w14:textId="77777777" w:rsidR="004A45A8" w:rsidRPr="00383F8A" w:rsidRDefault="004A45A8" w:rsidP="004275CB">
            <w:pPr>
              <w:jc w:val="center"/>
            </w:pPr>
            <w:r w:rsidRPr="00383F8A">
              <w:t>Isg20</w:t>
            </w:r>
          </w:p>
        </w:tc>
      </w:tr>
      <w:tr w:rsidR="004A45A8" w:rsidRPr="00383F8A" w14:paraId="58C07E62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91CD5" w14:textId="77777777" w:rsidR="004A45A8" w:rsidRPr="00383F8A" w:rsidRDefault="004A45A8" w:rsidP="004275CB">
            <w:pPr>
              <w:jc w:val="center"/>
            </w:pPr>
            <w:r w:rsidRPr="00383F8A">
              <w:t>Rps4x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41257" w14:textId="77777777" w:rsidR="004A45A8" w:rsidRPr="00383F8A" w:rsidRDefault="004A45A8" w:rsidP="004275CB">
            <w:pPr>
              <w:jc w:val="center"/>
            </w:pPr>
            <w:r w:rsidRPr="00383F8A">
              <w:t>Dennd4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049DA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Ighm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E1D85" w14:textId="77777777" w:rsidR="004A45A8" w:rsidRPr="00383F8A" w:rsidRDefault="004A45A8" w:rsidP="004275CB">
            <w:pPr>
              <w:jc w:val="center"/>
            </w:pPr>
            <w:r w:rsidRPr="00383F8A">
              <w:t>Kdm6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F2B64" w14:textId="77777777" w:rsidR="004A45A8" w:rsidRPr="00383F8A" w:rsidRDefault="004A45A8" w:rsidP="004275CB">
            <w:pPr>
              <w:jc w:val="center"/>
            </w:pPr>
            <w:r w:rsidRPr="00383F8A">
              <w:t>Ifi213</w:t>
            </w:r>
          </w:p>
        </w:tc>
      </w:tr>
      <w:tr w:rsidR="004A45A8" w:rsidRPr="00383F8A" w14:paraId="7C20BC84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D5462" w14:textId="77777777" w:rsidR="004A45A8" w:rsidRPr="00383F8A" w:rsidRDefault="004A45A8" w:rsidP="004275CB">
            <w:pPr>
              <w:jc w:val="center"/>
            </w:pPr>
            <w:r w:rsidRPr="00383F8A">
              <w:t>Rps2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B2B30" w14:textId="77777777" w:rsidR="004A45A8" w:rsidRPr="00383F8A" w:rsidRDefault="004A45A8" w:rsidP="004275CB">
            <w:pPr>
              <w:jc w:val="center"/>
            </w:pPr>
            <w:r w:rsidRPr="00383F8A">
              <w:t>Rpl22l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4A662" w14:textId="77777777" w:rsidR="004A45A8" w:rsidRPr="00383F8A" w:rsidRDefault="004A45A8" w:rsidP="004275CB">
            <w:pPr>
              <w:jc w:val="center"/>
            </w:pPr>
            <w:r w:rsidRPr="00383F8A">
              <w:t>Coro1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FBE30" w14:textId="77777777" w:rsidR="004A45A8" w:rsidRPr="00383F8A" w:rsidRDefault="004A45A8" w:rsidP="004275CB">
            <w:pPr>
              <w:jc w:val="center"/>
            </w:pPr>
            <w:r w:rsidRPr="00383F8A">
              <w:t>Traf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0274E" w14:textId="77777777" w:rsidR="004A45A8" w:rsidRPr="00383F8A" w:rsidRDefault="004A45A8" w:rsidP="004275CB">
            <w:pPr>
              <w:jc w:val="center"/>
            </w:pPr>
            <w:r w:rsidRPr="00383F8A">
              <w:t>Slfn2</w:t>
            </w:r>
          </w:p>
        </w:tc>
      </w:tr>
      <w:tr w:rsidR="004A45A8" w:rsidRPr="00383F8A" w14:paraId="788BD8C6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D0459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Rpsa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C8F7E" w14:textId="77777777" w:rsidR="004A45A8" w:rsidRPr="00383F8A" w:rsidRDefault="004A45A8" w:rsidP="004275CB">
            <w:pPr>
              <w:jc w:val="center"/>
            </w:pPr>
            <w:r w:rsidRPr="00383F8A">
              <w:t>Dad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9A15B" w14:textId="77777777" w:rsidR="004A45A8" w:rsidRPr="00383F8A" w:rsidRDefault="004A45A8" w:rsidP="004275CB">
            <w:pPr>
              <w:jc w:val="center"/>
            </w:pPr>
            <w:r w:rsidRPr="00383F8A">
              <w:t>Ifi20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FC59A" w14:textId="77777777" w:rsidR="004A45A8" w:rsidRPr="00383F8A" w:rsidRDefault="004A45A8" w:rsidP="004275CB">
            <w:pPr>
              <w:jc w:val="center"/>
            </w:pPr>
            <w:r w:rsidRPr="00383F8A">
              <w:t>Gnl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C5880" w14:textId="77777777" w:rsidR="004A45A8" w:rsidRPr="00383F8A" w:rsidRDefault="004A45A8" w:rsidP="004275CB">
            <w:pPr>
              <w:jc w:val="center"/>
            </w:pPr>
            <w:r w:rsidRPr="00383F8A">
              <w:t>Oasl1</w:t>
            </w:r>
          </w:p>
        </w:tc>
      </w:tr>
      <w:tr w:rsidR="004A45A8" w:rsidRPr="00383F8A" w14:paraId="656E1DED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81F90" w14:textId="77777777" w:rsidR="004A45A8" w:rsidRPr="00383F8A" w:rsidRDefault="004A45A8" w:rsidP="004275CB">
            <w:pPr>
              <w:jc w:val="center"/>
            </w:pPr>
            <w:r w:rsidRPr="00383F8A">
              <w:t>Rps19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FA610" w14:textId="77777777" w:rsidR="004A45A8" w:rsidRPr="00383F8A" w:rsidRDefault="004A45A8" w:rsidP="004275CB">
            <w:pPr>
              <w:jc w:val="center"/>
            </w:pPr>
            <w:r w:rsidRPr="00383F8A">
              <w:t>Tubb4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289FB" w14:textId="77777777" w:rsidR="004A45A8" w:rsidRPr="00383F8A" w:rsidRDefault="004A45A8" w:rsidP="004275CB">
            <w:pPr>
              <w:jc w:val="center"/>
            </w:pPr>
            <w:r w:rsidRPr="00383F8A">
              <w:t>Cd5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437AD" w14:textId="77777777" w:rsidR="004A45A8" w:rsidRPr="00383F8A" w:rsidRDefault="004A45A8" w:rsidP="004275CB">
            <w:pPr>
              <w:jc w:val="center"/>
            </w:pPr>
            <w:r w:rsidRPr="00383F8A">
              <w:t>Ankrd33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8CB5A" w14:textId="77777777" w:rsidR="004A45A8" w:rsidRPr="00383F8A" w:rsidRDefault="004A45A8" w:rsidP="004275CB">
            <w:pPr>
              <w:jc w:val="center"/>
            </w:pPr>
            <w:r w:rsidRPr="00383F8A">
              <w:t>Trim30a</w:t>
            </w:r>
          </w:p>
        </w:tc>
      </w:tr>
      <w:tr w:rsidR="004A45A8" w:rsidRPr="00383F8A" w14:paraId="3A5663DF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EEBF5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Fau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EEE32" w14:textId="77777777" w:rsidR="004A45A8" w:rsidRPr="00383F8A" w:rsidRDefault="004A45A8" w:rsidP="004275CB">
            <w:pPr>
              <w:jc w:val="center"/>
            </w:pPr>
            <w:r w:rsidRPr="00383F8A">
              <w:t>Tuba4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4C5FC" w14:textId="77777777" w:rsidR="004A45A8" w:rsidRPr="00383F8A" w:rsidRDefault="004A45A8" w:rsidP="004275CB">
            <w:pPr>
              <w:jc w:val="center"/>
            </w:pPr>
            <w:r w:rsidRPr="00383F8A">
              <w:t>Tnfrsf13b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C3BDF" w14:textId="77777777" w:rsidR="004A45A8" w:rsidRPr="00383F8A" w:rsidRDefault="004A45A8" w:rsidP="004275CB">
            <w:pPr>
              <w:jc w:val="center"/>
            </w:pPr>
            <w:r w:rsidRPr="00383F8A">
              <w:t>Marcksl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1C66F" w14:textId="77777777" w:rsidR="004A45A8" w:rsidRPr="00383F8A" w:rsidRDefault="004A45A8" w:rsidP="004275CB">
            <w:pPr>
              <w:jc w:val="center"/>
            </w:pPr>
            <w:r w:rsidRPr="00383F8A">
              <w:t>Shisa5</w:t>
            </w:r>
          </w:p>
        </w:tc>
      </w:tr>
      <w:tr w:rsidR="004A45A8" w:rsidRPr="00383F8A" w14:paraId="5188795F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229CC" w14:textId="77777777" w:rsidR="004A45A8" w:rsidRPr="00383F8A" w:rsidRDefault="004A45A8" w:rsidP="004275CB">
            <w:pPr>
              <w:jc w:val="center"/>
            </w:pPr>
            <w:r w:rsidRPr="00383F8A">
              <w:t>Rpl19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A2B09" w14:textId="77777777" w:rsidR="004A45A8" w:rsidRPr="00383F8A" w:rsidRDefault="004A45A8" w:rsidP="004275CB">
            <w:pPr>
              <w:jc w:val="center"/>
            </w:pPr>
            <w:r w:rsidRPr="00383F8A">
              <w:t>Nr4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1CD63" w14:textId="77777777" w:rsidR="004A45A8" w:rsidRPr="00383F8A" w:rsidRDefault="004A45A8" w:rsidP="004275CB">
            <w:pPr>
              <w:jc w:val="center"/>
            </w:pPr>
            <w:r w:rsidRPr="00383F8A">
              <w:t>Sh3bp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135FE" w14:textId="77777777" w:rsidR="004A45A8" w:rsidRPr="00383F8A" w:rsidRDefault="004A45A8" w:rsidP="004275CB">
            <w:pPr>
              <w:jc w:val="center"/>
            </w:pPr>
            <w:r w:rsidRPr="00383F8A">
              <w:t>Hspa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121BF" w14:textId="77777777" w:rsidR="004A45A8" w:rsidRPr="00383F8A" w:rsidRDefault="004A45A8" w:rsidP="004275CB">
            <w:pPr>
              <w:jc w:val="center"/>
            </w:pPr>
            <w:r w:rsidRPr="00383F8A">
              <w:t>Stat1</w:t>
            </w:r>
          </w:p>
        </w:tc>
      </w:tr>
      <w:tr w:rsidR="004A45A8" w:rsidRPr="00383F8A" w14:paraId="5B0B8A9A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51B4F" w14:textId="77777777" w:rsidR="004A45A8" w:rsidRPr="00383F8A" w:rsidRDefault="004A45A8" w:rsidP="004275CB">
            <w:pPr>
              <w:jc w:val="center"/>
            </w:pPr>
            <w:r w:rsidRPr="00383F8A">
              <w:t>Rpl18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591D3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ytip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80353" w14:textId="77777777" w:rsidR="004A45A8" w:rsidRPr="00383F8A" w:rsidRDefault="004A45A8" w:rsidP="004275CB">
            <w:pPr>
              <w:jc w:val="center"/>
            </w:pPr>
            <w:r w:rsidRPr="00383F8A">
              <w:t>Cd37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45F6C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Ncl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D64A9" w14:textId="77777777" w:rsidR="004A45A8" w:rsidRPr="00383F8A" w:rsidRDefault="004A45A8" w:rsidP="004275CB">
            <w:pPr>
              <w:jc w:val="center"/>
            </w:pPr>
            <w:r w:rsidRPr="00383F8A">
              <w:t>Ms4a4c</w:t>
            </w:r>
          </w:p>
        </w:tc>
      </w:tr>
      <w:tr w:rsidR="004A45A8" w:rsidRPr="00383F8A" w14:paraId="1149B999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11361" w14:textId="77777777" w:rsidR="004A45A8" w:rsidRPr="00383F8A" w:rsidRDefault="004A45A8" w:rsidP="004275CB">
            <w:pPr>
              <w:jc w:val="center"/>
            </w:pPr>
            <w:r w:rsidRPr="00383F8A">
              <w:t>Rps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15D7C" w14:textId="77777777" w:rsidR="004A45A8" w:rsidRPr="00383F8A" w:rsidRDefault="004A45A8" w:rsidP="004275CB">
            <w:pPr>
              <w:jc w:val="center"/>
            </w:pPr>
            <w:r w:rsidRPr="00383F8A">
              <w:t>Pnr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C3171" w14:textId="77777777" w:rsidR="004A45A8" w:rsidRPr="00383F8A" w:rsidRDefault="004A45A8" w:rsidP="004275CB">
            <w:pPr>
              <w:jc w:val="center"/>
            </w:pPr>
            <w:r w:rsidRPr="00383F8A">
              <w:t>Rac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19C43" w14:textId="77777777" w:rsidR="004A45A8" w:rsidRPr="00383F8A" w:rsidRDefault="004A45A8" w:rsidP="004275CB">
            <w:pPr>
              <w:jc w:val="center"/>
            </w:pPr>
            <w:r w:rsidRPr="00383F8A">
              <w:t>Rasgef1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47283" w14:textId="77777777" w:rsidR="004A45A8" w:rsidRPr="00383F8A" w:rsidRDefault="004A45A8" w:rsidP="004275CB">
            <w:pPr>
              <w:jc w:val="center"/>
            </w:pPr>
            <w:r w:rsidRPr="00383F8A">
              <w:t>Ly6a</w:t>
            </w:r>
          </w:p>
        </w:tc>
      </w:tr>
      <w:tr w:rsidR="004A45A8" w:rsidRPr="00383F8A" w14:paraId="55FB1AAF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1EA4A" w14:textId="77777777" w:rsidR="004A45A8" w:rsidRPr="00383F8A" w:rsidRDefault="004A45A8" w:rsidP="004275CB">
            <w:pPr>
              <w:jc w:val="center"/>
            </w:pPr>
            <w:r w:rsidRPr="00383F8A">
              <w:t>Rps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5FA92" w14:textId="77777777" w:rsidR="004A45A8" w:rsidRPr="00383F8A" w:rsidRDefault="004A45A8" w:rsidP="004275CB">
            <w:pPr>
              <w:jc w:val="center"/>
            </w:pPr>
            <w:r w:rsidRPr="00383F8A">
              <w:t>Srsf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A8F5A" w14:textId="77777777" w:rsidR="004A45A8" w:rsidRPr="00383F8A" w:rsidRDefault="004A45A8" w:rsidP="004275CB">
            <w:pPr>
              <w:jc w:val="center"/>
            </w:pPr>
            <w:r w:rsidRPr="00383F8A">
              <w:t>Klf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A4125" w14:textId="77777777" w:rsidR="004A45A8" w:rsidRPr="00383F8A" w:rsidRDefault="004A45A8" w:rsidP="004275CB">
            <w:pPr>
              <w:jc w:val="center"/>
            </w:pPr>
            <w:r w:rsidRPr="00383F8A">
              <w:t>Swap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1ECEE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kib</w:t>
            </w:r>
            <w:proofErr w:type="spellEnd"/>
          </w:p>
        </w:tc>
      </w:tr>
      <w:tr w:rsidR="004A45A8" w:rsidRPr="00383F8A" w14:paraId="1EEDF21A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B9C92" w14:textId="77777777" w:rsidR="004A45A8" w:rsidRPr="00383F8A" w:rsidRDefault="004A45A8" w:rsidP="004275CB">
            <w:pPr>
              <w:jc w:val="center"/>
            </w:pPr>
            <w:r w:rsidRPr="00383F8A">
              <w:t>Rpl2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23D39" w14:textId="77777777" w:rsidR="004A45A8" w:rsidRPr="00383F8A" w:rsidRDefault="004A45A8" w:rsidP="004275CB">
            <w:pPr>
              <w:jc w:val="center"/>
            </w:pPr>
            <w:r w:rsidRPr="00383F8A">
              <w:t>Npm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35F50" w14:textId="77777777" w:rsidR="004A45A8" w:rsidRPr="00383F8A" w:rsidRDefault="004A45A8" w:rsidP="004275CB">
            <w:pPr>
              <w:jc w:val="center"/>
            </w:pPr>
            <w:r w:rsidRPr="00383F8A">
              <w:t>Cd79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C7553" w14:textId="77777777" w:rsidR="004A45A8" w:rsidRPr="00383F8A" w:rsidRDefault="004A45A8" w:rsidP="004275CB">
            <w:pPr>
              <w:jc w:val="center"/>
            </w:pPr>
            <w:r w:rsidRPr="00383F8A">
              <w:t>Hsp90a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DD555" w14:textId="77777777" w:rsidR="004A45A8" w:rsidRPr="00383F8A" w:rsidRDefault="004A45A8" w:rsidP="004275CB">
            <w:pPr>
              <w:jc w:val="center"/>
            </w:pPr>
            <w:r w:rsidRPr="00383F8A">
              <w:t>Ifi35</w:t>
            </w:r>
          </w:p>
        </w:tc>
      </w:tr>
      <w:tr w:rsidR="004A45A8" w:rsidRPr="00383F8A" w14:paraId="4DD96DA1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D8937" w14:textId="77777777" w:rsidR="004A45A8" w:rsidRPr="00383F8A" w:rsidRDefault="004A45A8" w:rsidP="004275CB">
            <w:pPr>
              <w:jc w:val="center"/>
            </w:pPr>
            <w:r w:rsidRPr="00383F8A">
              <w:t>Rpl3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5DE8A" w14:textId="77777777" w:rsidR="004A45A8" w:rsidRPr="00383F8A" w:rsidRDefault="004A45A8" w:rsidP="004275CB">
            <w:pPr>
              <w:jc w:val="center"/>
            </w:pPr>
            <w:r w:rsidRPr="00383F8A">
              <w:t>Bri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752FD" w14:textId="77777777" w:rsidR="004A45A8" w:rsidRPr="00383F8A" w:rsidRDefault="004A45A8" w:rsidP="004275CB">
            <w:pPr>
              <w:jc w:val="center"/>
            </w:pPr>
            <w:r w:rsidRPr="00383F8A">
              <w:t>Snx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77B3E" w14:textId="77777777" w:rsidR="004A45A8" w:rsidRPr="00383F8A" w:rsidRDefault="004A45A8" w:rsidP="004275CB">
            <w:pPr>
              <w:jc w:val="center"/>
            </w:pPr>
            <w:r w:rsidRPr="00383F8A">
              <w:t>Su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FD05E" w14:textId="77777777" w:rsidR="004A45A8" w:rsidRPr="00383F8A" w:rsidRDefault="004A45A8" w:rsidP="004275CB">
            <w:pPr>
              <w:jc w:val="center"/>
            </w:pPr>
            <w:r w:rsidRPr="00383F8A">
              <w:t>Rnf213</w:t>
            </w:r>
          </w:p>
        </w:tc>
      </w:tr>
      <w:tr w:rsidR="004A45A8" w:rsidRPr="00383F8A" w14:paraId="3BEC7BDF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F9E45" w14:textId="77777777" w:rsidR="004A45A8" w:rsidRPr="00383F8A" w:rsidRDefault="004A45A8" w:rsidP="004275CB">
            <w:pPr>
              <w:jc w:val="center"/>
            </w:pPr>
            <w:r w:rsidRPr="00383F8A">
              <w:t>Vps37b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77C4E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Kras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8A1DC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Siglecg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679EC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Tagap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01619" w14:textId="77777777" w:rsidR="004A45A8" w:rsidRPr="00383F8A" w:rsidRDefault="004A45A8" w:rsidP="004275CB">
            <w:pPr>
              <w:jc w:val="center"/>
            </w:pPr>
            <w:r w:rsidRPr="00383F8A">
              <w:t>Samd9l</w:t>
            </w:r>
          </w:p>
        </w:tc>
      </w:tr>
      <w:tr w:rsidR="004A45A8" w:rsidRPr="00383F8A" w14:paraId="28E68D89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8FC17" w14:textId="77777777" w:rsidR="004A45A8" w:rsidRPr="00383F8A" w:rsidRDefault="004A45A8" w:rsidP="004275CB">
            <w:pPr>
              <w:jc w:val="center"/>
            </w:pPr>
            <w:r w:rsidRPr="00383F8A">
              <w:t>Rpl39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BF5A4" w14:textId="77777777" w:rsidR="004A45A8" w:rsidRPr="00383F8A" w:rsidRDefault="004A45A8" w:rsidP="004275CB">
            <w:pPr>
              <w:jc w:val="center"/>
            </w:pPr>
            <w:r w:rsidRPr="00383F8A">
              <w:t>Srsf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B7503" w14:textId="77777777" w:rsidR="004A45A8" w:rsidRPr="00383F8A" w:rsidRDefault="004A45A8" w:rsidP="004275CB">
            <w:pPr>
              <w:jc w:val="center"/>
            </w:pPr>
            <w:r w:rsidRPr="00383F8A">
              <w:t>Fcer2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4C529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Nfkbiz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CA443" w14:textId="77777777" w:rsidR="004A45A8" w:rsidRPr="00383F8A" w:rsidRDefault="004A45A8" w:rsidP="004275CB">
            <w:pPr>
              <w:jc w:val="center"/>
            </w:pPr>
            <w:r w:rsidRPr="00383F8A">
              <w:t>Clec2d</w:t>
            </w:r>
          </w:p>
        </w:tc>
      </w:tr>
      <w:tr w:rsidR="004A45A8" w:rsidRPr="00383F8A" w14:paraId="78407AA5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08987" w14:textId="77777777" w:rsidR="004A45A8" w:rsidRPr="00383F8A" w:rsidRDefault="004A45A8" w:rsidP="004275CB">
            <w:pPr>
              <w:jc w:val="center"/>
            </w:pPr>
            <w:r w:rsidRPr="00383F8A">
              <w:t>Rps1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8C1D4" w14:textId="77777777" w:rsidR="004A45A8" w:rsidRPr="00383F8A" w:rsidRDefault="004A45A8" w:rsidP="004275CB">
            <w:pPr>
              <w:jc w:val="center"/>
            </w:pPr>
            <w:r w:rsidRPr="00383F8A">
              <w:t>Rpl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0CE4A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iita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6B27F" w14:textId="77777777" w:rsidR="004A45A8" w:rsidRPr="00383F8A" w:rsidRDefault="004A45A8" w:rsidP="004275CB">
            <w:pPr>
              <w:jc w:val="center"/>
            </w:pPr>
            <w:r w:rsidRPr="00383F8A">
              <w:t>Hspa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A5BCB" w14:textId="77777777" w:rsidR="004A45A8" w:rsidRPr="00383F8A" w:rsidRDefault="004A45A8" w:rsidP="004275CB">
            <w:pPr>
              <w:jc w:val="center"/>
            </w:pPr>
            <w:r w:rsidRPr="00383F8A">
              <w:t>Sp100</w:t>
            </w:r>
          </w:p>
        </w:tc>
      </w:tr>
      <w:tr w:rsidR="004A45A8" w:rsidRPr="00383F8A" w14:paraId="34F793A2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E0E8A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Txnip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0B50D" w14:textId="77777777" w:rsidR="004A45A8" w:rsidRPr="00383F8A" w:rsidRDefault="004A45A8" w:rsidP="004275CB">
            <w:pPr>
              <w:jc w:val="center"/>
            </w:pPr>
            <w:r w:rsidRPr="00383F8A">
              <w:t>Irs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E834C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RhobArjgdob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FD0B4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Hilpda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657EB" w14:textId="77777777" w:rsidR="004A45A8" w:rsidRPr="00383F8A" w:rsidRDefault="004A45A8" w:rsidP="004275CB">
            <w:pPr>
              <w:jc w:val="center"/>
            </w:pPr>
            <w:r w:rsidRPr="00383F8A">
              <w:t>Samhd1</w:t>
            </w:r>
          </w:p>
        </w:tc>
      </w:tr>
      <w:tr w:rsidR="004A45A8" w:rsidRPr="00383F8A" w14:paraId="616686DB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78FB6" w14:textId="77777777" w:rsidR="004A45A8" w:rsidRPr="00383F8A" w:rsidRDefault="004A45A8" w:rsidP="004275CB">
            <w:pPr>
              <w:jc w:val="center"/>
            </w:pPr>
            <w:r w:rsidRPr="00383F8A">
              <w:t>Rps1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0F523" w14:textId="77777777" w:rsidR="004A45A8" w:rsidRPr="00383F8A" w:rsidRDefault="004A45A8" w:rsidP="004275CB">
            <w:pPr>
              <w:jc w:val="center"/>
            </w:pPr>
            <w:r w:rsidRPr="00383F8A">
              <w:t>Ets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90626" w14:textId="77777777" w:rsidR="004A45A8" w:rsidRPr="00383F8A" w:rsidRDefault="004A45A8" w:rsidP="004275CB">
            <w:pPr>
              <w:jc w:val="center"/>
            </w:pPr>
            <w:r w:rsidRPr="00383F8A">
              <w:t>Gimap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DAFC1" w14:textId="77777777" w:rsidR="004A45A8" w:rsidRPr="00383F8A" w:rsidRDefault="004A45A8" w:rsidP="004275CB">
            <w:pPr>
              <w:jc w:val="center"/>
            </w:pPr>
            <w:r w:rsidRPr="00383F8A">
              <w:t>Dusp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C51AF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Mndal</w:t>
            </w:r>
            <w:proofErr w:type="spellEnd"/>
          </w:p>
        </w:tc>
      </w:tr>
      <w:tr w:rsidR="004A45A8" w:rsidRPr="00383F8A" w14:paraId="7F363FE0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0690F" w14:textId="77777777" w:rsidR="004A45A8" w:rsidRPr="00383F8A" w:rsidRDefault="004A45A8" w:rsidP="004275CB">
            <w:pPr>
              <w:jc w:val="center"/>
            </w:pPr>
            <w:r w:rsidRPr="00383F8A">
              <w:t>Rps2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B34B2" w14:textId="77777777" w:rsidR="004A45A8" w:rsidRPr="00383F8A" w:rsidRDefault="004A45A8" w:rsidP="004275CB">
            <w:pPr>
              <w:jc w:val="center"/>
            </w:pPr>
            <w:r w:rsidRPr="00383F8A">
              <w:t>H2-E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17F1C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Fcmr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624F8" w14:textId="77777777" w:rsidR="004A45A8" w:rsidRPr="00383F8A" w:rsidRDefault="004A45A8" w:rsidP="004275CB">
            <w:pPr>
              <w:jc w:val="center"/>
            </w:pPr>
            <w:r w:rsidRPr="00383F8A">
              <w:t>Cd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52917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ml</w:t>
            </w:r>
            <w:proofErr w:type="spellEnd"/>
          </w:p>
        </w:tc>
      </w:tr>
      <w:tr w:rsidR="004A45A8" w:rsidRPr="00383F8A" w14:paraId="50354324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D837D" w14:textId="77777777" w:rsidR="004A45A8" w:rsidRPr="00383F8A" w:rsidRDefault="004A45A8" w:rsidP="004275CB">
            <w:pPr>
              <w:jc w:val="center"/>
            </w:pPr>
            <w:r w:rsidRPr="00383F8A">
              <w:t>Rpl39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A29DA" w14:textId="77777777" w:rsidR="004A45A8" w:rsidRPr="00383F8A" w:rsidRDefault="004A45A8" w:rsidP="004275CB">
            <w:pPr>
              <w:jc w:val="center"/>
            </w:pPr>
            <w:r w:rsidRPr="00383F8A">
              <w:t>Hsp90a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46910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Igkc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F4EA0" w14:textId="77777777" w:rsidR="004A45A8" w:rsidRPr="00383F8A" w:rsidRDefault="004A45A8" w:rsidP="004275CB">
            <w:pPr>
              <w:jc w:val="center"/>
            </w:pPr>
            <w:r w:rsidRPr="00383F8A">
              <w:t>Sams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8125E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ybb</w:t>
            </w:r>
            <w:proofErr w:type="spellEnd"/>
          </w:p>
        </w:tc>
      </w:tr>
      <w:tr w:rsidR="004A45A8" w:rsidRPr="00383F8A" w14:paraId="014510E5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D8F40" w14:textId="77777777" w:rsidR="004A45A8" w:rsidRPr="00383F8A" w:rsidRDefault="004A45A8" w:rsidP="004275CB">
            <w:pPr>
              <w:jc w:val="center"/>
            </w:pPr>
            <w:r w:rsidRPr="00383F8A">
              <w:t>Rps1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D558D" w14:textId="77777777" w:rsidR="004A45A8" w:rsidRPr="00383F8A" w:rsidRDefault="004A45A8" w:rsidP="004275CB">
            <w:pPr>
              <w:jc w:val="center"/>
            </w:pPr>
            <w:r w:rsidRPr="00383F8A">
              <w:t>Hnrnp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7F11E" w14:textId="77777777" w:rsidR="004A45A8" w:rsidRPr="00383F8A" w:rsidRDefault="004A45A8" w:rsidP="004275CB">
            <w:pPr>
              <w:jc w:val="center"/>
            </w:pPr>
            <w:r w:rsidRPr="00383F8A">
              <w:t>Actr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9DF25" w14:textId="77777777" w:rsidR="004A45A8" w:rsidRPr="00383F8A" w:rsidRDefault="004A45A8" w:rsidP="004275CB">
            <w:pPr>
              <w:jc w:val="center"/>
            </w:pPr>
            <w:r w:rsidRPr="00383F8A">
              <w:t>Eif4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260B7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Zufsp</w:t>
            </w:r>
            <w:proofErr w:type="spellEnd"/>
          </w:p>
        </w:tc>
      </w:tr>
      <w:tr w:rsidR="004A45A8" w:rsidRPr="00383F8A" w14:paraId="32BDA91A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5CE73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Txnip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DE087" w14:textId="77777777" w:rsidR="004A45A8" w:rsidRPr="00383F8A" w:rsidRDefault="004A45A8" w:rsidP="004275CB">
            <w:pPr>
              <w:jc w:val="center"/>
            </w:pPr>
            <w:r w:rsidRPr="00383F8A">
              <w:t>Nop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B7CAD" w14:textId="77777777" w:rsidR="004A45A8" w:rsidRPr="00383F8A" w:rsidRDefault="004A45A8" w:rsidP="004275CB">
            <w:pPr>
              <w:jc w:val="center"/>
            </w:pPr>
            <w:r w:rsidRPr="00383F8A">
              <w:t>Ralgps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AC653" w14:textId="77777777" w:rsidR="004A45A8" w:rsidRPr="00383F8A" w:rsidRDefault="004A45A8" w:rsidP="004275CB">
            <w:pPr>
              <w:jc w:val="center"/>
            </w:pPr>
            <w:r w:rsidRPr="00383F8A">
              <w:t>Tgif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730F3" w14:textId="77777777" w:rsidR="004A45A8" w:rsidRPr="00383F8A" w:rsidRDefault="004A45A8" w:rsidP="004275CB">
            <w:pPr>
              <w:jc w:val="center"/>
            </w:pPr>
            <w:r w:rsidRPr="00383F8A">
              <w:t>H2-T23</w:t>
            </w:r>
          </w:p>
        </w:tc>
      </w:tr>
      <w:tr w:rsidR="004A45A8" w:rsidRPr="00383F8A" w14:paraId="115DB416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D2795" w14:textId="77777777" w:rsidR="004A45A8" w:rsidRPr="00383F8A" w:rsidRDefault="004A45A8" w:rsidP="004275CB">
            <w:pPr>
              <w:jc w:val="center"/>
            </w:pPr>
            <w:r w:rsidRPr="00383F8A">
              <w:t>Rps1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45080" w14:textId="77777777" w:rsidR="004A45A8" w:rsidRPr="00383F8A" w:rsidRDefault="004A45A8" w:rsidP="004275CB">
            <w:pPr>
              <w:jc w:val="center"/>
            </w:pPr>
            <w:r w:rsidRPr="00383F8A">
              <w:t>Dusp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12262" w14:textId="77777777" w:rsidR="004A45A8" w:rsidRPr="00383F8A" w:rsidRDefault="004A45A8" w:rsidP="004275CB">
            <w:pPr>
              <w:jc w:val="center"/>
            </w:pPr>
            <w:r w:rsidRPr="00383F8A">
              <w:t>AW112010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0C1F2" w14:textId="77777777" w:rsidR="004A45A8" w:rsidRPr="00383F8A" w:rsidRDefault="004A45A8" w:rsidP="004275CB">
            <w:pPr>
              <w:jc w:val="center"/>
            </w:pPr>
            <w:r w:rsidRPr="00383F8A">
              <w:t>Nfk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D5189" w14:textId="77777777" w:rsidR="004A45A8" w:rsidRPr="00383F8A" w:rsidRDefault="004A45A8" w:rsidP="004275CB">
            <w:pPr>
              <w:jc w:val="center"/>
            </w:pPr>
            <w:r w:rsidRPr="00383F8A">
              <w:t>Helz2</w:t>
            </w:r>
          </w:p>
        </w:tc>
      </w:tr>
      <w:tr w:rsidR="004A45A8" w:rsidRPr="00383F8A" w14:paraId="66C21E15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27620" w14:textId="77777777" w:rsidR="004A45A8" w:rsidRPr="00383F8A" w:rsidRDefault="004A45A8" w:rsidP="004275CB">
            <w:pPr>
              <w:jc w:val="center"/>
            </w:pPr>
            <w:r w:rsidRPr="00383F8A">
              <w:t>Rps2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A8410" w14:textId="77777777" w:rsidR="004A45A8" w:rsidRPr="00383F8A" w:rsidRDefault="004A45A8" w:rsidP="004275CB">
            <w:pPr>
              <w:jc w:val="center"/>
            </w:pPr>
            <w:r w:rsidRPr="00383F8A">
              <w:t>Kdm6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93CDF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Ighd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0EF96" w14:textId="77777777" w:rsidR="004A45A8" w:rsidRPr="00383F8A" w:rsidRDefault="004A45A8" w:rsidP="004275CB">
            <w:pPr>
              <w:jc w:val="center"/>
            </w:pPr>
            <w:r w:rsidRPr="00383F8A">
              <w:t>Gch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4064A" w14:textId="77777777" w:rsidR="004A45A8" w:rsidRPr="00383F8A" w:rsidRDefault="004A45A8" w:rsidP="004275CB">
            <w:pPr>
              <w:jc w:val="center"/>
            </w:pPr>
            <w:r w:rsidRPr="00383F8A">
              <w:t>Smchd1</w:t>
            </w:r>
          </w:p>
        </w:tc>
      </w:tr>
      <w:tr w:rsidR="004A45A8" w:rsidRPr="00383F8A" w14:paraId="5DDE1873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90204" w14:textId="77777777" w:rsidR="004A45A8" w:rsidRPr="00383F8A" w:rsidRDefault="004A45A8" w:rsidP="004275CB">
            <w:pPr>
              <w:jc w:val="center"/>
            </w:pPr>
            <w:r w:rsidRPr="00383F8A">
              <w:t>Rpl3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F2CFE" w14:textId="77777777" w:rsidR="004A45A8" w:rsidRPr="00383F8A" w:rsidRDefault="004A45A8" w:rsidP="004275CB">
            <w:pPr>
              <w:jc w:val="center"/>
            </w:pPr>
            <w:r w:rsidRPr="00383F8A">
              <w:t>Hmg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DE86F" w14:textId="77777777" w:rsidR="004A45A8" w:rsidRPr="00383F8A" w:rsidRDefault="004A45A8" w:rsidP="004275CB">
            <w:pPr>
              <w:jc w:val="center"/>
            </w:pPr>
            <w:r w:rsidRPr="00383F8A">
              <w:t>Hsph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AD433" w14:textId="77777777" w:rsidR="004A45A8" w:rsidRPr="00383F8A" w:rsidRDefault="004A45A8" w:rsidP="004275CB">
            <w:pPr>
              <w:jc w:val="center"/>
            </w:pPr>
            <w:r w:rsidRPr="00383F8A">
              <w:t>Irs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B7542" w14:textId="77777777" w:rsidR="004A45A8" w:rsidRPr="00383F8A" w:rsidRDefault="004A45A8" w:rsidP="004275CB">
            <w:pPr>
              <w:jc w:val="center"/>
            </w:pPr>
            <w:r w:rsidRPr="00383F8A">
              <w:t>Psmb9</w:t>
            </w:r>
          </w:p>
        </w:tc>
      </w:tr>
      <w:tr w:rsidR="004A45A8" w:rsidRPr="00383F8A" w14:paraId="6EA5AB92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CEBD0" w14:textId="77777777" w:rsidR="004A45A8" w:rsidRPr="00383F8A" w:rsidRDefault="004A45A8" w:rsidP="004275CB">
            <w:pPr>
              <w:jc w:val="center"/>
            </w:pPr>
            <w:r w:rsidRPr="00383F8A">
              <w:t>Rps10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F63F5" w14:textId="77777777" w:rsidR="004A45A8" w:rsidRPr="00383F8A" w:rsidRDefault="004A45A8" w:rsidP="004275CB">
            <w:pPr>
              <w:jc w:val="center"/>
            </w:pPr>
            <w:r w:rsidRPr="00383F8A">
              <w:t>Od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A55DE" w14:textId="77777777" w:rsidR="004A45A8" w:rsidRPr="00383F8A" w:rsidRDefault="004A45A8" w:rsidP="004275CB">
            <w:pPr>
              <w:jc w:val="center"/>
            </w:pPr>
            <w:r w:rsidRPr="00383F8A">
              <w:t>Gem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CF167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Nfkbie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5C865" w14:textId="77777777" w:rsidR="004A45A8" w:rsidRPr="00383F8A" w:rsidRDefault="004A45A8" w:rsidP="004275CB">
            <w:pPr>
              <w:jc w:val="center"/>
            </w:pPr>
            <w:r w:rsidRPr="00383F8A">
              <w:t>Irf1</w:t>
            </w:r>
          </w:p>
        </w:tc>
      </w:tr>
      <w:tr w:rsidR="004A45A8" w:rsidRPr="00383F8A" w14:paraId="6AFC4252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3FAFF" w14:textId="77777777" w:rsidR="004A45A8" w:rsidRPr="00383F8A" w:rsidRDefault="004A45A8" w:rsidP="004275CB">
            <w:pPr>
              <w:jc w:val="center"/>
            </w:pPr>
            <w:r w:rsidRPr="00383F8A">
              <w:t>Rpl1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0E552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acybp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A6F15" w14:textId="77777777" w:rsidR="004A45A8" w:rsidRPr="00383F8A" w:rsidRDefault="004A45A8" w:rsidP="004275CB">
            <w:pPr>
              <w:jc w:val="center"/>
            </w:pPr>
            <w:r w:rsidRPr="00383F8A">
              <w:t>Gm8369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42883" w14:textId="77777777" w:rsidR="004A45A8" w:rsidRPr="00383F8A" w:rsidRDefault="004A45A8" w:rsidP="004275CB">
            <w:pPr>
              <w:jc w:val="center"/>
            </w:pPr>
            <w:r w:rsidRPr="00383F8A">
              <w:t>Npm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2DFB0" w14:textId="77777777" w:rsidR="004A45A8" w:rsidRPr="00383F8A" w:rsidRDefault="004A45A8" w:rsidP="004275CB">
            <w:pPr>
              <w:jc w:val="center"/>
            </w:pPr>
            <w:r w:rsidRPr="00383F8A">
              <w:t>Tap1</w:t>
            </w:r>
          </w:p>
        </w:tc>
      </w:tr>
      <w:tr w:rsidR="004A45A8" w:rsidRPr="00383F8A" w14:paraId="1A404D89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92678" w14:textId="77777777" w:rsidR="004A45A8" w:rsidRPr="00383F8A" w:rsidRDefault="004A45A8" w:rsidP="004275CB">
            <w:pPr>
              <w:jc w:val="center"/>
            </w:pPr>
            <w:r w:rsidRPr="00383F8A">
              <w:t>Rpl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5ABFA" w14:textId="77777777" w:rsidR="004A45A8" w:rsidRPr="00383F8A" w:rsidRDefault="004A45A8" w:rsidP="004275CB">
            <w:pPr>
              <w:jc w:val="center"/>
            </w:pPr>
            <w:r w:rsidRPr="00383F8A">
              <w:t>Ppp1r16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35C41" w14:textId="77777777" w:rsidR="004A45A8" w:rsidRPr="00383F8A" w:rsidRDefault="004A45A8" w:rsidP="004275CB">
            <w:pPr>
              <w:jc w:val="center"/>
            </w:pPr>
            <w:r w:rsidRPr="00383F8A">
              <w:t>Psmb9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6F98F" w14:textId="77777777" w:rsidR="004A45A8" w:rsidRPr="00383F8A" w:rsidRDefault="004A45A8" w:rsidP="004275CB">
            <w:pPr>
              <w:jc w:val="center"/>
            </w:pPr>
            <w:r w:rsidRPr="00383F8A">
              <w:t>Hsp90a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0DBE1" w14:textId="77777777" w:rsidR="004A45A8" w:rsidRPr="00383F8A" w:rsidRDefault="004A45A8" w:rsidP="004275CB">
            <w:pPr>
              <w:jc w:val="center"/>
            </w:pPr>
            <w:r w:rsidRPr="00383F8A">
              <w:t>Psme1</w:t>
            </w:r>
          </w:p>
        </w:tc>
      </w:tr>
      <w:tr w:rsidR="004A45A8" w:rsidRPr="00383F8A" w14:paraId="62C1802B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B51EB" w14:textId="77777777" w:rsidR="004A45A8" w:rsidRPr="00383F8A" w:rsidRDefault="004A45A8" w:rsidP="004275CB">
            <w:pPr>
              <w:jc w:val="center"/>
            </w:pPr>
            <w:r w:rsidRPr="00383F8A">
              <w:t>Rps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27358" w14:textId="77777777" w:rsidR="004A45A8" w:rsidRPr="00383F8A" w:rsidRDefault="004A45A8" w:rsidP="004275CB">
            <w:pPr>
              <w:jc w:val="center"/>
            </w:pPr>
            <w:r w:rsidRPr="00383F8A">
              <w:t>Stk17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FE20A" w14:textId="77777777" w:rsidR="004A45A8" w:rsidRPr="00383F8A" w:rsidRDefault="004A45A8" w:rsidP="004275CB">
            <w:pPr>
              <w:jc w:val="center"/>
            </w:pPr>
            <w:r w:rsidRPr="00383F8A">
              <w:t>Rnase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F8934" w14:textId="77777777" w:rsidR="004A45A8" w:rsidRPr="00383F8A" w:rsidRDefault="004A45A8" w:rsidP="004275CB">
            <w:pPr>
              <w:jc w:val="center"/>
            </w:pPr>
            <w:r w:rsidRPr="00383F8A">
              <w:t>Zc3h12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F5520" w14:textId="77777777" w:rsidR="004A45A8" w:rsidRPr="00383F8A" w:rsidRDefault="004A45A8" w:rsidP="004275CB">
            <w:pPr>
              <w:jc w:val="center"/>
            </w:pPr>
            <w:r w:rsidRPr="00383F8A">
              <w:t>Plac8</w:t>
            </w:r>
          </w:p>
        </w:tc>
      </w:tr>
      <w:tr w:rsidR="004A45A8" w:rsidRPr="00383F8A" w14:paraId="5AFDCCE4" w14:textId="77777777" w:rsidTr="004275CB">
        <w:trPr>
          <w:trHeight w:val="24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EDFC4" w14:textId="77777777" w:rsidR="004A45A8" w:rsidRPr="00383F8A" w:rsidRDefault="004A45A8" w:rsidP="004275CB">
            <w:pPr>
              <w:jc w:val="center"/>
            </w:pPr>
            <w:r w:rsidRPr="00383F8A">
              <w:t>Rps1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B3C7E" w14:textId="77777777" w:rsidR="004A45A8" w:rsidRPr="00383F8A" w:rsidRDefault="004A45A8" w:rsidP="004275CB">
            <w:pPr>
              <w:jc w:val="center"/>
            </w:pPr>
            <w:r w:rsidRPr="00383F8A">
              <w:t>Rps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C82E4" w14:textId="77777777" w:rsidR="004A45A8" w:rsidRPr="00383F8A" w:rsidRDefault="004A45A8" w:rsidP="004275CB">
            <w:pPr>
              <w:jc w:val="center"/>
            </w:pPr>
            <w:r w:rsidRPr="00383F8A">
              <w:t>Lsp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64BDB" w14:textId="77777777" w:rsidR="004A45A8" w:rsidRPr="00383F8A" w:rsidRDefault="004A45A8" w:rsidP="004275CB">
            <w:pPr>
              <w:jc w:val="center"/>
            </w:pPr>
            <w:r w:rsidRPr="00383F8A">
              <w:t>Traf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8E108" w14:textId="77777777" w:rsidR="004A45A8" w:rsidRPr="00383F8A" w:rsidRDefault="004A45A8" w:rsidP="004275CB">
            <w:pPr>
              <w:jc w:val="center"/>
            </w:pPr>
            <w:r w:rsidRPr="00383F8A">
              <w:t>Sp110</w:t>
            </w:r>
          </w:p>
        </w:tc>
      </w:tr>
      <w:tr w:rsidR="004A45A8" w:rsidRPr="00383F8A" w14:paraId="54B6462A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A30A0" w14:textId="77777777" w:rsidR="004A45A8" w:rsidRPr="00383F8A" w:rsidRDefault="004A45A8" w:rsidP="004275CB">
            <w:pPr>
              <w:jc w:val="center"/>
            </w:pPr>
            <w:r w:rsidRPr="00383F8A">
              <w:t>Mef2c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8563E" w14:textId="77777777" w:rsidR="004A45A8" w:rsidRPr="00383F8A" w:rsidRDefault="004A45A8" w:rsidP="004275CB">
            <w:pPr>
              <w:jc w:val="center"/>
            </w:pPr>
            <w:r w:rsidRPr="00383F8A">
              <w:t>C1qb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18CD9" w14:textId="77777777" w:rsidR="004A45A8" w:rsidRPr="00383F8A" w:rsidRDefault="004A45A8" w:rsidP="004275CB">
            <w:pPr>
              <w:jc w:val="center"/>
            </w:pPr>
            <w:r w:rsidRPr="00383F8A">
              <w:t>Fchsd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53248" w14:textId="77777777" w:rsidR="004A45A8" w:rsidRPr="00383F8A" w:rsidRDefault="004A45A8" w:rsidP="004275CB">
            <w:pPr>
              <w:jc w:val="center"/>
            </w:pPr>
            <w:r w:rsidRPr="00383F8A">
              <w:t>Eif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6B8A3" w14:textId="77777777" w:rsidR="004A45A8" w:rsidRPr="00383F8A" w:rsidRDefault="004A45A8" w:rsidP="004275CB">
            <w:pPr>
              <w:jc w:val="center"/>
            </w:pPr>
            <w:r w:rsidRPr="00383F8A">
              <w:t>H2-T22</w:t>
            </w:r>
          </w:p>
        </w:tc>
      </w:tr>
      <w:tr w:rsidR="004A45A8" w:rsidRPr="00383F8A" w14:paraId="75D38425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EAA52" w14:textId="77777777" w:rsidR="004A45A8" w:rsidRPr="00383F8A" w:rsidRDefault="004A45A8" w:rsidP="004275CB">
            <w:pPr>
              <w:jc w:val="center"/>
            </w:pPr>
            <w:r w:rsidRPr="00383F8A">
              <w:t>Rpl7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90FAA" w14:textId="77777777" w:rsidR="004A45A8" w:rsidRPr="00383F8A" w:rsidRDefault="004A45A8" w:rsidP="004275CB">
            <w:pPr>
              <w:jc w:val="center"/>
            </w:pPr>
            <w:r w:rsidRPr="00383F8A">
              <w:t>Rps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ABA9C" w14:textId="77777777" w:rsidR="004A45A8" w:rsidRPr="00383F8A" w:rsidRDefault="004A45A8" w:rsidP="004275CB">
            <w:pPr>
              <w:jc w:val="center"/>
            </w:pPr>
            <w:r w:rsidRPr="00383F8A">
              <w:t>Apobec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5C1F2" w14:textId="77777777" w:rsidR="004A45A8" w:rsidRPr="00383F8A" w:rsidRDefault="004A45A8" w:rsidP="004275CB">
            <w:pPr>
              <w:jc w:val="center"/>
            </w:pPr>
            <w:r w:rsidRPr="00383F8A">
              <w:t>Nol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E417F" w14:textId="77777777" w:rsidR="004A45A8" w:rsidRPr="00383F8A" w:rsidRDefault="004A45A8" w:rsidP="004275CB">
            <w:pPr>
              <w:jc w:val="center"/>
            </w:pPr>
            <w:r w:rsidRPr="00383F8A">
              <w:t>Gm8369</w:t>
            </w:r>
          </w:p>
        </w:tc>
      </w:tr>
      <w:tr w:rsidR="004A45A8" w:rsidRPr="00383F8A" w14:paraId="67C030AF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16591" w14:textId="77777777" w:rsidR="004A45A8" w:rsidRPr="00383F8A" w:rsidRDefault="004A45A8" w:rsidP="004275CB">
            <w:pPr>
              <w:jc w:val="center"/>
            </w:pPr>
            <w:r w:rsidRPr="00383F8A">
              <w:t>Rpl3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25BB1" w14:textId="77777777" w:rsidR="004A45A8" w:rsidRPr="00383F8A" w:rsidRDefault="004A45A8" w:rsidP="004275CB">
            <w:pPr>
              <w:jc w:val="center"/>
            </w:pPr>
            <w:r w:rsidRPr="00383F8A">
              <w:t>Rpl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48459" w14:textId="77777777" w:rsidR="004A45A8" w:rsidRPr="00383F8A" w:rsidRDefault="004A45A8" w:rsidP="004275CB">
            <w:pPr>
              <w:jc w:val="center"/>
            </w:pPr>
            <w:r w:rsidRPr="00383F8A">
              <w:t>Psmb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60526" w14:textId="77777777" w:rsidR="004A45A8" w:rsidRPr="00383F8A" w:rsidRDefault="004A45A8" w:rsidP="004275CB">
            <w:pPr>
              <w:jc w:val="center"/>
            </w:pPr>
            <w:r w:rsidRPr="00383F8A">
              <w:t>Timm8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07333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Tapbp</w:t>
            </w:r>
            <w:proofErr w:type="spellEnd"/>
          </w:p>
        </w:tc>
      </w:tr>
      <w:tr w:rsidR="004A45A8" w:rsidRPr="00383F8A" w14:paraId="456D03CC" w14:textId="77777777" w:rsidTr="004275CB">
        <w:trPr>
          <w:trHeight w:val="25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89C83" w14:textId="77777777" w:rsidR="004A45A8" w:rsidRPr="00383F8A" w:rsidRDefault="004A45A8" w:rsidP="004275CB">
            <w:pPr>
              <w:jc w:val="center"/>
            </w:pPr>
            <w:r w:rsidRPr="00383F8A">
              <w:t>Rps1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93FDA" w14:textId="77777777" w:rsidR="004A45A8" w:rsidRPr="00383F8A" w:rsidRDefault="004A45A8" w:rsidP="004275CB">
            <w:pPr>
              <w:jc w:val="center"/>
            </w:pPr>
            <w:r w:rsidRPr="00383F8A">
              <w:t>Tra2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38E7A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Actb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D9099" w14:textId="77777777" w:rsidR="004A45A8" w:rsidRPr="00383F8A" w:rsidRDefault="004A45A8" w:rsidP="004275CB">
            <w:pPr>
              <w:jc w:val="center"/>
            </w:pPr>
            <w:r w:rsidRPr="00383F8A">
              <w:t>Nfat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112DA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tss</w:t>
            </w:r>
            <w:proofErr w:type="spellEnd"/>
          </w:p>
        </w:tc>
      </w:tr>
      <w:tr w:rsidR="004A45A8" w:rsidRPr="00383F8A" w14:paraId="2BA63564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77158" w14:textId="77777777" w:rsidR="004A45A8" w:rsidRPr="00383F8A" w:rsidRDefault="004A45A8" w:rsidP="004275CB">
            <w:pPr>
              <w:jc w:val="center"/>
            </w:pPr>
            <w:r w:rsidRPr="00383F8A">
              <w:t>Rps27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3F458" w14:textId="77777777" w:rsidR="004A45A8" w:rsidRPr="00383F8A" w:rsidRDefault="004A45A8" w:rsidP="004275CB">
            <w:pPr>
              <w:jc w:val="center"/>
            </w:pPr>
            <w:r w:rsidRPr="00383F8A">
              <w:t>Gnl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1905D" w14:textId="77777777" w:rsidR="004A45A8" w:rsidRPr="00383F8A" w:rsidRDefault="004A45A8" w:rsidP="004275CB">
            <w:pPr>
              <w:jc w:val="center"/>
            </w:pPr>
            <w:r w:rsidRPr="00383F8A">
              <w:t>Ca[g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C19B4" w14:textId="77777777" w:rsidR="004A45A8" w:rsidRPr="00383F8A" w:rsidRDefault="004A45A8" w:rsidP="004275CB">
            <w:pPr>
              <w:jc w:val="center"/>
            </w:pPr>
            <w:r w:rsidRPr="00383F8A">
              <w:t>Alkbh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2C0AB" w14:textId="77777777" w:rsidR="004A45A8" w:rsidRPr="00383F8A" w:rsidRDefault="004A45A8" w:rsidP="004275CB">
            <w:pPr>
              <w:jc w:val="center"/>
            </w:pPr>
            <w:r w:rsidRPr="00383F8A">
              <w:t>Cd47</w:t>
            </w:r>
          </w:p>
        </w:tc>
      </w:tr>
      <w:tr w:rsidR="004A45A8" w:rsidRPr="009F5814" w14:paraId="4F02C7D9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B0BEE" w14:textId="77777777" w:rsidR="004A45A8" w:rsidRPr="009F5814" w:rsidRDefault="004A45A8" w:rsidP="004275CB">
            <w:pPr>
              <w:jc w:val="center"/>
              <w:rPr>
                <w:b/>
                <w:bCs/>
              </w:rPr>
            </w:pPr>
            <w:r w:rsidRPr="009F5814">
              <w:rPr>
                <w:b/>
                <w:bCs/>
              </w:rPr>
              <w:t>FC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571B2" w14:textId="77777777" w:rsidR="004A45A8" w:rsidRPr="009F5814" w:rsidRDefault="004A45A8" w:rsidP="004275CB">
            <w:pPr>
              <w:jc w:val="center"/>
              <w:rPr>
                <w:b/>
                <w:bCs/>
              </w:rPr>
            </w:pPr>
            <w:r w:rsidRPr="009F5814">
              <w:rPr>
                <w:b/>
                <w:bCs/>
              </w:rPr>
              <w:t>FC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7710A" w14:textId="77777777" w:rsidR="004A45A8" w:rsidRPr="009F5814" w:rsidRDefault="004A45A8" w:rsidP="004275CB">
            <w:pPr>
              <w:jc w:val="center"/>
              <w:rPr>
                <w:b/>
                <w:bCs/>
              </w:rPr>
            </w:pPr>
            <w:r w:rsidRPr="009F5814">
              <w:rPr>
                <w:b/>
                <w:bCs/>
              </w:rPr>
              <w:t>FC7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84906" w14:textId="77777777" w:rsidR="004A45A8" w:rsidRPr="009F5814" w:rsidRDefault="004A45A8" w:rsidP="004275CB">
            <w:pPr>
              <w:jc w:val="center"/>
              <w:rPr>
                <w:b/>
                <w:bCs/>
              </w:rPr>
            </w:pPr>
            <w:r w:rsidRPr="009F5814">
              <w:rPr>
                <w:b/>
                <w:bCs/>
              </w:rPr>
              <w:t>FC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65473" w14:textId="77777777" w:rsidR="004A45A8" w:rsidRPr="009F5814" w:rsidRDefault="004A45A8" w:rsidP="004275CB">
            <w:pPr>
              <w:jc w:val="center"/>
              <w:rPr>
                <w:b/>
                <w:bCs/>
              </w:rPr>
            </w:pPr>
            <w:r w:rsidRPr="009F5814">
              <w:rPr>
                <w:b/>
                <w:bCs/>
              </w:rPr>
              <w:t>FC9</w:t>
            </w:r>
          </w:p>
        </w:tc>
      </w:tr>
      <w:tr w:rsidR="004A45A8" w:rsidRPr="00383F8A" w14:paraId="5BFD880D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9A447" w14:textId="77777777" w:rsidR="004A45A8" w:rsidRPr="00383F8A" w:rsidRDefault="004A45A8" w:rsidP="004275CB">
            <w:pPr>
              <w:jc w:val="center"/>
            </w:pPr>
            <w:r w:rsidRPr="00383F8A">
              <w:t>Lyz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00678" w14:textId="77777777" w:rsidR="004A45A8" w:rsidRPr="00383F8A" w:rsidRDefault="004A45A8" w:rsidP="004275CB">
            <w:pPr>
              <w:jc w:val="center"/>
            </w:pPr>
            <w:r w:rsidRPr="00383F8A">
              <w:t>Gm424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4F8CB" w14:textId="77777777" w:rsidR="004A45A8" w:rsidRPr="00383F8A" w:rsidRDefault="004A45A8" w:rsidP="004275CB">
            <w:pPr>
              <w:jc w:val="center"/>
            </w:pPr>
            <w:r w:rsidRPr="00383F8A">
              <w:t>Cyb5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95D5B" w14:textId="77777777" w:rsidR="004A45A8" w:rsidRPr="00383F8A" w:rsidRDefault="004A45A8" w:rsidP="004275CB">
            <w:pPr>
              <w:jc w:val="center"/>
            </w:pPr>
            <w:r w:rsidRPr="00383F8A">
              <w:t>Csf2r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F758D" w14:textId="77777777" w:rsidR="004A45A8" w:rsidRPr="00383F8A" w:rsidRDefault="004A45A8" w:rsidP="004275CB">
            <w:pPr>
              <w:jc w:val="center"/>
            </w:pPr>
            <w:r w:rsidRPr="00383F8A">
              <w:t>Fabp4</w:t>
            </w:r>
          </w:p>
        </w:tc>
      </w:tr>
    </w:tbl>
    <w:p w14:paraId="3C5882AB" w14:textId="2A934E8E" w:rsidR="004A45A8" w:rsidRDefault="004A45A8"/>
    <w:p w14:paraId="703962AB" w14:textId="648B2617" w:rsidR="004A45A8" w:rsidRDefault="004A45A8"/>
    <w:p w14:paraId="494136D1" w14:textId="65E0D06E" w:rsidR="004A45A8" w:rsidRDefault="004A45A8"/>
    <w:tbl>
      <w:tblPr>
        <w:tblpPr w:leftFromText="180" w:rightFromText="180" w:horzAnchor="margin" w:tblpY="-13693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2155"/>
        <w:gridCol w:w="2160"/>
        <w:gridCol w:w="2155"/>
        <w:gridCol w:w="2160"/>
      </w:tblGrid>
      <w:tr w:rsidR="004A45A8" w:rsidRPr="00383F8A" w14:paraId="551AF7E2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B09CE" w14:textId="77777777" w:rsidR="004A45A8" w:rsidRPr="00383F8A" w:rsidRDefault="004A45A8" w:rsidP="004275CB">
            <w:pPr>
              <w:jc w:val="center"/>
            </w:pPr>
            <w:r w:rsidRPr="00383F8A">
              <w:lastRenderedPageBreak/>
              <w:t>Lgals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41AAD" w14:textId="77777777" w:rsidR="004A45A8" w:rsidRPr="00383F8A" w:rsidRDefault="004A45A8" w:rsidP="004275CB">
            <w:pPr>
              <w:jc w:val="center"/>
            </w:pPr>
            <w:r w:rsidRPr="00383F8A">
              <w:t>mt-Co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0159E" w14:textId="77777777" w:rsidR="004A45A8" w:rsidRPr="00383F8A" w:rsidRDefault="004A45A8" w:rsidP="004275CB">
            <w:pPr>
              <w:jc w:val="center"/>
            </w:pPr>
            <w:r w:rsidRPr="00383F8A">
              <w:t>Lgals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A4622" w14:textId="77777777" w:rsidR="004A45A8" w:rsidRPr="00383F8A" w:rsidRDefault="004A45A8" w:rsidP="004275CB">
            <w:pPr>
              <w:jc w:val="center"/>
            </w:pPr>
            <w:r w:rsidRPr="00383F8A">
              <w:t>Csf2r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16A61" w14:textId="77777777" w:rsidR="004A45A8" w:rsidRPr="00383F8A" w:rsidRDefault="004A45A8" w:rsidP="004275CB">
            <w:pPr>
              <w:jc w:val="center"/>
            </w:pPr>
            <w:r w:rsidRPr="00383F8A">
              <w:t>Ly6c1</w:t>
            </w:r>
          </w:p>
        </w:tc>
      </w:tr>
      <w:tr w:rsidR="004A45A8" w:rsidRPr="00383F8A" w14:paraId="649957CD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4817B" w14:textId="77777777" w:rsidR="004A45A8" w:rsidRPr="00383F8A" w:rsidRDefault="004A45A8" w:rsidP="004275CB">
            <w:pPr>
              <w:jc w:val="center"/>
            </w:pPr>
            <w:r w:rsidRPr="00383F8A">
              <w:t>Cd1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80021" w14:textId="77777777" w:rsidR="004A45A8" w:rsidRPr="00383F8A" w:rsidRDefault="004A45A8" w:rsidP="004275CB">
            <w:pPr>
              <w:jc w:val="center"/>
            </w:pPr>
            <w:r w:rsidRPr="00383F8A">
              <w:t>mt-</w:t>
            </w:r>
            <w:proofErr w:type="spellStart"/>
            <w:r w:rsidRPr="00383F8A">
              <w:t>Cytb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9F7E2" w14:textId="77777777" w:rsidR="004A45A8" w:rsidRPr="00383F8A" w:rsidRDefault="004A45A8" w:rsidP="004275CB">
            <w:pPr>
              <w:jc w:val="center"/>
            </w:pPr>
            <w:r w:rsidRPr="00383F8A">
              <w:t>Pafah1b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789B7" w14:textId="77777777" w:rsidR="004A45A8" w:rsidRPr="00383F8A" w:rsidRDefault="004A45A8" w:rsidP="004275CB">
            <w:pPr>
              <w:jc w:val="center"/>
            </w:pPr>
            <w:r w:rsidRPr="00383F8A">
              <w:t>Fcer1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B31FC" w14:textId="77777777" w:rsidR="004A45A8" w:rsidRPr="00383F8A" w:rsidRDefault="004A45A8" w:rsidP="004275CB">
            <w:pPr>
              <w:jc w:val="center"/>
            </w:pPr>
            <w:r w:rsidRPr="00383F8A">
              <w:t>Igfbp7</w:t>
            </w:r>
          </w:p>
        </w:tc>
      </w:tr>
      <w:tr w:rsidR="004A45A8" w:rsidRPr="00383F8A" w14:paraId="1293B59C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A49B5" w14:textId="77777777" w:rsidR="004A45A8" w:rsidRPr="00383F8A" w:rsidRDefault="004A45A8" w:rsidP="004275CB">
            <w:pPr>
              <w:jc w:val="center"/>
            </w:pPr>
            <w:r w:rsidRPr="00383F8A">
              <w:t>S100a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A96B9" w14:textId="77777777" w:rsidR="004A45A8" w:rsidRPr="00383F8A" w:rsidRDefault="004A45A8" w:rsidP="004275CB">
            <w:pPr>
              <w:jc w:val="center"/>
            </w:pPr>
            <w:r w:rsidRPr="00383F8A">
              <w:t>mt-Co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4F53F" w14:textId="77777777" w:rsidR="004A45A8" w:rsidRPr="00383F8A" w:rsidRDefault="004A45A8" w:rsidP="004275CB">
            <w:pPr>
              <w:jc w:val="center"/>
            </w:pPr>
            <w:r w:rsidRPr="00383F8A">
              <w:t>mt-C0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15B03" w14:textId="77777777" w:rsidR="004A45A8" w:rsidRPr="00383F8A" w:rsidRDefault="004A45A8" w:rsidP="004275CB">
            <w:pPr>
              <w:jc w:val="center"/>
            </w:pPr>
            <w:r w:rsidRPr="00383F8A">
              <w:t>Csf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D55DB" w14:textId="77777777" w:rsidR="004A45A8" w:rsidRPr="00383F8A" w:rsidRDefault="004A45A8" w:rsidP="004275CB">
            <w:pPr>
              <w:jc w:val="center"/>
            </w:pPr>
            <w:r w:rsidRPr="00383F8A">
              <w:t>Aqp1</w:t>
            </w:r>
          </w:p>
        </w:tc>
      </w:tr>
      <w:tr w:rsidR="004A45A8" w:rsidRPr="00383F8A" w14:paraId="4E4D75CE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AEFAC" w14:textId="77777777" w:rsidR="004A45A8" w:rsidRPr="00383F8A" w:rsidRDefault="004A45A8" w:rsidP="004275CB">
            <w:pPr>
              <w:jc w:val="center"/>
            </w:pPr>
            <w:r w:rsidRPr="00383F8A">
              <w:t>Cxcl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976B3" w14:textId="77777777" w:rsidR="004A45A8" w:rsidRPr="00383F8A" w:rsidRDefault="004A45A8" w:rsidP="004275CB">
            <w:pPr>
              <w:jc w:val="center"/>
            </w:pPr>
            <w:r w:rsidRPr="00383F8A">
              <w:t>mt-Co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B6300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Ahnak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1FD1F" w14:textId="77777777" w:rsidR="004A45A8" w:rsidRPr="00383F8A" w:rsidRDefault="004A45A8" w:rsidP="004275CB">
            <w:pPr>
              <w:jc w:val="center"/>
            </w:pPr>
            <w:r w:rsidRPr="00383F8A">
              <w:t>Ms4a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86D7F" w14:textId="77777777" w:rsidR="004A45A8" w:rsidRPr="00383F8A" w:rsidRDefault="004A45A8" w:rsidP="004275CB">
            <w:pPr>
              <w:jc w:val="center"/>
            </w:pPr>
            <w:r w:rsidRPr="00383F8A">
              <w:t>Gng11</w:t>
            </w:r>
          </w:p>
        </w:tc>
      </w:tr>
      <w:tr w:rsidR="004A45A8" w:rsidRPr="00383F8A" w14:paraId="22DFC9E5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D436B" w14:textId="77777777" w:rsidR="004A45A8" w:rsidRPr="00383F8A" w:rsidRDefault="004A45A8" w:rsidP="004275CB">
            <w:pPr>
              <w:jc w:val="center"/>
            </w:pPr>
            <w:r w:rsidRPr="00383F8A">
              <w:t>Fcer1g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022B4" w14:textId="77777777" w:rsidR="004A45A8" w:rsidRPr="00383F8A" w:rsidRDefault="004A45A8" w:rsidP="004275CB">
            <w:pPr>
              <w:jc w:val="center"/>
            </w:pPr>
            <w:r w:rsidRPr="00383F8A">
              <w:t>mt-Atp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0547F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Igkc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63E6A" w14:textId="77777777" w:rsidR="004A45A8" w:rsidRPr="00383F8A" w:rsidRDefault="004A45A8" w:rsidP="004275CB">
            <w:pPr>
              <w:jc w:val="center"/>
            </w:pPr>
            <w:r w:rsidRPr="00383F8A">
              <w:t>Spry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53DC7" w14:textId="77777777" w:rsidR="004A45A8" w:rsidRPr="00383F8A" w:rsidRDefault="004A45A8" w:rsidP="004275CB">
            <w:pPr>
              <w:jc w:val="center"/>
            </w:pPr>
            <w:r w:rsidRPr="00383F8A">
              <w:t>Cav1</w:t>
            </w:r>
          </w:p>
        </w:tc>
      </w:tr>
      <w:tr w:rsidR="004A45A8" w:rsidRPr="00383F8A" w14:paraId="28A8319A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11E6B" w14:textId="77777777" w:rsidR="004A45A8" w:rsidRPr="00383F8A" w:rsidRDefault="004A45A8" w:rsidP="004275CB">
            <w:pPr>
              <w:jc w:val="center"/>
            </w:pPr>
            <w:r w:rsidRPr="00383F8A">
              <w:t>S100a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8F2F9" w14:textId="77777777" w:rsidR="004A45A8" w:rsidRPr="00383F8A" w:rsidRDefault="004A45A8" w:rsidP="004275CB">
            <w:pPr>
              <w:jc w:val="center"/>
            </w:pPr>
            <w:r w:rsidRPr="00383F8A">
              <w:t>mt-Nd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DF6ED" w14:textId="77777777" w:rsidR="004A45A8" w:rsidRPr="00383F8A" w:rsidRDefault="004A45A8" w:rsidP="004275CB">
            <w:pPr>
              <w:jc w:val="center"/>
            </w:pPr>
            <w:r w:rsidRPr="00383F8A">
              <w:t>Ifitm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6ABFB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Slpi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07369" w14:textId="77777777" w:rsidR="004A45A8" w:rsidRPr="00383F8A" w:rsidRDefault="004A45A8" w:rsidP="004275CB">
            <w:pPr>
              <w:jc w:val="center"/>
            </w:pPr>
            <w:r w:rsidRPr="00383F8A">
              <w:t>Ligp1</w:t>
            </w:r>
          </w:p>
        </w:tc>
      </w:tr>
      <w:tr w:rsidR="004A45A8" w:rsidRPr="00383F8A" w14:paraId="1D14AD51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3AC19" w14:textId="77777777" w:rsidR="004A45A8" w:rsidRPr="00383F8A" w:rsidRDefault="004A45A8" w:rsidP="004275CB">
            <w:pPr>
              <w:jc w:val="center"/>
            </w:pPr>
            <w:r w:rsidRPr="00383F8A">
              <w:t>Mt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E1C09" w14:textId="77777777" w:rsidR="004A45A8" w:rsidRPr="00383F8A" w:rsidRDefault="004A45A8" w:rsidP="004275CB">
            <w:pPr>
              <w:jc w:val="center"/>
            </w:pPr>
            <w:r w:rsidRPr="00383F8A">
              <w:t>mt-Nd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6871F" w14:textId="77777777" w:rsidR="004A45A8" w:rsidRPr="00383F8A" w:rsidRDefault="004A45A8" w:rsidP="004275CB">
            <w:pPr>
              <w:jc w:val="center"/>
            </w:pPr>
            <w:r w:rsidRPr="00383F8A">
              <w:t>Jun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A81DC" w14:textId="77777777" w:rsidR="004A45A8" w:rsidRPr="00383F8A" w:rsidRDefault="004A45A8" w:rsidP="004275CB">
            <w:pPr>
              <w:jc w:val="center"/>
            </w:pPr>
            <w:r w:rsidRPr="00383F8A">
              <w:t>Fcgr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4A759" w14:textId="77777777" w:rsidR="004A45A8" w:rsidRPr="00383F8A" w:rsidRDefault="004A45A8" w:rsidP="004275CB">
            <w:pPr>
              <w:jc w:val="center"/>
            </w:pPr>
            <w:r w:rsidRPr="00383F8A">
              <w:t>Tm4sf1</w:t>
            </w:r>
          </w:p>
        </w:tc>
      </w:tr>
      <w:tr w:rsidR="004A45A8" w:rsidRPr="00383F8A" w14:paraId="2530D104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9C7CE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Ctsb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2F956" w14:textId="77777777" w:rsidR="004A45A8" w:rsidRPr="00383F8A" w:rsidRDefault="004A45A8" w:rsidP="004275CB">
            <w:pPr>
              <w:jc w:val="center"/>
            </w:pPr>
            <w:r w:rsidRPr="00383F8A">
              <w:t>mt-Nd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4275F" w14:textId="77777777" w:rsidR="004A45A8" w:rsidRPr="00383F8A" w:rsidRDefault="004A45A8" w:rsidP="004275CB">
            <w:pPr>
              <w:jc w:val="center"/>
            </w:pPr>
            <w:r w:rsidRPr="00383F8A">
              <w:t>S100a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713CC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Hgf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F3A00" w14:textId="77777777" w:rsidR="004A45A8" w:rsidRPr="00383F8A" w:rsidRDefault="004A45A8" w:rsidP="004275CB">
            <w:pPr>
              <w:jc w:val="center"/>
            </w:pPr>
            <w:r w:rsidRPr="00383F8A">
              <w:t>Gpihbp1</w:t>
            </w:r>
          </w:p>
        </w:tc>
      </w:tr>
      <w:tr w:rsidR="004A45A8" w:rsidRPr="00383F8A" w14:paraId="48E708F2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F5713" w14:textId="77777777" w:rsidR="004A45A8" w:rsidRPr="00383F8A" w:rsidRDefault="004A45A8" w:rsidP="004275CB">
            <w:pPr>
              <w:jc w:val="center"/>
            </w:pPr>
            <w:r w:rsidRPr="00383F8A">
              <w:t>Il1b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C5ED4" w14:textId="77777777" w:rsidR="004A45A8" w:rsidRPr="00383F8A" w:rsidRDefault="004A45A8" w:rsidP="004275CB">
            <w:pPr>
              <w:jc w:val="center"/>
            </w:pPr>
            <w:r w:rsidRPr="00383F8A">
              <w:t>mt-Nd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EA636" w14:textId="77777777" w:rsidR="004A45A8" w:rsidRPr="00383F8A" w:rsidRDefault="004A45A8" w:rsidP="004275CB">
            <w:pPr>
              <w:jc w:val="center"/>
            </w:pPr>
            <w:r w:rsidRPr="00383F8A">
              <w:t>mt-Atp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B2C1F" w14:textId="77777777" w:rsidR="004A45A8" w:rsidRPr="00383F8A" w:rsidRDefault="004A45A8" w:rsidP="004275CB">
            <w:pPr>
              <w:jc w:val="center"/>
            </w:pPr>
            <w:r w:rsidRPr="00383F8A">
              <w:t>Serpine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89E8A" w14:textId="77777777" w:rsidR="004A45A8" w:rsidRPr="00383F8A" w:rsidRDefault="004A45A8" w:rsidP="004275CB">
            <w:pPr>
              <w:jc w:val="center"/>
            </w:pPr>
            <w:r w:rsidRPr="00383F8A">
              <w:t>Sparc</w:t>
            </w:r>
          </w:p>
        </w:tc>
      </w:tr>
      <w:tr w:rsidR="004A45A8" w:rsidRPr="00383F8A" w14:paraId="0F45CD52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F0C92" w14:textId="77777777" w:rsidR="004A45A8" w:rsidRPr="00383F8A" w:rsidRDefault="004A45A8" w:rsidP="004275CB">
            <w:pPr>
              <w:jc w:val="center"/>
            </w:pPr>
            <w:r w:rsidRPr="00383F8A">
              <w:t>C1qb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22305" w14:textId="77777777" w:rsidR="004A45A8" w:rsidRPr="00383F8A" w:rsidRDefault="004A45A8" w:rsidP="004275CB">
            <w:pPr>
              <w:jc w:val="center"/>
            </w:pPr>
            <w:r w:rsidRPr="00383F8A">
              <w:t>Ybx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63276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tms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AA2D2" w14:textId="77777777" w:rsidR="004A45A8" w:rsidRPr="00383F8A" w:rsidRDefault="004A45A8" w:rsidP="004275CB">
            <w:pPr>
              <w:jc w:val="center"/>
            </w:pPr>
            <w:r w:rsidRPr="00383F8A">
              <w:t>Mboat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536D8" w14:textId="77777777" w:rsidR="004A45A8" w:rsidRPr="00383F8A" w:rsidRDefault="004A45A8" w:rsidP="004275CB">
            <w:pPr>
              <w:jc w:val="center"/>
            </w:pPr>
            <w:r w:rsidRPr="00383F8A">
              <w:t>Egfl7</w:t>
            </w:r>
          </w:p>
        </w:tc>
      </w:tr>
      <w:tr w:rsidR="004A45A8" w:rsidRPr="00383F8A" w14:paraId="0118F360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275E5" w14:textId="77777777" w:rsidR="004A45A8" w:rsidRPr="00383F8A" w:rsidRDefault="004A45A8" w:rsidP="004275CB">
            <w:pPr>
              <w:jc w:val="center"/>
            </w:pPr>
            <w:r w:rsidRPr="00383F8A">
              <w:t>Ifitm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18106" w14:textId="77777777" w:rsidR="004A45A8" w:rsidRPr="00383F8A" w:rsidRDefault="004A45A8" w:rsidP="004275CB">
            <w:pPr>
              <w:jc w:val="center"/>
            </w:pPr>
            <w:r w:rsidRPr="00383F8A">
              <w:t>G3b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F8ACF" w14:textId="77777777" w:rsidR="004A45A8" w:rsidRPr="00383F8A" w:rsidRDefault="004A45A8" w:rsidP="004275CB">
            <w:pPr>
              <w:jc w:val="center"/>
            </w:pPr>
            <w:r w:rsidRPr="00383F8A">
              <w:t>Zeb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D19E9" w14:textId="77777777" w:rsidR="004A45A8" w:rsidRPr="00383F8A" w:rsidRDefault="004A45A8" w:rsidP="004275CB">
            <w:pPr>
              <w:jc w:val="center"/>
            </w:pPr>
            <w:r w:rsidRPr="00383F8A">
              <w:t>Nlrp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80372" w14:textId="77777777" w:rsidR="004A45A8" w:rsidRPr="00383F8A" w:rsidRDefault="004A45A8" w:rsidP="004275CB">
            <w:pPr>
              <w:jc w:val="center"/>
            </w:pPr>
            <w:r w:rsidRPr="00383F8A">
              <w:t>Cxcl12</w:t>
            </w:r>
          </w:p>
        </w:tc>
      </w:tr>
      <w:tr w:rsidR="004A45A8" w:rsidRPr="00383F8A" w14:paraId="39F4D4BB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D5DE0" w14:textId="77777777" w:rsidR="004A45A8" w:rsidRPr="00383F8A" w:rsidRDefault="004A45A8" w:rsidP="004275CB">
            <w:pPr>
              <w:jc w:val="center"/>
            </w:pPr>
            <w:r w:rsidRPr="00383F8A">
              <w:t>C1q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73677" w14:textId="77777777" w:rsidR="004A45A8" w:rsidRPr="00383F8A" w:rsidRDefault="004A45A8" w:rsidP="004275CB">
            <w:pPr>
              <w:jc w:val="center"/>
            </w:pPr>
            <w:r w:rsidRPr="00383F8A">
              <w:t>Tmed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13B46" w14:textId="77777777" w:rsidR="004A45A8" w:rsidRPr="00383F8A" w:rsidRDefault="004A45A8" w:rsidP="004275CB">
            <w:pPr>
              <w:jc w:val="center"/>
            </w:pPr>
            <w:r w:rsidRPr="00383F8A">
              <w:t>Id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BCBEE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Gsr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B1D03" w14:textId="77777777" w:rsidR="004A45A8" w:rsidRPr="00383F8A" w:rsidRDefault="004A45A8" w:rsidP="004275CB">
            <w:pPr>
              <w:jc w:val="center"/>
            </w:pPr>
            <w:r w:rsidRPr="00383F8A">
              <w:t>Flt1</w:t>
            </w:r>
          </w:p>
        </w:tc>
      </w:tr>
      <w:tr w:rsidR="004A45A8" w:rsidRPr="00383F8A" w14:paraId="3442FD2E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1DF35" w14:textId="77777777" w:rsidR="004A45A8" w:rsidRPr="00383F8A" w:rsidRDefault="004A45A8" w:rsidP="004275CB">
            <w:pPr>
              <w:jc w:val="center"/>
            </w:pPr>
            <w:r w:rsidRPr="00383F8A">
              <w:t>Thbs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C9C7D" w14:textId="77777777" w:rsidR="004A45A8" w:rsidRPr="00383F8A" w:rsidRDefault="004A45A8" w:rsidP="004275CB">
            <w:pPr>
              <w:jc w:val="center"/>
            </w:pPr>
            <w:r w:rsidRPr="00383F8A">
              <w:t>A630001G21Ri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C5602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Rhob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C4DA4" w14:textId="77777777" w:rsidR="004A45A8" w:rsidRPr="00383F8A" w:rsidRDefault="004A45A8" w:rsidP="004275CB">
            <w:pPr>
              <w:jc w:val="center"/>
            </w:pPr>
            <w:r w:rsidRPr="00383F8A">
              <w:t>Emilin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B47EC" w14:textId="77777777" w:rsidR="004A45A8" w:rsidRPr="00383F8A" w:rsidRDefault="004A45A8" w:rsidP="004275CB">
            <w:pPr>
              <w:jc w:val="center"/>
            </w:pPr>
            <w:r w:rsidRPr="00383F8A">
              <w:t>Cldn5</w:t>
            </w:r>
          </w:p>
        </w:tc>
      </w:tr>
      <w:tr w:rsidR="004A45A8" w:rsidRPr="00383F8A" w14:paraId="14FEAD7C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79C64" w14:textId="77777777" w:rsidR="004A45A8" w:rsidRPr="00383F8A" w:rsidRDefault="004A45A8" w:rsidP="004275CB">
            <w:pPr>
              <w:jc w:val="center"/>
            </w:pPr>
            <w:r w:rsidRPr="00383F8A">
              <w:t>Ifitm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7512B" w14:textId="77777777" w:rsidR="004A45A8" w:rsidRPr="00383F8A" w:rsidRDefault="004A45A8" w:rsidP="004275CB">
            <w:pPr>
              <w:jc w:val="center"/>
            </w:pPr>
            <w:r w:rsidRPr="00383F8A">
              <w:t>Scd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191DF" w14:textId="77777777" w:rsidR="004A45A8" w:rsidRPr="00383F8A" w:rsidRDefault="004A45A8" w:rsidP="004275CB">
            <w:pPr>
              <w:jc w:val="center"/>
            </w:pPr>
            <w:r w:rsidRPr="00383F8A">
              <w:t>Cst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5FB24" w14:textId="77777777" w:rsidR="004A45A8" w:rsidRPr="00383F8A" w:rsidRDefault="004A45A8" w:rsidP="004275CB">
            <w:pPr>
              <w:jc w:val="center"/>
            </w:pPr>
            <w:r w:rsidRPr="00383F8A">
              <w:t>Sytl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079D5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Tcim</w:t>
            </w:r>
            <w:proofErr w:type="spellEnd"/>
          </w:p>
        </w:tc>
      </w:tr>
      <w:tr w:rsidR="004A45A8" w:rsidRPr="00383F8A" w14:paraId="53511D75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21E01" w14:textId="77777777" w:rsidR="004A45A8" w:rsidRPr="00383F8A" w:rsidRDefault="004A45A8" w:rsidP="004275CB">
            <w:pPr>
              <w:jc w:val="center"/>
            </w:pPr>
            <w:r w:rsidRPr="00383F8A">
              <w:t>Hmox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5C96E" w14:textId="77777777" w:rsidR="004A45A8" w:rsidRPr="00383F8A" w:rsidRDefault="004A45A8" w:rsidP="004275CB">
            <w:pPr>
              <w:jc w:val="center"/>
            </w:pPr>
            <w:r w:rsidRPr="00383F8A">
              <w:t>Sdf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D5C3A" w14:textId="77777777" w:rsidR="004A45A8" w:rsidRPr="00383F8A" w:rsidRDefault="004A45A8" w:rsidP="004275CB">
            <w:pPr>
              <w:jc w:val="center"/>
            </w:pPr>
            <w:r w:rsidRPr="00383F8A">
              <w:t>mt-Co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7D9AF" w14:textId="77777777" w:rsidR="004A45A8" w:rsidRPr="00383F8A" w:rsidRDefault="004A45A8" w:rsidP="004275CB">
            <w:pPr>
              <w:jc w:val="center"/>
            </w:pPr>
            <w:r w:rsidRPr="00383F8A">
              <w:t>Slc18a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70CC2" w14:textId="77777777" w:rsidR="004A45A8" w:rsidRPr="00383F8A" w:rsidRDefault="004A45A8" w:rsidP="004275CB">
            <w:pPr>
              <w:jc w:val="center"/>
            </w:pPr>
            <w:r w:rsidRPr="00383F8A">
              <w:t>Sparcl1</w:t>
            </w:r>
          </w:p>
        </w:tc>
      </w:tr>
      <w:tr w:rsidR="004A45A8" w:rsidRPr="00383F8A" w14:paraId="753F6FAD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3E712" w14:textId="77777777" w:rsidR="004A45A8" w:rsidRPr="00383F8A" w:rsidRDefault="004A45A8" w:rsidP="004275CB">
            <w:pPr>
              <w:jc w:val="center"/>
            </w:pPr>
            <w:r w:rsidRPr="00383F8A">
              <w:t>Cd4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48803" w14:textId="77777777" w:rsidR="004A45A8" w:rsidRPr="00383F8A" w:rsidRDefault="004A45A8" w:rsidP="004275CB">
            <w:pPr>
              <w:jc w:val="center"/>
            </w:pPr>
            <w:r w:rsidRPr="00383F8A">
              <w:t>Taf1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2B932" w14:textId="77777777" w:rsidR="004A45A8" w:rsidRPr="00383F8A" w:rsidRDefault="004A45A8" w:rsidP="004275CB">
            <w:pPr>
              <w:jc w:val="center"/>
            </w:pPr>
            <w:r w:rsidRPr="00383F8A">
              <w:t>Cdkn2d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7B8C3" w14:textId="77777777" w:rsidR="004A45A8" w:rsidRPr="00383F8A" w:rsidRDefault="004A45A8" w:rsidP="004275CB">
            <w:pPr>
              <w:jc w:val="center"/>
            </w:pPr>
            <w:r w:rsidRPr="00383F8A">
              <w:t>Itga2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7E596" w14:textId="77777777" w:rsidR="004A45A8" w:rsidRPr="00383F8A" w:rsidRDefault="004A45A8" w:rsidP="004275CB">
            <w:pPr>
              <w:jc w:val="center"/>
            </w:pPr>
            <w:r w:rsidRPr="00383F8A">
              <w:t>Rgs5</w:t>
            </w:r>
          </w:p>
        </w:tc>
      </w:tr>
      <w:tr w:rsidR="004A45A8" w:rsidRPr="00383F8A" w14:paraId="50B90847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C24EE" w14:textId="77777777" w:rsidR="004A45A8" w:rsidRPr="00383F8A" w:rsidRDefault="004A45A8" w:rsidP="004275CB">
            <w:pPr>
              <w:jc w:val="center"/>
            </w:pPr>
            <w:r w:rsidRPr="00383F8A">
              <w:t>Ccl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17348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Hnrnpc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09388" w14:textId="77777777" w:rsidR="004A45A8" w:rsidRPr="00383F8A" w:rsidRDefault="004A45A8" w:rsidP="004275CB">
            <w:pPr>
              <w:jc w:val="center"/>
            </w:pPr>
            <w:r w:rsidRPr="00383F8A">
              <w:t>mt-Nd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8A458" w14:textId="77777777" w:rsidR="004A45A8" w:rsidRPr="00383F8A" w:rsidRDefault="004A45A8" w:rsidP="004275CB">
            <w:pPr>
              <w:jc w:val="center"/>
            </w:pPr>
            <w:r w:rsidRPr="00383F8A">
              <w:t>Csrp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598F1" w14:textId="77777777" w:rsidR="004A45A8" w:rsidRPr="00F0776A" w:rsidRDefault="004A45A8" w:rsidP="004275CB">
            <w:pPr>
              <w:jc w:val="center"/>
            </w:pPr>
            <w:r w:rsidRPr="00F0776A">
              <w:t>Cdh5</w:t>
            </w:r>
          </w:p>
        </w:tc>
      </w:tr>
      <w:tr w:rsidR="004A45A8" w:rsidRPr="00383F8A" w14:paraId="5B0E1862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F6482" w14:textId="77777777" w:rsidR="004A45A8" w:rsidRPr="00383F8A" w:rsidRDefault="004A45A8" w:rsidP="004275CB">
            <w:pPr>
              <w:jc w:val="center"/>
            </w:pPr>
            <w:r w:rsidRPr="00383F8A">
              <w:t>Ccl9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FAB76" w14:textId="77777777" w:rsidR="004A45A8" w:rsidRPr="00383F8A" w:rsidRDefault="004A45A8" w:rsidP="004275CB">
            <w:pPr>
              <w:jc w:val="center"/>
            </w:pPr>
            <w:r w:rsidRPr="00383F8A">
              <w:t>Ube2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1BEB6" w14:textId="77777777" w:rsidR="004A45A8" w:rsidRPr="00383F8A" w:rsidRDefault="004A45A8" w:rsidP="004275CB">
            <w:pPr>
              <w:jc w:val="center"/>
            </w:pPr>
            <w:r w:rsidRPr="00383F8A">
              <w:t>Vpreb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E14BA" w14:textId="77777777" w:rsidR="004A45A8" w:rsidRPr="00383F8A" w:rsidRDefault="004A45A8" w:rsidP="004275CB">
            <w:pPr>
              <w:jc w:val="center"/>
            </w:pPr>
            <w:r w:rsidRPr="00383F8A">
              <w:t>Klf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DD76D" w14:textId="77777777" w:rsidR="004A45A8" w:rsidRPr="00383F8A" w:rsidRDefault="004A45A8" w:rsidP="004275CB">
            <w:pPr>
              <w:jc w:val="center"/>
            </w:pPr>
            <w:r w:rsidRPr="00383F8A">
              <w:t>Cavin2</w:t>
            </w:r>
          </w:p>
        </w:tc>
      </w:tr>
      <w:tr w:rsidR="004A45A8" w:rsidRPr="00383F8A" w14:paraId="6EBDE627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A52C0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Selenop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55FD9" w14:textId="77777777" w:rsidR="004A45A8" w:rsidRPr="00383F8A" w:rsidRDefault="004A45A8" w:rsidP="004275CB">
            <w:pPr>
              <w:jc w:val="center"/>
            </w:pPr>
            <w:r w:rsidRPr="00383F8A">
              <w:t>Chmp2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AE857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Lmna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029A5" w14:textId="77777777" w:rsidR="004A45A8" w:rsidRPr="00383F8A" w:rsidRDefault="004A45A8" w:rsidP="004275CB">
            <w:pPr>
              <w:jc w:val="center"/>
            </w:pPr>
            <w:r w:rsidRPr="00383F8A">
              <w:t>Il18r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A8931" w14:textId="77777777" w:rsidR="004A45A8" w:rsidRPr="00383F8A" w:rsidRDefault="004A45A8" w:rsidP="004275CB">
            <w:pPr>
              <w:jc w:val="center"/>
            </w:pPr>
            <w:r w:rsidRPr="00383F8A">
              <w:t>Timp3</w:t>
            </w:r>
          </w:p>
        </w:tc>
      </w:tr>
      <w:tr w:rsidR="004A45A8" w:rsidRPr="00383F8A" w14:paraId="4BF2BECD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35FB5" w14:textId="77777777" w:rsidR="004A45A8" w:rsidRPr="00383F8A" w:rsidRDefault="004A45A8" w:rsidP="004275CB">
            <w:pPr>
              <w:jc w:val="center"/>
            </w:pPr>
            <w:r w:rsidRPr="00383F8A">
              <w:t>Anxa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B47D7" w14:textId="77777777" w:rsidR="004A45A8" w:rsidRPr="00383F8A" w:rsidRDefault="004A45A8" w:rsidP="004275CB">
            <w:pPr>
              <w:jc w:val="center"/>
            </w:pPr>
            <w:r w:rsidRPr="00383F8A">
              <w:t>Dra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FFFF1" w14:textId="77777777" w:rsidR="004A45A8" w:rsidRPr="00383F8A" w:rsidRDefault="004A45A8" w:rsidP="004275CB">
            <w:pPr>
              <w:jc w:val="center"/>
            </w:pPr>
            <w:r w:rsidRPr="00383F8A">
              <w:t>Gadd45g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A6558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Itk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E9B8F" w14:textId="77777777" w:rsidR="004A45A8" w:rsidRPr="00383F8A" w:rsidRDefault="004A45A8" w:rsidP="004275CB">
            <w:pPr>
              <w:jc w:val="center"/>
            </w:pPr>
            <w:r w:rsidRPr="00383F8A">
              <w:t>Ctla2a</w:t>
            </w:r>
          </w:p>
        </w:tc>
      </w:tr>
      <w:tr w:rsidR="004A45A8" w:rsidRPr="00383F8A" w14:paraId="05A8F75D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E9012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Ahnak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9D4F7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Ywhae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BB3B6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Nfkbia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A3EDC" w14:textId="77777777" w:rsidR="004A45A8" w:rsidRPr="00383F8A" w:rsidRDefault="004A45A8" w:rsidP="004275CB">
            <w:pPr>
              <w:jc w:val="center"/>
            </w:pPr>
            <w:r w:rsidRPr="00383F8A">
              <w:t>Aqp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A4D6C" w14:textId="77777777" w:rsidR="004A45A8" w:rsidRPr="00383F8A" w:rsidRDefault="004A45A8" w:rsidP="004275CB">
            <w:pPr>
              <w:jc w:val="center"/>
            </w:pPr>
            <w:r w:rsidRPr="00383F8A">
              <w:t>Timp4</w:t>
            </w:r>
          </w:p>
        </w:tc>
      </w:tr>
      <w:tr w:rsidR="004A45A8" w:rsidRPr="00383F8A" w14:paraId="024B5605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65711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Tgfbi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70E6D" w14:textId="77777777" w:rsidR="004A45A8" w:rsidRPr="00383F8A" w:rsidRDefault="004A45A8" w:rsidP="004275CB">
            <w:pPr>
              <w:jc w:val="center"/>
            </w:pPr>
            <w:r w:rsidRPr="00383F8A">
              <w:t>Med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150FA" w14:textId="77777777" w:rsidR="004A45A8" w:rsidRPr="00383F8A" w:rsidRDefault="004A45A8" w:rsidP="004275CB">
            <w:pPr>
              <w:jc w:val="center"/>
            </w:pPr>
            <w:r w:rsidRPr="00383F8A">
              <w:t>Lmo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C5772" w14:textId="77777777" w:rsidR="004A45A8" w:rsidRPr="00383F8A" w:rsidRDefault="004A45A8" w:rsidP="004275CB">
            <w:pPr>
              <w:jc w:val="center"/>
            </w:pPr>
            <w:r w:rsidRPr="00383F8A">
              <w:t>Slco2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374FA" w14:textId="77777777" w:rsidR="004A45A8" w:rsidRPr="00383F8A" w:rsidRDefault="004A45A8" w:rsidP="004275CB">
            <w:pPr>
              <w:jc w:val="center"/>
            </w:pPr>
            <w:r w:rsidRPr="00383F8A">
              <w:t>Adgrf5</w:t>
            </w:r>
          </w:p>
        </w:tc>
      </w:tr>
      <w:tr w:rsidR="004A45A8" w:rsidRPr="00383F8A" w14:paraId="6333E378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F9DF7" w14:textId="77777777" w:rsidR="004A45A8" w:rsidRPr="00383F8A" w:rsidRDefault="004A45A8" w:rsidP="004275CB">
            <w:pPr>
              <w:jc w:val="center"/>
            </w:pPr>
            <w:r w:rsidRPr="00383F8A">
              <w:t>Tmem176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BD449" w14:textId="77777777" w:rsidR="004A45A8" w:rsidRPr="00383F8A" w:rsidRDefault="004A45A8" w:rsidP="004275CB">
            <w:pPr>
              <w:jc w:val="center"/>
            </w:pPr>
            <w:r w:rsidRPr="00383F8A">
              <w:t>Gn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BB243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Jund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28198" w14:textId="77777777" w:rsidR="004A45A8" w:rsidRPr="00383F8A" w:rsidRDefault="004A45A8" w:rsidP="004275CB">
            <w:pPr>
              <w:jc w:val="center"/>
            </w:pPr>
            <w:r w:rsidRPr="00383F8A">
              <w:t>Il18r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26D9C" w14:textId="77777777" w:rsidR="004A45A8" w:rsidRPr="00383F8A" w:rsidRDefault="004A45A8" w:rsidP="004275CB">
            <w:pPr>
              <w:jc w:val="center"/>
            </w:pPr>
            <w:r w:rsidRPr="00383F8A">
              <w:t>Cavin1</w:t>
            </w:r>
          </w:p>
        </w:tc>
      </w:tr>
      <w:tr w:rsidR="004A45A8" w:rsidRPr="00383F8A" w14:paraId="27100104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A5EB7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Mafb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07071" w14:textId="77777777" w:rsidR="004A45A8" w:rsidRPr="00383F8A" w:rsidRDefault="004A45A8" w:rsidP="004275CB">
            <w:pPr>
              <w:jc w:val="center"/>
            </w:pPr>
            <w:r w:rsidRPr="00383F8A">
              <w:t>Pdcd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67058" w14:textId="77777777" w:rsidR="004A45A8" w:rsidRPr="00383F8A" w:rsidRDefault="004A45A8" w:rsidP="004275CB">
            <w:pPr>
              <w:jc w:val="center"/>
            </w:pPr>
            <w:r w:rsidRPr="00383F8A">
              <w:t>Gadd45b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0E33D" w14:textId="77777777" w:rsidR="004A45A8" w:rsidRPr="00383F8A" w:rsidRDefault="004A45A8" w:rsidP="004275CB">
            <w:pPr>
              <w:jc w:val="center"/>
            </w:pPr>
            <w:r w:rsidRPr="00383F8A">
              <w:t>Il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AA45C" w14:textId="77777777" w:rsidR="004A45A8" w:rsidRPr="00383F8A" w:rsidRDefault="004A45A8" w:rsidP="004275CB">
            <w:pPr>
              <w:jc w:val="center"/>
            </w:pPr>
            <w:r w:rsidRPr="00383F8A">
              <w:t>Epas1</w:t>
            </w:r>
          </w:p>
        </w:tc>
      </w:tr>
      <w:tr w:rsidR="004A45A8" w:rsidRPr="00383F8A" w14:paraId="2C6E6DF7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3B4A5" w14:textId="77777777" w:rsidR="004A45A8" w:rsidRPr="00383F8A" w:rsidRDefault="004A45A8" w:rsidP="004275CB">
            <w:pPr>
              <w:jc w:val="center"/>
            </w:pPr>
            <w:r w:rsidRPr="00383F8A">
              <w:t>C1qc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5EEA4" w14:textId="77777777" w:rsidR="004A45A8" w:rsidRPr="00383F8A" w:rsidRDefault="004A45A8" w:rsidP="004275CB">
            <w:pPr>
              <w:jc w:val="center"/>
            </w:pPr>
            <w:r w:rsidRPr="00383F8A">
              <w:t>Ptges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0D51C" w14:textId="77777777" w:rsidR="004A45A8" w:rsidRPr="00383F8A" w:rsidRDefault="004A45A8" w:rsidP="004275CB">
            <w:pPr>
              <w:jc w:val="center"/>
            </w:pPr>
            <w:r w:rsidRPr="00383F8A">
              <w:t>Vim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C4A3F" w14:textId="77777777" w:rsidR="004A45A8" w:rsidRPr="00383F8A" w:rsidRDefault="004A45A8" w:rsidP="004275CB">
            <w:pPr>
              <w:jc w:val="center"/>
            </w:pPr>
            <w:r w:rsidRPr="00383F8A">
              <w:t>Cdh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919C5" w14:textId="77777777" w:rsidR="004A45A8" w:rsidRPr="00383F8A" w:rsidRDefault="004A45A8" w:rsidP="004275CB">
            <w:pPr>
              <w:jc w:val="center"/>
            </w:pPr>
            <w:r w:rsidRPr="00383F8A">
              <w:t>Slc9a3r2</w:t>
            </w:r>
          </w:p>
        </w:tc>
      </w:tr>
      <w:tr w:rsidR="004A45A8" w:rsidRPr="00383F8A" w14:paraId="4240591E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D5694" w14:textId="77777777" w:rsidR="004A45A8" w:rsidRPr="00383F8A" w:rsidRDefault="004A45A8" w:rsidP="004275CB">
            <w:pPr>
              <w:jc w:val="center"/>
            </w:pPr>
            <w:r w:rsidRPr="00383F8A">
              <w:t>Tmem176b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F27F0" w14:textId="77777777" w:rsidR="004A45A8" w:rsidRPr="00383F8A" w:rsidRDefault="004A45A8" w:rsidP="004275CB">
            <w:pPr>
              <w:jc w:val="center"/>
            </w:pPr>
            <w:r w:rsidRPr="00383F8A">
              <w:t>Psmd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BD032" w14:textId="77777777" w:rsidR="004A45A8" w:rsidRPr="00383F8A" w:rsidRDefault="004A45A8" w:rsidP="004275CB">
            <w:pPr>
              <w:jc w:val="center"/>
            </w:pPr>
            <w:r w:rsidRPr="00383F8A">
              <w:t>Ly6d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ED5DF" w14:textId="77777777" w:rsidR="004A45A8" w:rsidRPr="00383F8A" w:rsidRDefault="004A45A8" w:rsidP="004275CB">
            <w:pPr>
              <w:jc w:val="center"/>
            </w:pPr>
            <w:r w:rsidRPr="00383F8A">
              <w:t>Rab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F9F55" w14:textId="77777777" w:rsidR="004A45A8" w:rsidRPr="00383F8A" w:rsidRDefault="004A45A8" w:rsidP="004275CB">
            <w:pPr>
              <w:jc w:val="center"/>
            </w:pPr>
            <w:r w:rsidRPr="00383F8A">
              <w:t>Tcf15</w:t>
            </w:r>
          </w:p>
        </w:tc>
      </w:tr>
      <w:tr w:rsidR="004A45A8" w:rsidRPr="00383F8A" w14:paraId="50F349FA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7BA8D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Grn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C8737" w14:textId="77777777" w:rsidR="004A45A8" w:rsidRPr="00383F8A" w:rsidRDefault="004A45A8" w:rsidP="004275CB">
            <w:pPr>
              <w:jc w:val="center"/>
            </w:pPr>
            <w:r w:rsidRPr="00383F8A">
              <w:t>Actr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C3A92" w14:textId="77777777" w:rsidR="004A45A8" w:rsidRPr="00383F8A" w:rsidRDefault="004A45A8" w:rsidP="004275CB">
            <w:pPr>
              <w:jc w:val="center"/>
            </w:pPr>
            <w:r w:rsidRPr="00383F8A">
              <w:t>mt-Co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FDAF7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Npl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00D18" w14:textId="77777777" w:rsidR="004A45A8" w:rsidRPr="00383F8A" w:rsidRDefault="004A45A8" w:rsidP="004275CB">
            <w:pPr>
              <w:jc w:val="center"/>
            </w:pPr>
            <w:r w:rsidRPr="00383F8A">
              <w:t>Cd300lg</w:t>
            </w:r>
          </w:p>
        </w:tc>
      </w:tr>
      <w:tr w:rsidR="004A45A8" w:rsidRPr="00383F8A" w14:paraId="6F2A37EB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9EA1E" w14:textId="77777777" w:rsidR="004A45A8" w:rsidRPr="00383F8A" w:rsidRDefault="004A45A8" w:rsidP="004275CB">
            <w:pPr>
              <w:jc w:val="center"/>
            </w:pPr>
            <w:r w:rsidRPr="00383F8A">
              <w:t>Alox5ap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742C3" w14:textId="77777777" w:rsidR="004A45A8" w:rsidRPr="00383F8A" w:rsidRDefault="004A45A8" w:rsidP="004275CB">
            <w:pPr>
              <w:jc w:val="center"/>
            </w:pPr>
            <w:r w:rsidRPr="00383F8A">
              <w:t>Aim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8FFB8" w14:textId="77777777" w:rsidR="004A45A8" w:rsidRPr="00383F8A" w:rsidRDefault="004A45A8" w:rsidP="004275CB">
            <w:pPr>
              <w:jc w:val="center"/>
            </w:pPr>
            <w:r w:rsidRPr="00383F8A">
              <w:t>mt-</w:t>
            </w:r>
            <w:proofErr w:type="spellStart"/>
            <w:r w:rsidRPr="00383F8A">
              <w:t>Cytb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6F742" w14:textId="77777777" w:rsidR="004A45A8" w:rsidRPr="00383F8A" w:rsidRDefault="004A45A8" w:rsidP="004275CB">
            <w:pPr>
              <w:jc w:val="center"/>
            </w:pPr>
            <w:r w:rsidRPr="00383F8A">
              <w:t>Cd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86869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Lpl</w:t>
            </w:r>
            <w:proofErr w:type="spellEnd"/>
          </w:p>
        </w:tc>
      </w:tr>
      <w:tr w:rsidR="004A45A8" w:rsidRPr="00383F8A" w14:paraId="67535621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01FEB" w14:textId="77777777" w:rsidR="004A45A8" w:rsidRPr="00383F8A" w:rsidRDefault="004A45A8" w:rsidP="004275CB">
            <w:pPr>
              <w:jc w:val="center"/>
            </w:pPr>
            <w:r w:rsidRPr="00383F8A">
              <w:t>Mgl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5436E" w14:textId="77777777" w:rsidR="004A45A8" w:rsidRPr="00383F8A" w:rsidRDefault="004A45A8" w:rsidP="004275CB">
            <w:pPr>
              <w:jc w:val="center"/>
            </w:pPr>
            <w:r w:rsidRPr="00383F8A">
              <w:t>Sf3b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88A42" w14:textId="77777777" w:rsidR="004A45A8" w:rsidRPr="00383F8A" w:rsidRDefault="004A45A8" w:rsidP="004275CB">
            <w:pPr>
              <w:jc w:val="center"/>
            </w:pPr>
            <w:r w:rsidRPr="00383F8A">
              <w:t>Fth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CE1C5" w14:textId="77777777" w:rsidR="004A45A8" w:rsidRPr="00383F8A" w:rsidRDefault="004A45A8" w:rsidP="004275CB">
            <w:pPr>
              <w:jc w:val="center"/>
            </w:pPr>
            <w:r w:rsidRPr="00383F8A">
              <w:t>Hcar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DE33D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Mgll</w:t>
            </w:r>
            <w:proofErr w:type="spellEnd"/>
          </w:p>
        </w:tc>
      </w:tr>
      <w:tr w:rsidR="004A45A8" w:rsidRPr="00383F8A" w14:paraId="6A15E47F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C1376" w14:textId="77777777" w:rsidR="004A45A8" w:rsidRPr="00383F8A" w:rsidRDefault="004A45A8" w:rsidP="004275CB">
            <w:pPr>
              <w:jc w:val="center"/>
            </w:pPr>
            <w:r w:rsidRPr="00383F8A">
              <w:t>Aif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33B08" w14:textId="77777777" w:rsidR="004A45A8" w:rsidRPr="00383F8A" w:rsidRDefault="004A45A8" w:rsidP="004275CB">
            <w:pPr>
              <w:jc w:val="center"/>
            </w:pPr>
            <w:r w:rsidRPr="00383F8A">
              <w:t>Capza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C7F58" w14:textId="77777777" w:rsidR="004A45A8" w:rsidRPr="00383F8A" w:rsidRDefault="004A45A8" w:rsidP="004275CB">
            <w:pPr>
              <w:jc w:val="center"/>
            </w:pPr>
            <w:r w:rsidRPr="00383F8A">
              <w:t>Btg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E30DC" w14:textId="77777777" w:rsidR="004A45A8" w:rsidRPr="00383F8A" w:rsidRDefault="004A45A8" w:rsidP="004275CB">
            <w:pPr>
              <w:jc w:val="center"/>
            </w:pPr>
            <w:r w:rsidRPr="00383F8A">
              <w:t>Tbc1d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50BE4" w14:textId="77777777" w:rsidR="004A45A8" w:rsidRPr="00383F8A" w:rsidRDefault="004A45A8" w:rsidP="004275CB">
            <w:pPr>
              <w:jc w:val="center"/>
            </w:pPr>
            <w:r w:rsidRPr="00383F8A">
              <w:t>Apold1</w:t>
            </w:r>
          </w:p>
        </w:tc>
      </w:tr>
      <w:tr w:rsidR="004A45A8" w:rsidRPr="00383F8A" w14:paraId="151313B2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BBE97" w14:textId="77777777" w:rsidR="004A45A8" w:rsidRPr="00383F8A" w:rsidRDefault="004A45A8" w:rsidP="004275CB">
            <w:pPr>
              <w:jc w:val="center"/>
            </w:pPr>
            <w:r w:rsidRPr="00383F8A">
              <w:t>Lst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B9A9F" w14:textId="77777777" w:rsidR="004A45A8" w:rsidRPr="00383F8A" w:rsidRDefault="004A45A8" w:rsidP="004275CB">
            <w:pPr>
              <w:jc w:val="center"/>
            </w:pPr>
            <w:r w:rsidRPr="00383F8A">
              <w:t>Fam32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79197" w14:textId="77777777" w:rsidR="004A45A8" w:rsidRPr="00383F8A" w:rsidRDefault="004A45A8" w:rsidP="004275CB">
            <w:pPr>
              <w:jc w:val="center"/>
            </w:pPr>
            <w:r w:rsidRPr="00383F8A">
              <w:t>Dnajc7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920CE" w14:textId="77777777" w:rsidR="004A45A8" w:rsidRPr="00383F8A" w:rsidRDefault="004A45A8" w:rsidP="004275CB">
            <w:pPr>
              <w:jc w:val="center"/>
            </w:pPr>
            <w:r w:rsidRPr="00383F8A">
              <w:t>Padi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C353D" w14:textId="77777777" w:rsidR="004A45A8" w:rsidRPr="00383F8A" w:rsidRDefault="004A45A8" w:rsidP="004275CB">
            <w:pPr>
              <w:jc w:val="center"/>
            </w:pPr>
            <w:r w:rsidRPr="00383F8A">
              <w:t>Tspan7</w:t>
            </w:r>
          </w:p>
        </w:tc>
      </w:tr>
      <w:tr w:rsidR="004A45A8" w:rsidRPr="00383F8A" w14:paraId="2D7CE90C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73F6D" w14:textId="77777777" w:rsidR="004A45A8" w:rsidRPr="00383F8A" w:rsidRDefault="004A45A8" w:rsidP="004275CB">
            <w:pPr>
              <w:jc w:val="center"/>
            </w:pPr>
            <w:r w:rsidRPr="00383F8A">
              <w:t>Cdkn1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8FA93" w14:textId="77777777" w:rsidR="004A45A8" w:rsidRPr="00383F8A" w:rsidRDefault="004A45A8" w:rsidP="004275CB">
            <w:pPr>
              <w:jc w:val="center"/>
            </w:pPr>
            <w:r w:rsidRPr="00383F8A">
              <w:t>Tpm3-rs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19D8D" w14:textId="77777777" w:rsidR="004A45A8" w:rsidRPr="00383F8A" w:rsidRDefault="004A45A8" w:rsidP="004275CB">
            <w:pPr>
              <w:jc w:val="center"/>
            </w:pPr>
            <w:r w:rsidRPr="00383F8A">
              <w:t>Hspa1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5F8A3" w14:textId="77777777" w:rsidR="004A45A8" w:rsidRPr="00383F8A" w:rsidRDefault="004A45A8" w:rsidP="004275CB">
            <w:pPr>
              <w:jc w:val="center"/>
            </w:pPr>
            <w:r w:rsidRPr="00383F8A">
              <w:t>Nkg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04F3F" w14:textId="77777777" w:rsidR="004A45A8" w:rsidRPr="00383F8A" w:rsidRDefault="004A45A8" w:rsidP="004275CB">
            <w:pPr>
              <w:jc w:val="center"/>
            </w:pPr>
            <w:r w:rsidRPr="00383F8A">
              <w:t>C1qtnf9</w:t>
            </w:r>
          </w:p>
        </w:tc>
      </w:tr>
      <w:tr w:rsidR="004A45A8" w:rsidRPr="00383F8A" w14:paraId="0271C4EF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53DF0" w14:textId="77777777" w:rsidR="004A45A8" w:rsidRPr="00383F8A" w:rsidRDefault="004A45A8" w:rsidP="004275CB">
            <w:pPr>
              <w:jc w:val="center"/>
            </w:pPr>
            <w:r w:rsidRPr="00383F8A">
              <w:t>Ms4a6c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5EC17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kig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F0845" w14:textId="77777777" w:rsidR="004A45A8" w:rsidRPr="00383F8A" w:rsidRDefault="004A45A8" w:rsidP="004275CB">
            <w:pPr>
              <w:jc w:val="center"/>
            </w:pPr>
            <w:r w:rsidRPr="00383F8A">
              <w:t>Nr4a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D17B4" w14:textId="77777777" w:rsidR="004A45A8" w:rsidRPr="00383F8A" w:rsidRDefault="004A45A8" w:rsidP="004275CB">
            <w:pPr>
              <w:jc w:val="center"/>
            </w:pPr>
            <w:r w:rsidRPr="00383F8A">
              <w:t>Adora2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35005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tprb</w:t>
            </w:r>
            <w:proofErr w:type="spellEnd"/>
          </w:p>
        </w:tc>
      </w:tr>
      <w:tr w:rsidR="004A45A8" w:rsidRPr="00383F8A" w14:paraId="3D128020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B4A0" w14:textId="77777777" w:rsidR="004A45A8" w:rsidRPr="00383F8A" w:rsidRDefault="004A45A8" w:rsidP="004275CB">
            <w:pPr>
              <w:jc w:val="center"/>
            </w:pPr>
            <w:r w:rsidRPr="00383F8A">
              <w:t>Basp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A59FC" w14:textId="77777777" w:rsidR="004A45A8" w:rsidRPr="00383F8A" w:rsidRDefault="004A45A8" w:rsidP="004275CB">
            <w:pPr>
              <w:jc w:val="center"/>
            </w:pPr>
            <w:r w:rsidRPr="00383F8A">
              <w:t>Morf4l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AECB2" w14:textId="77777777" w:rsidR="004A45A8" w:rsidRPr="00383F8A" w:rsidRDefault="004A45A8" w:rsidP="004275CB">
            <w:pPr>
              <w:jc w:val="center"/>
            </w:pPr>
            <w:r w:rsidRPr="00383F8A">
              <w:t>Gpx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71B78" w14:textId="77777777" w:rsidR="004A45A8" w:rsidRPr="00383F8A" w:rsidRDefault="004A45A8" w:rsidP="004275CB">
            <w:pPr>
              <w:jc w:val="center"/>
            </w:pPr>
            <w:r w:rsidRPr="00383F8A">
              <w:t>Alox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583EA" w14:textId="77777777" w:rsidR="004A45A8" w:rsidRPr="00383F8A" w:rsidRDefault="004A45A8" w:rsidP="004275CB">
            <w:pPr>
              <w:jc w:val="center"/>
            </w:pPr>
            <w:r w:rsidRPr="00383F8A">
              <w:t>Cav2</w:t>
            </w:r>
          </w:p>
        </w:tc>
      </w:tr>
      <w:tr w:rsidR="004A45A8" w:rsidRPr="00383F8A" w14:paraId="7F01C2E2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A167B" w14:textId="77777777" w:rsidR="004A45A8" w:rsidRPr="00383F8A" w:rsidRDefault="004A45A8" w:rsidP="004275CB">
            <w:pPr>
              <w:jc w:val="center"/>
            </w:pPr>
            <w:r w:rsidRPr="00383F8A">
              <w:t>Ccl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D31C5" w14:textId="77777777" w:rsidR="004A45A8" w:rsidRPr="00383F8A" w:rsidRDefault="004A45A8" w:rsidP="004275CB">
            <w:pPr>
              <w:jc w:val="center"/>
            </w:pPr>
            <w:r w:rsidRPr="00383F8A">
              <w:t>Swap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B182C" w14:textId="77777777" w:rsidR="004A45A8" w:rsidRPr="00383F8A" w:rsidRDefault="004A45A8" w:rsidP="004275CB">
            <w:pPr>
              <w:jc w:val="center"/>
            </w:pPr>
            <w:r w:rsidRPr="00383F8A">
              <w:t>Itm2b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B465F" w14:textId="77777777" w:rsidR="004A45A8" w:rsidRPr="00383F8A" w:rsidRDefault="004A45A8" w:rsidP="004275CB">
            <w:pPr>
              <w:jc w:val="center"/>
            </w:pPr>
            <w:r w:rsidRPr="00383F8A">
              <w:t>Alox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7840D" w14:textId="77777777" w:rsidR="004A45A8" w:rsidRPr="00383F8A" w:rsidRDefault="004A45A8" w:rsidP="004275CB">
            <w:pPr>
              <w:jc w:val="center"/>
            </w:pPr>
            <w:r w:rsidRPr="00383F8A">
              <w:t>Ramp2</w:t>
            </w:r>
          </w:p>
        </w:tc>
      </w:tr>
      <w:tr w:rsidR="004A45A8" w:rsidRPr="00383F8A" w14:paraId="57A070AE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E41FB" w14:textId="77777777" w:rsidR="004A45A8" w:rsidRPr="00383F8A" w:rsidRDefault="004A45A8" w:rsidP="004275CB">
            <w:pPr>
              <w:jc w:val="center"/>
            </w:pPr>
            <w:r w:rsidRPr="00383F8A">
              <w:t>Plin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5E0A0" w14:textId="77777777" w:rsidR="004A45A8" w:rsidRPr="00383F8A" w:rsidRDefault="004A45A8" w:rsidP="004275CB">
            <w:pPr>
              <w:jc w:val="center"/>
            </w:pPr>
            <w:r w:rsidRPr="00383F8A">
              <w:t>Ypel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71493" w14:textId="77777777" w:rsidR="004A45A8" w:rsidRPr="00383F8A" w:rsidRDefault="004A45A8" w:rsidP="004275CB">
            <w:pPr>
              <w:jc w:val="center"/>
            </w:pPr>
            <w:r w:rsidRPr="00383F8A">
              <w:t>Gm4241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CFE18" w14:textId="77777777" w:rsidR="004A45A8" w:rsidRPr="00383F8A" w:rsidRDefault="004A45A8" w:rsidP="004275CB">
            <w:pPr>
              <w:jc w:val="center"/>
            </w:pPr>
            <w:r w:rsidRPr="00383F8A">
              <w:t>Lag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CA0C4" w14:textId="77777777" w:rsidR="004A45A8" w:rsidRPr="00F0776A" w:rsidRDefault="004A45A8" w:rsidP="004275CB">
            <w:pPr>
              <w:jc w:val="center"/>
            </w:pPr>
            <w:proofErr w:type="spellStart"/>
            <w:r w:rsidRPr="00F0776A">
              <w:t>Kdr</w:t>
            </w:r>
            <w:proofErr w:type="spellEnd"/>
          </w:p>
        </w:tc>
      </w:tr>
      <w:tr w:rsidR="004A45A8" w:rsidRPr="00383F8A" w14:paraId="2637DF6A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FB3FA" w14:textId="77777777" w:rsidR="004A45A8" w:rsidRPr="00383F8A" w:rsidRDefault="004A45A8" w:rsidP="004275CB">
            <w:pPr>
              <w:jc w:val="center"/>
            </w:pPr>
            <w:r w:rsidRPr="00383F8A">
              <w:t>Tnip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865D3" w14:textId="77777777" w:rsidR="004A45A8" w:rsidRPr="00383F8A" w:rsidRDefault="004A45A8" w:rsidP="004275CB">
            <w:pPr>
              <w:jc w:val="center"/>
            </w:pPr>
            <w:r w:rsidRPr="00383F8A">
              <w:t>Gpr1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707A0" w14:textId="77777777" w:rsidR="004A45A8" w:rsidRPr="00383F8A" w:rsidRDefault="004A45A8" w:rsidP="004275CB">
            <w:pPr>
              <w:jc w:val="center"/>
            </w:pPr>
            <w:r w:rsidRPr="00383F8A">
              <w:t>Hmgb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C52E6" w14:textId="77777777" w:rsidR="004A45A8" w:rsidRPr="00383F8A" w:rsidRDefault="004A45A8" w:rsidP="004275CB">
            <w:pPr>
              <w:jc w:val="center"/>
            </w:pPr>
            <w:r w:rsidRPr="00383F8A">
              <w:t>Per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53039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Esam</w:t>
            </w:r>
            <w:proofErr w:type="spellEnd"/>
          </w:p>
        </w:tc>
      </w:tr>
      <w:tr w:rsidR="004A45A8" w:rsidRPr="00383F8A" w14:paraId="77756050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29DC7" w14:textId="77777777" w:rsidR="004A45A8" w:rsidRPr="00383F8A" w:rsidRDefault="004A45A8" w:rsidP="004275CB">
            <w:pPr>
              <w:jc w:val="center"/>
            </w:pPr>
            <w:r w:rsidRPr="00383F8A">
              <w:t>Mrc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BC4F1" w14:textId="77777777" w:rsidR="004A45A8" w:rsidRPr="00383F8A" w:rsidRDefault="004A45A8" w:rsidP="004275CB">
            <w:pPr>
              <w:jc w:val="center"/>
            </w:pPr>
            <w:r w:rsidRPr="00383F8A">
              <w:t>Atpif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F2FBC" w14:textId="77777777" w:rsidR="004A45A8" w:rsidRPr="00383F8A" w:rsidRDefault="004A45A8" w:rsidP="004275CB">
            <w:pPr>
              <w:jc w:val="center"/>
            </w:pPr>
            <w:r w:rsidRPr="00383F8A">
              <w:t>Hspa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72581" w14:textId="77777777" w:rsidR="004A45A8" w:rsidRPr="00383F8A" w:rsidRDefault="004A45A8" w:rsidP="004275CB">
            <w:pPr>
              <w:jc w:val="center"/>
            </w:pPr>
            <w:r w:rsidRPr="00383F8A">
              <w:t>Ms4a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6700C" w14:textId="77777777" w:rsidR="004A45A8" w:rsidRPr="00F0776A" w:rsidRDefault="004A45A8" w:rsidP="004275CB">
            <w:pPr>
              <w:jc w:val="center"/>
            </w:pPr>
            <w:proofErr w:type="spellStart"/>
            <w:r w:rsidRPr="00F0776A">
              <w:t>Kitl</w:t>
            </w:r>
            <w:proofErr w:type="spellEnd"/>
          </w:p>
        </w:tc>
      </w:tr>
      <w:tr w:rsidR="004A45A8" w:rsidRPr="00383F8A" w14:paraId="56B0C4A2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CD9BE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tafr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A3174" w14:textId="77777777" w:rsidR="004A45A8" w:rsidRPr="00383F8A" w:rsidRDefault="004A45A8" w:rsidP="004275CB">
            <w:pPr>
              <w:jc w:val="center"/>
            </w:pPr>
            <w:r w:rsidRPr="00383F8A">
              <w:t>Vamp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80A7A" w14:textId="77777777" w:rsidR="004A45A8" w:rsidRPr="00383F8A" w:rsidRDefault="004A45A8" w:rsidP="004275CB">
            <w:pPr>
              <w:jc w:val="center"/>
            </w:pPr>
            <w:r w:rsidRPr="00383F8A">
              <w:t>Rbm3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6D444" w14:textId="77777777" w:rsidR="004A45A8" w:rsidRPr="00383F8A" w:rsidRDefault="004A45A8" w:rsidP="004275CB">
            <w:pPr>
              <w:jc w:val="center"/>
            </w:pPr>
            <w:r w:rsidRPr="00383F8A">
              <w:t>Adgrg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A2EC3" w14:textId="77777777" w:rsidR="004A45A8" w:rsidRPr="00383F8A" w:rsidRDefault="004A45A8" w:rsidP="004275CB">
            <w:pPr>
              <w:jc w:val="center"/>
            </w:pPr>
            <w:r w:rsidRPr="00383F8A">
              <w:t>Id1</w:t>
            </w:r>
          </w:p>
        </w:tc>
      </w:tr>
      <w:tr w:rsidR="004A45A8" w:rsidRPr="00383F8A" w14:paraId="3A298FE7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453DE" w14:textId="77777777" w:rsidR="004A45A8" w:rsidRPr="00383F8A" w:rsidRDefault="004A45A8" w:rsidP="004275CB">
            <w:pPr>
              <w:jc w:val="center"/>
            </w:pPr>
            <w:r w:rsidRPr="00383F8A">
              <w:t>Il1rn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23D65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Arhgdia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A2C0E" w14:textId="77777777" w:rsidR="004A45A8" w:rsidRPr="00383F8A" w:rsidRDefault="004A45A8" w:rsidP="004275CB">
            <w:pPr>
              <w:jc w:val="center"/>
            </w:pPr>
            <w:r w:rsidRPr="00383F8A">
              <w:t>Vgll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8B8D3" w14:textId="77777777" w:rsidR="004A45A8" w:rsidRPr="00383F8A" w:rsidRDefault="004A45A8" w:rsidP="004275CB">
            <w:pPr>
              <w:jc w:val="center"/>
            </w:pPr>
            <w:r w:rsidRPr="00383F8A">
              <w:t>Cd200r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76925" w14:textId="77777777" w:rsidR="004A45A8" w:rsidRPr="00F0776A" w:rsidRDefault="004A45A8" w:rsidP="004275CB">
            <w:pPr>
              <w:jc w:val="center"/>
            </w:pPr>
            <w:r w:rsidRPr="00F0776A">
              <w:t>Sox17</w:t>
            </w:r>
          </w:p>
        </w:tc>
      </w:tr>
      <w:tr w:rsidR="004A45A8" w:rsidRPr="00383F8A" w14:paraId="60B854EF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25420" w14:textId="77777777" w:rsidR="004A45A8" w:rsidRPr="00383F8A" w:rsidRDefault="004A45A8" w:rsidP="004275CB">
            <w:pPr>
              <w:jc w:val="center"/>
            </w:pPr>
            <w:r w:rsidRPr="00383F8A">
              <w:t>Arl4c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24D35" w14:textId="77777777" w:rsidR="004A45A8" w:rsidRPr="00383F8A" w:rsidRDefault="004A45A8" w:rsidP="004275CB">
            <w:pPr>
              <w:jc w:val="center"/>
            </w:pPr>
            <w:r w:rsidRPr="00383F8A">
              <w:t>Eef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8AE37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Fosb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04427" w14:textId="77777777" w:rsidR="004A45A8" w:rsidRPr="00383F8A" w:rsidRDefault="004A45A8" w:rsidP="004275CB">
            <w:pPr>
              <w:jc w:val="center"/>
            </w:pPr>
            <w:r w:rsidRPr="00383F8A">
              <w:t>P2rx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373A5" w14:textId="77777777" w:rsidR="004A45A8" w:rsidRPr="00383F8A" w:rsidRDefault="004A45A8" w:rsidP="004275CB">
            <w:pPr>
              <w:jc w:val="center"/>
            </w:pPr>
            <w:r w:rsidRPr="00383F8A">
              <w:t>Cdkn1c</w:t>
            </w:r>
          </w:p>
        </w:tc>
      </w:tr>
      <w:tr w:rsidR="004A45A8" w:rsidRPr="00383F8A" w14:paraId="4DBB8D61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F466B" w14:textId="77777777" w:rsidR="004A45A8" w:rsidRPr="00383F8A" w:rsidRDefault="004A45A8" w:rsidP="004275CB">
            <w:pPr>
              <w:jc w:val="center"/>
            </w:pPr>
            <w:r w:rsidRPr="00383F8A">
              <w:t>Emp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D386E" w14:textId="77777777" w:rsidR="004A45A8" w:rsidRPr="00383F8A" w:rsidRDefault="004A45A8" w:rsidP="004275CB">
            <w:pPr>
              <w:jc w:val="center"/>
            </w:pPr>
            <w:r w:rsidRPr="00383F8A">
              <w:t>To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AD1B0" w14:textId="77777777" w:rsidR="004A45A8" w:rsidRPr="00383F8A" w:rsidRDefault="004A45A8" w:rsidP="004275CB">
            <w:pPr>
              <w:jc w:val="center"/>
            </w:pPr>
            <w:r w:rsidRPr="00383F8A">
              <w:t>Hspa1b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B4559" w14:textId="77777777" w:rsidR="004A45A8" w:rsidRPr="00383F8A" w:rsidRDefault="004A45A8" w:rsidP="004275CB">
            <w:pPr>
              <w:jc w:val="center"/>
            </w:pPr>
            <w:r w:rsidRPr="00383F8A">
              <w:t>Ikzf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03D47" w14:textId="77777777" w:rsidR="004A45A8" w:rsidRPr="00383F8A" w:rsidRDefault="004A45A8" w:rsidP="004275CB">
            <w:pPr>
              <w:jc w:val="center"/>
            </w:pPr>
            <w:r w:rsidRPr="00383F8A">
              <w:t>Cxcl9</w:t>
            </w:r>
          </w:p>
        </w:tc>
      </w:tr>
      <w:tr w:rsidR="004A45A8" w:rsidRPr="00383F8A" w14:paraId="5E62FA03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BB21C" w14:textId="77777777" w:rsidR="004A45A8" w:rsidRPr="00383F8A" w:rsidRDefault="004A45A8" w:rsidP="004275CB">
            <w:pPr>
              <w:jc w:val="center"/>
            </w:pPr>
            <w:r w:rsidRPr="00383F8A">
              <w:t>Ccr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C96EB" w14:textId="77777777" w:rsidR="004A45A8" w:rsidRPr="00383F8A" w:rsidRDefault="004A45A8" w:rsidP="004275CB">
            <w:pPr>
              <w:jc w:val="center"/>
            </w:pPr>
            <w:r w:rsidRPr="00383F8A">
              <w:t>Gpx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6786F" w14:textId="77777777" w:rsidR="004A45A8" w:rsidRPr="00383F8A" w:rsidRDefault="004A45A8" w:rsidP="004275CB">
            <w:pPr>
              <w:jc w:val="center"/>
            </w:pPr>
            <w:r w:rsidRPr="00383F8A">
              <w:t>Serinc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7039B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Rapsn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21D83" w14:textId="77777777" w:rsidR="004A45A8" w:rsidRPr="00383F8A" w:rsidRDefault="004A45A8" w:rsidP="004275CB">
            <w:pPr>
              <w:jc w:val="center"/>
            </w:pPr>
            <w:r w:rsidRPr="00383F8A">
              <w:t>Ehd2</w:t>
            </w:r>
          </w:p>
        </w:tc>
      </w:tr>
      <w:tr w:rsidR="004A45A8" w:rsidRPr="00383F8A" w14:paraId="77F98184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E339D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Metrnl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EBE71" w14:textId="77777777" w:rsidR="004A45A8" w:rsidRPr="00383F8A" w:rsidRDefault="004A45A8" w:rsidP="004275CB">
            <w:pPr>
              <w:jc w:val="center"/>
            </w:pPr>
            <w:r w:rsidRPr="00383F8A">
              <w:t>Anp32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CB591" w14:textId="77777777" w:rsidR="004A45A8" w:rsidRPr="00383F8A" w:rsidRDefault="004A45A8" w:rsidP="004275CB">
            <w:pPr>
              <w:jc w:val="center"/>
            </w:pPr>
            <w:r w:rsidRPr="00383F8A">
              <w:t>Serpinb1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E3E37" w14:textId="77777777" w:rsidR="004A45A8" w:rsidRPr="00383F8A" w:rsidRDefault="004A45A8" w:rsidP="004275CB">
            <w:pPr>
              <w:jc w:val="center"/>
            </w:pPr>
            <w:r w:rsidRPr="00383F8A">
              <w:t>Cst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582D9" w14:textId="77777777" w:rsidR="004A45A8" w:rsidRPr="00383F8A" w:rsidRDefault="004A45A8" w:rsidP="004275CB">
            <w:pPr>
              <w:jc w:val="center"/>
            </w:pPr>
            <w:r w:rsidRPr="00383F8A">
              <w:t>Adgrl4</w:t>
            </w:r>
          </w:p>
        </w:tc>
      </w:tr>
      <w:tr w:rsidR="004A45A8" w:rsidRPr="00383F8A" w14:paraId="73D12281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AA39F" w14:textId="77777777" w:rsidR="004A45A8" w:rsidRPr="00383F8A" w:rsidRDefault="004A45A8" w:rsidP="004275CB">
            <w:pPr>
              <w:jc w:val="center"/>
            </w:pPr>
            <w:r w:rsidRPr="00383F8A">
              <w:t>Cxcl1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3D3F7" w14:textId="77777777" w:rsidR="004A45A8" w:rsidRPr="00383F8A" w:rsidRDefault="004A45A8" w:rsidP="004275CB">
            <w:pPr>
              <w:jc w:val="center"/>
            </w:pPr>
            <w:r w:rsidRPr="00383F8A">
              <w:t>Arhgef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79654" w14:textId="77777777" w:rsidR="004A45A8" w:rsidRPr="00383F8A" w:rsidRDefault="004A45A8" w:rsidP="004275CB">
            <w:pPr>
              <w:jc w:val="center"/>
            </w:pPr>
            <w:r w:rsidRPr="00383F8A">
              <w:t>mt-Nd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EE80F" w14:textId="77777777" w:rsidR="004A45A8" w:rsidRPr="00383F8A" w:rsidRDefault="004A45A8" w:rsidP="004275CB">
            <w:pPr>
              <w:jc w:val="center"/>
            </w:pPr>
            <w:r w:rsidRPr="00383F8A">
              <w:t>Fcer1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97599" w14:textId="77777777" w:rsidR="004A45A8" w:rsidRPr="00383F8A" w:rsidRDefault="004A45A8" w:rsidP="004275CB">
            <w:pPr>
              <w:jc w:val="center"/>
            </w:pPr>
            <w:r w:rsidRPr="00383F8A">
              <w:t>Jam2</w:t>
            </w:r>
          </w:p>
        </w:tc>
      </w:tr>
      <w:tr w:rsidR="004A45A8" w:rsidRPr="00383F8A" w14:paraId="4BBFE06B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5AA59" w14:textId="77777777" w:rsidR="004A45A8" w:rsidRPr="00383F8A" w:rsidRDefault="004A45A8" w:rsidP="004275CB">
            <w:pPr>
              <w:jc w:val="center"/>
            </w:pPr>
            <w:r w:rsidRPr="00383F8A">
              <w:t>Lilr4b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4D8FE" w14:textId="77777777" w:rsidR="004A45A8" w:rsidRPr="00383F8A" w:rsidRDefault="004A45A8" w:rsidP="004275CB">
            <w:pPr>
              <w:jc w:val="center"/>
            </w:pPr>
            <w:r w:rsidRPr="00383F8A">
              <w:t>Csde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57F1C" w14:textId="77777777" w:rsidR="004A45A8" w:rsidRPr="00383F8A" w:rsidRDefault="004A45A8" w:rsidP="004275CB">
            <w:pPr>
              <w:jc w:val="center"/>
            </w:pPr>
            <w:r w:rsidRPr="00383F8A">
              <w:t>Irf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A324F" w14:textId="77777777" w:rsidR="004A45A8" w:rsidRPr="00383F8A" w:rsidRDefault="004A45A8" w:rsidP="004275CB">
            <w:pPr>
              <w:jc w:val="center"/>
            </w:pPr>
            <w:r w:rsidRPr="00383F8A">
              <w:t>Igsf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8D212" w14:textId="77777777" w:rsidR="004A45A8" w:rsidRPr="00383F8A" w:rsidRDefault="004A45A8" w:rsidP="004275CB">
            <w:pPr>
              <w:jc w:val="center"/>
            </w:pPr>
            <w:r w:rsidRPr="00383F8A">
              <w:t>Adamts1</w:t>
            </w:r>
          </w:p>
        </w:tc>
      </w:tr>
      <w:tr w:rsidR="004A45A8" w:rsidRPr="00383F8A" w14:paraId="0AB89891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14795" w14:textId="77777777" w:rsidR="004A45A8" w:rsidRPr="00383F8A" w:rsidRDefault="004A45A8" w:rsidP="004275CB">
            <w:pPr>
              <w:jc w:val="center"/>
            </w:pPr>
            <w:r w:rsidRPr="00383F8A">
              <w:t>Mpeg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3E963" w14:textId="77777777" w:rsidR="004A45A8" w:rsidRPr="00383F8A" w:rsidRDefault="004A45A8" w:rsidP="004275CB">
            <w:pPr>
              <w:jc w:val="center"/>
            </w:pPr>
            <w:r w:rsidRPr="00383F8A">
              <w:t>Ube2d2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D2EAB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Spib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41656" w14:textId="77777777" w:rsidR="004A45A8" w:rsidRPr="00383F8A" w:rsidRDefault="004A45A8" w:rsidP="004275CB">
            <w:pPr>
              <w:jc w:val="center"/>
            </w:pPr>
            <w:r w:rsidRPr="00383F8A">
              <w:t>Nedd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9B9C6" w14:textId="77777777" w:rsidR="004A45A8" w:rsidRPr="00383F8A" w:rsidRDefault="004A45A8" w:rsidP="004275CB">
            <w:pPr>
              <w:jc w:val="center"/>
            </w:pPr>
            <w:r w:rsidRPr="00383F8A">
              <w:t>Col4a2</w:t>
            </w:r>
          </w:p>
        </w:tc>
      </w:tr>
      <w:tr w:rsidR="004A45A8" w:rsidRPr="00383F8A" w14:paraId="1B1BD714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1B446" w14:textId="77777777" w:rsidR="004A45A8" w:rsidRPr="00383F8A" w:rsidRDefault="004A45A8" w:rsidP="004275CB">
            <w:pPr>
              <w:jc w:val="center"/>
            </w:pPr>
            <w:r w:rsidRPr="00383F8A">
              <w:t>ler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DCF77" w14:textId="77777777" w:rsidR="004A45A8" w:rsidRPr="00383F8A" w:rsidRDefault="004A45A8" w:rsidP="004275CB">
            <w:pPr>
              <w:jc w:val="center"/>
            </w:pPr>
            <w:r w:rsidRPr="00383F8A">
              <w:t>Eif3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CC4EC" w14:textId="77777777" w:rsidR="004A45A8" w:rsidRPr="00383F8A" w:rsidRDefault="004A45A8" w:rsidP="004275CB">
            <w:pPr>
              <w:jc w:val="center"/>
            </w:pPr>
            <w:r w:rsidRPr="00383F8A">
              <w:t>Iglc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B7086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Fyb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86F8B" w14:textId="77777777" w:rsidR="004A45A8" w:rsidRPr="00383F8A" w:rsidRDefault="004A45A8" w:rsidP="004275CB">
            <w:pPr>
              <w:jc w:val="center"/>
            </w:pPr>
            <w:r w:rsidRPr="00383F8A">
              <w:t>Aqp7</w:t>
            </w:r>
          </w:p>
        </w:tc>
      </w:tr>
      <w:tr w:rsidR="004A45A8" w:rsidRPr="00383F8A" w14:paraId="229BB288" w14:textId="77777777" w:rsidTr="004275CB">
        <w:trPr>
          <w:trHeight w:val="25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6DADB" w14:textId="77777777" w:rsidR="004A45A8" w:rsidRPr="00383F8A" w:rsidRDefault="004A45A8" w:rsidP="004275CB">
            <w:pPr>
              <w:jc w:val="center"/>
            </w:pPr>
            <w:r w:rsidRPr="00383F8A">
              <w:t>Cd300c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6CD11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Blnk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5BFEC" w14:textId="77777777" w:rsidR="004A45A8" w:rsidRPr="00383F8A" w:rsidRDefault="004A45A8" w:rsidP="004275CB">
            <w:pPr>
              <w:jc w:val="center"/>
            </w:pPr>
            <w:r w:rsidRPr="00383F8A">
              <w:t>Gngt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083CB" w14:textId="77777777" w:rsidR="004A45A8" w:rsidRPr="00383F8A" w:rsidRDefault="004A45A8" w:rsidP="004275CB">
            <w:pPr>
              <w:jc w:val="center"/>
            </w:pPr>
            <w:r w:rsidRPr="00383F8A">
              <w:t>Gm201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CF264" w14:textId="77777777" w:rsidR="004A45A8" w:rsidRPr="00383F8A" w:rsidRDefault="004A45A8" w:rsidP="004275CB">
            <w:pPr>
              <w:jc w:val="center"/>
            </w:pPr>
            <w:r w:rsidRPr="00383F8A">
              <w:t>Col4a1</w:t>
            </w:r>
          </w:p>
        </w:tc>
      </w:tr>
    </w:tbl>
    <w:p w14:paraId="4A1CDAD4" w14:textId="77777777" w:rsidR="004A45A8" w:rsidRDefault="004A45A8" w:rsidP="004A45A8">
      <w:pPr>
        <w:rPr>
          <w:b/>
          <w:bCs/>
        </w:rPr>
      </w:pPr>
    </w:p>
    <w:p w14:paraId="5003E589" w14:textId="77777777" w:rsidR="004A45A8" w:rsidRDefault="004A45A8" w:rsidP="004A45A8">
      <w:pPr>
        <w:rPr>
          <w:b/>
          <w:bCs/>
        </w:rPr>
      </w:pPr>
    </w:p>
    <w:p w14:paraId="40898F89" w14:textId="77777777" w:rsidR="004A45A8" w:rsidRDefault="004A45A8" w:rsidP="004A45A8">
      <w:pPr>
        <w:rPr>
          <w:b/>
          <w:bCs/>
        </w:rPr>
      </w:pPr>
    </w:p>
    <w:p w14:paraId="785461A5" w14:textId="77777777" w:rsidR="004A45A8" w:rsidRDefault="004A45A8" w:rsidP="004A45A8">
      <w:pPr>
        <w:rPr>
          <w:b/>
          <w:bCs/>
        </w:rPr>
      </w:pPr>
    </w:p>
    <w:p w14:paraId="5832DFD7" w14:textId="77777777" w:rsidR="004A45A8" w:rsidRDefault="004A45A8" w:rsidP="004A45A8">
      <w:pPr>
        <w:rPr>
          <w:b/>
          <w:bCs/>
        </w:rPr>
      </w:pPr>
    </w:p>
    <w:p w14:paraId="7CA90A5D" w14:textId="7BFF7C08" w:rsidR="004A45A8" w:rsidRDefault="004A45A8"/>
    <w:p w14:paraId="13462EA1" w14:textId="06778360" w:rsidR="004A45A8" w:rsidRDefault="004A45A8"/>
    <w:p w14:paraId="31F7A5C9" w14:textId="049FD46F" w:rsidR="004A45A8" w:rsidRDefault="004A45A8"/>
    <w:tbl>
      <w:tblPr>
        <w:tblW w:w="0" w:type="auto"/>
        <w:tblInd w:w="73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5"/>
      </w:tblGrid>
      <w:tr w:rsidR="004A45A8" w:rsidRPr="00383F8A" w14:paraId="614DF63D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1F196" w14:textId="77777777" w:rsidR="004A45A8" w:rsidRPr="00B671B9" w:rsidRDefault="004A45A8" w:rsidP="004275CB">
            <w:pPr>
              <w:jc w:val="center"/>
              <w:rPr>
                <w:b/>
                <w:bCs/>
              </w:rPr>
            </w:pPr>
            <w:r w:rsidRPr="00B671B9">
              <w:rPr>
                <w:b/>
                <w:bCs/>
              </w:rPr>
              <w:lastRenderedPageBreak/>
              <w:t>FC10</w:t>
            </w:r>
          </w:p>
        </w:tc>
      </w:tr>
      <w:tr w:rsidR="004A45A8" w:rsidRPr="00383F8A" w14:paraId="34F11968" w14:textId="77777777" w:rsidTr="004275CB">
        <w:trPr>
          <w:trHeight w:val="254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C5E7A" w14:textId="77777777" w:rsidR="004A45A8" w:rsidRPr="00383F8A" w:rsidRDefault="004A45A8" w:rsidP="004275CB">
            <w:pPr>
              <w:jc w:val="center"/>
            </w:pPr>
          </w:p>
        </w:tc>
      </w:tr>
      <w:tr w:rsidR="004A45A8" w:rsidRPr="00383F8A" w14:paraId="61815E4A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86F45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Retnlg</w:t>
            </w:r>
            <w:proofErr w:type="spellEnd"/>
          </w:p>
        </w:tc>
      </w:tr>
      <w:tr w:rsidR="004A45A8" w:rsidRPr="00383F8A" w14:paraId="36EBC0EB" w14:textId="77777777" w:rsidTr="004275CB">
        <w:trPr>
          <w:trHeight w:val="254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B2DE0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Ngp</w:t>
            </w:r>
            <w:proofErr w:type="spellEnd"/>
          </w:p>
        </w:tc>
      </w:tr>
      <w:tr w:rsidR="004A45A8" w:rsidRPr="00383F8A" w14:paraId="08BD03DF" w14:textId="77777777" w:rsidTr="004275CB">
        <w:trPr>
          <w:trHeight w:val="24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4C959" w14:textId="77777777" w:rsidR="004A45A8" w:rsidRPr="00383F8A" w:rsidRDefault="004A45A8" w:rsidP="004275CB">
            <w:pPr>
              <w:jc w:val="center"/>
            </w:pPr>
            <w:r w:rsidRPr="00383F8A">
              <w:t>Lcn2</w:t>
            </w:r>
          </w:p>
        </w:tc>
      </w:tr>
      <w:tr w:rsidR="004A45A8" w:rsidRPr="00383F8A" w14:paraId="797C9C5C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A3FC0" w14:textId="77777777" w:rsidR="004A45A8" w:rsidRPr="00383F8A" w:rsidRDefault="004A45A8" w:rsidP="004275CB">
            <w:pPr>
              <w:jc w:val="center"/>
            </w:pPr>
            <w:r w:rsidRPr="00383F8A">
              <w:t>Wfdc21</w:t>
            </w:r>
          </w:p>
        </w:tc>
      </w:tr>
      <w:tr w:rsidR="004A45A8" w:rsidRPr="00383F8A" w14:paraId="3547DAF9" w14:textId="77777777" w:rsidTr="004275CB">
        <w:trPr>
          <w:trHeight w:val="254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7800A" w14:textId="77777777" w:rsidR="004A45A8" w:rsidRPr="00383F8A" w:rsidRDefault="004A45A8" w:rsidP="004275CB">
            <w:pPr>
              <w:jc w:val="center"/>
            </w:pPr>
            <w:r w:rsidRPr="00383F8A">
              <w:t>G0s2</w:t>
            </w:r>
          </w:p>
        </w:tc>
      </w:tr>
      <w:tr w:rsidR="004A45A8" w:rsidRPr="00383F8A" w14:paraId="7293E7B0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8460B" w14:textId="77777777" w:rsidR="004A45A8" w:rsidRPr="00383F8A" w:rsidRDefault="004A45A8" w:rsidP="004275CB">
            <w:pPr>
              <w:jc w:val="center"/>
            </w:pPr>
            <w:r w:rsidRPr="00383F8A">
              <w:t>Ifitm6</w:t>
            </w:r>
          </w:p>
        </w:tc>
      </w:tr>
      <w:tr w:rsidR="004A45A8" w:rsidRPr="00383F8A" w14:paraId="50AD5CDD" w14:textId="77777777" w:rsidTr="004275CB">
        <w:trPr>
          <w:trHeight w:val="254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C4705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Ltf</w:t>
            </w:r>
            <w:proofErr w:type="spellEnd"/>
          </w:p>
        </w:tc>
      </w:tr>
      <w:tr w:rsidR="004A45A8" w:rsidRPr="00383F8A" w14:paraId="46059827" w14:textId="77777777" w:rsidTr="004275CB">
        <w:trPr>
          <w:trHeight w:val="24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06028" w14:textId="77777777" w:rsidR="004A45A8" w:rsidRPr="00383F8A" w:rsidRDefault="004A45A8" w:rsidP="004275CB">
            <w:pPr>
              <w:jc w:val="center"/>
            </w:pPr>
            <w:r w:rsidRPr="00383F8A">
              <w:t>Hp</w:t>
            </w:r>
          </w:p>
        </w:tc>
      </w:tr>
      <w:tr w:rsidR="004A45A8" w:rsidRPr="00383F8A" w14:paraId="390B957B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ADDCB" w14:textId="77777777" w:rsidR="004A45A8" w:rsidRPr="00383F8A" w:rsidRDefault="004A45A8" w:rsidP="004275CB">
            <w:pPr>
              <w:jc w:val="center"/>
            </w:pPr>
            <w:r w:rsidRPr="00383F8A">
              <w:t>Mmp8</w:t>
            </w:r>
          </w:p>
        </w:tc>
      </w:tr>
      <w:tr w:rsidR="004A45A8" w:rsidRPr="00383F8A" w14:paraId="19644C97" w14:textId="77777777" w:rsidTr="004275CB">
        <w:trPr>
          <w:trHeight w:val="254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25645" w14:textId="77777777" w:rsidR="004A45A8" w:rsidRPr="00383F8A" w:rsidRDefault="004A45A8" w:rsidP="004275CB">
            <w:pPr>
              <w:jc w:val="center"/>
            </w:pPr>
            <w:r w:rsidRPr="00383F8A">
              <w:t>Trem1</w:t>
            </w:r>
          </w:p>
        </w:tc>
      </w:tr>
      <w:tr w:rsidR="004A45A8" w:rsidRPr="00383F8A" w14:paraId="68AF771B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B072F" w14:textId="77777777" w:rsidR="004A45A8" w:rsidRPr="00383F8A" w:rsidRDefault="004A45A8" w:rsidP="004275CB">
            <w:pPr>
              <w:jc w:val="center"/>
            </w:pPr>
            <w:r w:rsidRPr="00383F8A">
              <w:t>Mmp9</w:t>
            </w:r>
          </w:p>
        </w:tc>
      </w:tr>
      <w:tr w:rsidR="004A45A8" w:rsidRPr="00383F8A" w14:paraId="7930E31A" w14:textId="77777777" w:rsidTr="004275CB">
        <w:trPr>
          <w:trHeight w:val="254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92944" w14:textId="77777777" w:rsidR="004A45A8" w:rsidRPr="00383F8A" w:rsidRDefault="004A45A8" w:rsidP="004275CB">
            <w:pPr>
              <w:jc w:val="center"/>
            </w:pPr>
            <w:r w:rsidRPr="00383F8A">
              <w:t>Stfa2l1</w:t>
            </w:r>
          </w:p>
        </w:tc>
      </w:tr>
      <w:tr w:rsidR="004A45A8" w:rsidRPr="00383F8A" w14:paraId="0C26962A" w14:textId="77777777" w:rsidTr="004275CB">
        <w:trPr>
          <w:trHeight w:val="24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54EA2" w14:textId="77777777" w:rsidR="004A45A8" w:rsidRPr="00383F8A" w:rsidRDefault="004A45A8" w:rsidP="004275CB">
            <w:pPr>
              <w:jc w:val="center"/>
            </w:pPr>
            <w:r w:rsidRPr="00383F8A">
              <w:t>Mcemp1</w:t>
            </w:r>
          </w:p>
        </w:tc>
      </w:tr>
      <w:tr w:rsidR="004A45A8" w:rsidRPr="00383F8A" w14:paraId="343D24ED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B7FA8" w14:textId="77777777" w:rsidR="004A45A8" w:rsidRPr="00383F8A" w:rsidRDefault="004A45A8" w:rsidP="004275CB">
            <w:pPr>
              <w:jc w:val="center"/>
            </w:pPr>
            <w:r w:rsidRPr="00383F8A">
              <w:t>Slfn4</w:t>
            </w:r>
          </w:p>
        </w:tc>
      </w:tr>
      <w:tr w:rsidR="004A45A8" w:rsidRPr="00383F8A" w14:paraId="2BFDC32E" w14:textId="77777777" w:rsidTr="004275CB">
        <w:trPr>
          <w:trHeight w:val="254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E6A39" w14:textId="77777777" w:rsidR="004A45A8" w:rsidRPr="00383F8A" w:rsidRDefault="004A45A8" w:rsidP="004275CB">
            <w:pPr>
              <w:jc w:val="center"/>
            </w:pPr>
            <w:r w:rsidRPr="00383F8A">
              <w:t>Asprv1</w:t>
            </w:r>
          </w:p>
        </w:tc>
      </w:tr>
      <w:tr w:rsidR="004A45A8" w:rsidRPr="00383F8A" w14:paraId="4004B067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59793" w14:textId="77777777" w:rsidR="004A45A8" w:rsidRPr="00383F8A" w:rsidRDefault="004A45A8" w:rsidP="004275CB">
            <w:pPr>
              <w:jc w:val="center"/>
            </w:pPr>
            <w:r w:rsidRPr="00383F8A">
              <w:t>Mgst1</w:t>
            </w:r>
          </w:p>
        </w:tc>
      </w:tr>
      <w:tr w:rsidR="004A45A8" w:rsidRPr="00383F8A" w14:paraId="3152C4D4" w14:textId="77777777" w:rsidTr="004275CB">
        <w:trPr>
          <w:trHeight w:val="24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03CA2" w14:textId="77777777" w:rsidR="004A45A8" w:rsidRPr="00383F8A" w:rsidRDefault="004A45A8" w:rsidP="004275CB">
            <w:pPr>
              <w:jc w:val="center"/>
            </w:pPr>
            <w:r w:rsidRPr="00383F8A">
              <w:t>Cd177</w:t>
            </w:r>
          </w:p>
        </w:tc>
      </w:tr>
      <w:tr w:rsidR="004A45A8" w:rsidRPr="00383F8A" w14:paraId="2B6A0304" w14:textId="77777777" w:rsidTr="004275CB">
        <w:trPr>
          <w:trHeight w:val="254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5D8C6" w14:textId="77777777" w:rsidR="004A45A8" w:rsidRPr="00383F8A" w:rsidRDefault="004A45A8" w:rsidP="004275CB">
            <w:pPr>
              <w:jc w:val="center"/>
            </w:pPr>
            <w:r w:rsidRPr="00383F8A">
              <w:t>Mrgpra2b</w:t>
            </w:r>
          </w:p>
        </w:tc>
      </w:tr>
      <w:tr w:rsidR="004A45A8" w:rsidRPr="00383F8A" w14:paraId="02A331E6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27730" w14:textId="77777777" w:rsidR="004A45A8" w:rsidRPr="00383F8A" w:rsidRDefault="004A45A8" w:rsidP="004275CB">
            <w:pPr>
              <w:jc w:val="center"/>
            </w:pPr>
            <w:r w:rsidRPr="00383F8A">
              <w:t>Ly6g</w:t>
            </w:r>
          </w:p>
        </w:tc>
      </w:tr>
      <w:tr w:rsidR="004A45A8" w:rsidRPr="00383F8A" w14:paraId="1A11A35D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E06A4" w14:textId="77777777" w:rsidR="004A45A8" w:rsidRPr="00383F8A" w:rsidRDefault="004A45A8" w:rsidP="004275CB">
            <w:pPr>
              <w:jc w:val="center"/>
            </w:pPr>
            <w:r w:rsidRPr="00383F8A">
              <w:t>Lrg1</w:t>
            </w:r>
          </w:p>
        </w:tc>
      </w:tr>
      <w:tr w:rsidR="004A45A8" w:rsidRPr="00383F8A" w14:paraId="05D4E399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4F2D7" w14:textId="77777777" w:rsidR="004A45A8" w:rsidRPr="00383F8A" w:rsidRDefault="004A45A8" w:rsidP="004275CB">
            <w:pPr>
              <w:jc w:val="center"/>
            </w:pPr>
            <w:r w:rsidRPr="00383F8A">
              <w:t>Fpr1</w:t>
            </w:r>
          </w:p>
        </w:tc>
      </w:tr>
      <w:tr w:rsidR="004A45A8" w:rsidRPr="00383F8A" w14:paraId="5C39996A" w14:textId="77777777" w:rsidTr="004275CB">
        <w:trPr>
          <w:trHeight w:val="24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C0E9E" w14:textId="77777777" w:rsidR="004A45A8" w:rsidRPr="00383F8A" w:rsidRDefault="004A45A8" w:rsidP="004275CB">
            <w:pPr>
              <w:jc w:val="center"/>
            </w:pPr>
            <w:r w:rsidRPr="00383F8A">
              <w:t>A530064D06Rik</w:t>
            </w:r>
          </w:p>
        </w:tc>
      </w:tr>
      <w:tr w:rsidR="004A45A8" w:rsidRPr="00383F8A" w14:paraId="51A2F258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F656E" w14:textId="77777777" w:rsidR="004A45A8" w:rsidRPr="00383F8A" w:rsidRDefault="004A45A8" w:rsidP="004275CB">
            <w:pPr>
              <w:jc w:val="center"/>
            </w:pPr>
            <w:r w:rsidRPr="00383F8A">
              <w:t>Mapk13</w:t>
            </w:r>
          </w:p>
        </w:tc>
      </w:tr>
      <w:tr w:rsidR="004A45A8" w:rsidRPr="00383F8A" w14:paraId="45B650AE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7FB73" w14:textId="77777777" w:rsidR="004A45A8" w:rsidRPr="00383F8A" w:rsidRDefault="004A45A8" w:rsidP="004275CB">
            <w:pPr>
              <w:jc w:val="center"/>
            </w:pPr>
            <w:r w:rsidRPr="00383F8A">
              <w:t>Trem3</w:t>
            </w:r>
          </w:p>
        </w:tc>
      </w:tr>
      <w:tr w:rsidR="004A45A8" w:rsidRPr="00383F8A" w14:paraId="44C3AB53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1FE3F" w14:textId="77777777" w:rsidR="004A45A8" w:rsidRPr="00383F8A" w:rsidRDefault="004A45A8" w:rsidP="004275CB">
            <w:pPr>
              <w:jc w:val="center"/>
            </w:pPr>
            <w:r w:rsidRPr="00383F8A">
              <w:t>Csf3r</w:t>
            </w:r>
          </w:p>
        </w:tc>
      </w:tr>
      <w:tr w:rsidR="004A45A8" w:rsidRPr="00383F8A" w14:paraId="3DAB17D7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0737C" w14:textId="77777777" w:rsidR="004A45A8" w:rsidRPr="00383F8A" w:rsidRDefault="004A45A8" w:rsidP="004275CB">
            <w:pPr>
              <w:jc w:val="center"/>
            </w:pPr>
            <w:proofErr w:type="spellStart"/>
            <w:r w:rsidRPr="00383F8A">
              <w:t>Pilra</w:t>
            </w:r>
            <w:proofErr w:type="spellEnd"/>
          </w:p>
        </w:tc>
      </w:tr>
      <w:tr w:rsidR="004A45A8" w:rsidRPr="00383F8A" w14:paraId="0F1B94F4" w14:textId="77777777" w:rsidTr="004275CB">
        <w:trPr>
          <w:trHeight w:val="24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E6AFF" w14:textId="77777777" w:rsidR="004A45A8" w:rsidRPr="00383F8A" w:rsidRDefault="004A45A8" w:rsidP="004275CB">
            <w:pPr>
              <w:jc w:val="center"/>
            </w:pPr>
            <w:r w:rsidRPr="00383F8A">
              <w:t>Chil1</w:t>
            </w:r>
          </w:p>
        </w:tc>
      </w:tr>
      <w:tr w:rsidR="004A45A8" w:rsidRPr="00383F8A" w14:paraId="6FB8470D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DFFBA" w14:textId="77777777" w:rsidR="004A45A8" w:rsidRPr="00383F8A" w:rsidRDefault="004A45A8" w:rsidP="004275CB">
            <w:pPr>
              <w:jc w:val="center"/>
            </w:pPr>
            <w:r w:rsidRPr="00383F8A">
              <w:t>Fpr2</w:t>
            </w:r>
          </w:p>
        </w:tc>
      </w:tr>
      <w:tr w:rsidR="004A45A8" w:rsidRPr="00383F8A" w14:paraId="64C1BD8D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ABEAE" w14:textId="77777777" w:rsidR="004A45A8" w:rsidRPr="00383F8A" w:rsidRDefault="004A45A8" w:rsidP="004275CB">
            <w:pPr>
              <w:jc w:val="center"/>
            </w:pPr>
            <w:r w:rsidRPr="00383F8A">
              <w:t>Padi4</w:t>
            </w:r>
          </w:p>
        </w:tc>
      </w:tr>
      <w:tr w:rsidR="004A45A8" w:rsidRPr="00383F8A" w14:paraId="29DCA526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1A7BB" w14:textId="77777777" w:rsidR="004A45A8" w:rsidRPr="00383F8A" w:rsidRDefault="004A45A8" w:rsidP="004275CB">
            <w:pPr>
              <w:jc w:val="center"/>
            </w:pPr>
            <w:r w:rsidRPr="00383F8A">
              <w:t>Krt83</w:t>
            </w:r>
          </w:p>
        </w:tc>
      </w:tr>
      <w:tr w:rsidR="004A45A8" w:rsidRPr="00383F8A" w14:paraId="0F0029B9" w14:textId="77777777" w:rsidTr="004275CB">
        <w:trPr>
          <w:trHeight w:val="24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87228" w14:textId="77777777" w:rsidR="004A45A8" w:rsidRPr="00383F8A" w:rsidRDefault="004A45A8" w:rsidP="004275CB">
            <w:pPr>
              <w:jc w:val="center"/>
            </w:pPr>
            <w:r w:rsidRPr="00383F8A">
              <w:t>Il1f9</w:t>
            </w:r>
          </w:p>
        </w:tc>
      </w:tr>
      <w:tr w:rsidR="004A45A8" w:rsidRPr="00383F8A" w14:paraId="756BB66F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D52BC" w14:textId="77777777" w:rsidR="004A45A8" w:rsidRPr="00383F8A" w:rsidRDefault="004A45A8" w:rsidP="004275CB">
            <w:pPr>
              <w:jc w:val="center"/>
            </w:pPr>
            <w:r w:rsidRPr="00383F8A">
              <w:t>AC110211.1</w:t>
            </w:r>
          </w:p>
        </w:tc>
      </w:tr>
      <w:tr w:rsidR="004A45A8" w:rsidRPr="00383F8A" w14:paraId="58E9EEEE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2ACBF" w14:textId="77777777" w:rsidR="004A45A8" w:rsidRPr="00383F8A" w:rsidRDefault="004A45A8" w:rsidP="004275CB">
            <w:pPr>
              <w:jc w:val="center"/>
            </w:pPr>
            <w:r w:rsidRPr="00383F8A">
              <w:t>Itgb2l</w:t>
            </w:r>
          </w:p>
        </w:tc>
      </w:tr>
      <w:tr w:rsidR="004A45A8" w:rsidRPr="00383F8A" w14:paraId="48BD2A99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00E9C" w14:textId="77777777" w:rsidR="004A45A8" w:rsidRPr="00383F8A" w:rsidRDefault="004A45A8" w:rsidP="004275CB">
            <w:pPr>
              <w:jc w:val="center"/>
            </w:pPr>
            <w:r w:rsidRPr="00383F8A">
              <w:t>9830107B12Rik</w:t>
            </w:r>
          </w:p>
        </w:tc>
      </w:tr>
      <w:tr w:rsidR="004A45A8" w:rsidRPr="00383F8A" w14:paraId="60792E0D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804B4" w14:textId="77777777" w:rsidR="004A45A8" w:rsidRPr="00383F8A" w:rsidRDefault="004A45A8" w:rsidP="004275CB">
            <w:pPr>
              <w:jc w:val="center"/>
            </w:pPr>
            <w:r w:rsidRPr="00383F8A">
              <w:t>Ceacam10</w:t>
            </w:r>
          </w:p>
        </w:tc>
      </w:tr>
      <w:tr w:rsidR="004A45A8" w:rsidRPr="00383F8A" w14:paraId="2E3E0DF0" w14:textId="77777777" w:rsidTr="004275CB">
        <w:trPr>
          <w:trHeight w:val="24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89F90" w14:textId="77777777" w:rsidR="004A45A8" w:rsidRPr="00383F8A" w:rsidRDefault="004A45A8" w:rsidP="004275CB">
            <w:pPr>
              <w:jc w:val="center"/>
            </w:pPr>
            <w:r w:rsidRPr="00383F8A">
              <w:t>Mrgpra2a</w:t>
            </w:r>
          </w:p>
        </w:tc>
      </w:tr>
      <w:tr w:rsidR="004A45A8" w:rsidRPr="00383F8A" w14:paraId="08C586E3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73A0" w14:textId="77777777" w:rsidR="004A45A8" w:rsidRPr="00383F8A" w:rsidRDefault="004A45A8" w:rsidP="004275CB">
            <w:pPr>
              <w:jc w:val="center"/>
            </w:pPr>
            <w:r w:rsidRPr="00383F8A">
              <w:t>Tmem40</w:t>
            </w:r>
          </w:p>
        </w:tc>
      </w:tr>
      <w:tr w:rsidR="004A45A8" w:rsidRPr="00383F8A" w14:paraId="1BF5B91D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46A10" w14:textId="77777777" w:rsidR="004A45A8" w:rsidRPr="00383F8A" w:rsidRDefault="004A45A8" w:rsidP="004275CB">
            <w:pPr>
              <w:jc w:val="center"/>
            </w:pPr>
            <w:r w:rsidRPr="00383F8A">
              <w:t>Crispld2</w:t>
            </w:r>
          </w:p>
        </w:tc>
      </w:tr>
      <w:tr w:rsidR="004A45A8" w:rsidRPr="00383F8A" w14:paraId="5CFFBC75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B4415" w14:textId="77777777" w:rsidR="004A45A8" w:rsidRPr="00383F8A" w:rsidRDefault="004A45A8" w:rsidP="004275CB">
            <w:pPr>
              <w:jc w:val="center"/>
            </w:pPr>
            <w:r w:rsidRPr="00383F8A">
              <w:t>Dhrs9</w:t>
            </w:r>
          </w:p>
        </w:tc>
      </w:tr>
      <w:tr w:rsidR="004A45A8" w:rsidRPr="00383F8A" w14:paraId="11A1B0FA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DC4BF" w14:textId="77777777" w:rsidR="004A45A8" w:rsidRPr="00383F8A" w:rsidRDefault="004A45A8" w:rsidP="004275CB">
            <w:pPr>
              <w:jc w:val="center"/>
            </w:pPr>
            <w:r w:rsidRPr="00383F8A">
              <w:t>F5</w:t>
            </w:r>
          </w:p>
        </w:tc>
      </w:tr>
      <w:tr w:rsidR="004A45A8" w:rsidRPr="00383F8A" w14:paraId="74B00FF1" w14:textId="77777777" w:rsidTr="004275CB">
        <w:trPr>
          <w:trHeight w:val="24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F1548" w14:textId="77777777" w:rsidR="004A45A8" w:rsidRPr="00383F8A" w:rsidRDefault="004A45A8" w:rsidP="004275CB">
            <w:pPr>
              <w:jc w:val="center"/>
            </w:pPr>
            <w:r w:rsidRPr="00383F8A">
              <w:t>Upp1</w:t>
            </w:r>
          </w:p>
        </w:tc>
      </w:tr>
      <w:tr w:rsidR="004A45A8" w:rsidRPr="00383F8A" w14:paraId="11AF3895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097E0" w14:textId="77777777" w:rsidR="004A45A8" w:rsidRPr="00383F8A" w:rsidRDefault="004A45A8" w:rsidP="004275CB">
            <w:pPr>
              <w:jc w:val="center"/>
            </w:pPr>
            <w:r w:rsidRPr="00383F8A">
              <w:t>Ppp1r42</w:t>
            </w:r>
          </w:p>
        </w:tc>
      </w:tr>
      <w:tr w:rsidR="004A45A8" w:rsidRPr="00383F8A" w14:paraId="2F4300F5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A5531" w14:textId="77777777" w:rsidR="004A45A8" w:rsidRPr="00383F8A" w:rsidRDefault="004A45A8" w:rsidP="004275CB">
            <w:pPr>
              <w:jc w:val="center"/>
            </w:pPr>
            <w:r w:rsidRPr="00383F8A">
              <w:t>Gm38843</w:t>
            </w:r>
          </w:p>
        </w:tc>
      </w:tr>
      <w:tr w:rsidR="004A45A8" w:rsidRPr="00383F8A" w14:paraId="69B3A571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88DC6" w14:textId="77777777" w:rsidR="004A45A8" w:rsidRPr="00383F8A" w:rsidRDefault="004A45A8" w:rsidP="004275CB">
            <w:pPr>
              <w:jc w:val="center"/>
            </w:pPr>
            <w:r w:rsidRPr="00383F8A">
              <w:t>Gpr27</w:t>
            </w:r>
          </w:p>
        </w:tc>
      </w:tr>
      <w:tr w:rsidR="004A45A8" w:rsidRPr="00383F8A" w14:paraId="1CCFF782" w14:textId="77777777" w:rsidTr="004275CB">
        <w:trPr>
          <w:trHeight w:val="24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EC8F4" w14:textId="77777777" w:rsidR="004A45A8" w:rsidRPr="00383F8A" w:rsidRDefault="004A45A8" w:rsidP="004275CB">
            <w:pPr>
              <w:jc w:val="center"/>
            </w:pPr>
            <w:r w:rsidRPr="00383F8A">
              <w:t>Ankrd22</w:t>
            </w:r>
          </w:p>
        </w:tc>
      </w:tr>
      <w:tr w:rsidR="004A45A8" w:rsidRPr="00383F8A" w14:paraId="3097F5D0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6F8E9" w14:textId="77777777" w:rsidR="004A45A8" w:rsidRPr="00383F8A" w:rsidRDefault="004A45A8" w:rsidP="004275CB">
            <w:pPr>
              <w:jc w:val="center"/>
            </w:pPr>
            <w:r w:rsidRPr="00383F8A">
              <w:t>Chil5</w:t>
            </w:r>
          </w:p>
        </w:tc>
      </w:tr>
      <w:tr w:rsidR="004A45A8" w:rsidRPr="00383F8A" w14:paraId="2056E526" w14:textId="77777777" w:rsidTr="004275CB">
        <w:trPr>
          <w:trHeight w:val="254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DE715" w14:textId="77777777" w:rsidR="004A45A8" w:rsidRPr="00383F8A" w:rsidRDefault="004A45A8" w:rsidP="004275CB">
            <w:pPr>
              <w:jc w:val="center"/>
            </w:pPr>
            <w:r w:rsidRPr="00383F8A">
              <w:t>Gm1604a</w:t>
            </w:r>
          </w:p>
        </w:tc>
      </w:tr>
      <w:tr w:rsidR="004A45A8" w:rsidRPr="00383F8A" w14:paraId="172DDEDC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1B873" w14:textId="77777777" w:rsidR="004A45A8" w:rsidRPr="00383F8A" w:rsidRDefault="004A45A8" w:rsidP="004275CB">
            <w:pPr>
              <w:jc w:val="center"/>
            </w:pPr>
            <w:r w:rsidRPr="00383F8A">
              <w:t>C3</w:t>
            </w:r>
          </w:p>
        </w:tc>
      </w:tr>
      <w:tr w:rsidR="004A45A8" w:rsidRPr="00383F8A" w14:paraId="74044777" w14:textId="77777777" w:rsidTr="004275CB">
        <w:trPr>
          <w:trHeight w:val="25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B518C" w14:textId="77777777" w:rsidR="004A45A8" w:rsidRPr="00383F8A" w:rsidRDefault="004A45A8" w:rsidP="004275CB">
            <w:pPr>
              <w:jc w:val="center"/>
            </w:pPr>
            <w:r w:rsidRPr="00383F8A">
              <w:t>Sgms2</w:t>
            </w:r>
          </w:p>
        </w:tc>
      </w:tr>
      <w:tr w:rsidR="004A45A8" w:rsidRPr="00383F8A" w14:paraId="40682313" w14:textId="77777777" w:rsidTr="004275CB">
        <w:trPr>
          <w:trHeight w:val="254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697BD" w14:textId="77777777" w:rsidR="004A45A8" w:rsidRPr="00383F8A" w:rsidRDefault="004A45A8" w:rsidP="004275CB">
            <w:pPr>
              <w:jc w:val="center"/>
            </w:pPr>
            <w:r w:rsidRPr="00383F8A">
              <w:t>Pilrb2</w:t>
            </w:r>
          </w:p>
        </w:tc>
      </w:tr>
    </w:tbl>
    <w:p w14:paraId="76165B94" w14:textId="77777777" w:rsidR="004A45A8" w:rsidRDefault="004A45A8" w:rsidP="004A45A8">
      <w:pPr>
        <w:tabs>
          <w:tab w:val="left" w:pos="9213"/>
        </w:tabs>
      </w:pPr>
    </w:p>
    <w:p w14:paraId="52C42823" w14:textId="77777777" w:rsidR="004A45A8" w:rsidRDefault="004A45A8" w:rsidP="004A45A8">
      <w:pPr>
        <w:tabs>
          <w:tab w:val="left" w:pos="9213"/>
        </w:tabs>
      </w:pPr>
    </w:p>
    <w:p w14:paraId="02A55396" w14:textId="1B8449E2" w:rsidR="004A45A8" w:rsidRDefault="004A45A8"/>
    <w:p w14:paraId="3D1312E9" w14:textId="1FC93AC8" w:rsidR="004A45A8" w:rsidRDefault="004A45A8"/>
    <w:p w14:paraId="05E0BEBC" w14:textId="1A01EEFE" w:rsidR="004A45A8" w:rsidRDefault="004A45A8"/>
    <w:p w14:paraId="573A3EB1" w14:textId="708403E2" w:rsidR="004A45A8" w:rsidRDefault="004A45A8"/>
    <w:p w14:paraId="1395F169" w14:textId="77777777" w:rsidR="004A45A8" w:rsidRDefault="004A45A8"/>
    <w:sectPr w:rsidR="004A45A8" w:rsidSect="004A45A8">
      <w:pgSz w:w="12240" w:h="15840"/>
      <w:pgMar w:top="720" w:right="720" w:bottom="720" w:left="720" w:header="0" w:footer="61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5A8"/>
    <w:rsid w:val="00112BAE"/>
    <w:rsid w:val="00196024"/>
    <w:rsid w:val="001C096A"/>
    <w:rsid w:val="001C42EF"/>
    <w:rsid w:val="0024690B"/>
    <w:rsid w:val="00257AD6"/>
    <w:rsid w:val="00382653"/>
    <w:rsid w:val="004A45A8"/>
    <w:rsid w:val="005409FF"/>
    <w:rsid w:val="00716398"/>
    <w:rsid w:val="008904FA"/>
    <w:rsid w:val="00A463CB"/>
    <w:rsid w:val="00AE2CA7"/>
    <w:rsid w:val="00BE30C6"/>
    <w:rsid w:val="00C22C30"/>
    <w:rsid w:val="00C40B7B"/>
    <w:rsid w:val="00DE174B"/>
    <w:rsid w:val="00EA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813BC"/>
  <w15:chartTrackingRefBased/>
  <w15:docId w15:val="{DA1D5319-3D62-0F44-B55B-F8AFE89F4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color w:val="000000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A45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937</Words>
  <Characters>5345</Characters>
  <Application>Microsoft Office Word</Application>
  <DocSecurity>0</DocSecurity>
  <Lines>44</Lines>
  <Paragraphs>12</Paragraphs>
  <ScaleCrop>false</ScaleCrop>
  <Company/>
  <LinksUpToDate>false</LinksUpToDate>
  <CharactersWithSpaces>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Alan R.</dc:creator>
  <cp:keywords/>
  <dc:description/>
  <cp:lastModifiedBy>Davis, Alan R.</cp:lastModifiedBy>
  <cp:revision>1</cp:revision>
  <dcterms:created xsi:type="dcterms:W3CDTF">2021-08-28T22:36:00Z</dcterms:created>
  <dcterms:modified xsi:type="dcterms:W3CDTF">2021-08-28T22:45:00Z</dcterms:modified>
</cp:coreProperties>
</file>